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427F1" w14:textId="00D9FCA7" w:rsidR="0039085D" w:rsidRDefault="00D64B9B">
      <w:r w:rsidRPr="00272196">
        <w:t>Improving lesbian, gay, bisexual, and transgender systematic review search terminology: a systematic review of systematic reviews</w:t>
      </w:r>
    </w:p>
    <w:p w14:paraId="45BE36C9" w14:textId="77777777" w:rsidR="00D64B9B" w:rsidRDefault="00D64B9B">
      <w:bookmarkStart w:id="0" w:name="_GoBack"/>
      <w:bookmarkEnd w:id="0"/>
    </w:p>
    <w:p w14:paraId="621FB105" w14:textId="77777777" w:rsidR="00D54985" w:rsidRDefault="0039085D">
      <w:r>
        <w:t xml:space="preserve">Joseph G. L. Lee, </w:t>
      </w:r>
      <w:r w:rsidR="00D54985">
        <w:t xml:space="preserve">PhD, </w:t>
      </w:r>
      <w:r>
        <w:t>MPH</w:t>
      </w:r>
      <w:r w:rsidR="00D54985">
        <w:t xml:space="preserve"> </w:t>
      </w:r>
    </w:p>
    <w:p w14:paraId="0EBB1126" w14:textId="065B0E76" w:rsidR="0039085D" w:rsidRDefault="00D54985" w:rsidP="00D54985">
      <w:pPr>
        <w:pStyle w:val="ListParagraph"/>
        <w:numPr>
          <w:ilvl w:val="0"/>
          <w:numId w:val="4"/>
        </w:numPr>
      </w:pPr>
      <w:r>
        <w:t>develop project, help code, draft manuscript</w:t>
      </w:r>
    </w:p>
    <w:p w14:paraId="56762F4C" w14:textId="77777777" w:rsidR="00D54985" w:rsidRDefault="00900DD9">
      <w:r>
        <w:t xml:space="preserve">Thomas </w:t>
      </w:r>
      <w:r w:rsidRPr="00900DD9">
        <w:t>Ylioja</w:t>
      </w:r>
      <w:r>
        <w:t>, MSW</w:t>
      </w:r>
      <w:r w:rsidR="00D54985">
        <w:t xml:space="preserve"> </w:t>
      </w:r>
    </w:p>
    <w:p w14:paraId="5B0CA19D" w14:textId="0A437881" w:rsidR="00900DD9" w:rsidRDefault="00D54985" w:rsidP="00D54985">
      <w:pPr>
        <w:pStyle w:val="ListParagraph"/>
        <w:numPr>
          <w:ilvl w:val="0"/>
          <w:numId w:val="4"/>
        </w:numPr>
      </w:pPr>
      <w:r>
        <w:t>develop project, help code, edit manuscript</w:t>
      </w:r>
    </w:p>
    <w:p w14:paraId="12B56092" w14:textId="77777777" w:rsidR="00D54985" w:rsidRDefault="0039085D">
      <w:r>
        <w:t>Mellanye Lackey, MSI</w:t>
      </w:r>
      <w:r w:rsidR="00D54985">
        <w:t xml:space="preserve"> </w:t>
      </w:r>
    </w:p>
    <w:p w14:paraId="398D87F1" w14:textId="60B3F4CB" w:rsidR="0039085D" w:rsidRDefault="00D54985" w:rsidP="00D54985">
      <w:pPr>
        <w:pStyle w:val="ListParagraph"/>
        <w:numPr>
          <w:ilvl w:val="0"/>
          <w:numId w:val="4"/>
        </w:numPr>
      </w:pPr>
      <w:r>
        <w:t>develop project, conduct searches, help code, edit manuscript</w:t>
      </w:r>
    </w:p>
    <w:p w14:paraId="05A4F7AE" w14:textId="77777777" w:rsidR="0039085D" w:rsidRDefault="0039085D"/>
    <w:p w14:paraId="1303F430" w14:textId="0E590657" w:rsidR="00E67AB8" w:rsidRDefault="00E67AB8">
      <w:r>
        <w:t xml:space="preserve">Department of Health </w:t>
      </w:r>
      <w:r w:rsidR="00620349">
        <w:t xml:space="preserve">Education </w:t>
      </w:r>
      <w:r w:rsidR="009A5C54">
        <w:t>and</w:t>
      </w:r>
      <w:r w:rsidR="00620349">
        <w:t xml:space="preserve"> Promotion, College of Health </w:t>
      </w:r>
      <w:r w:rsidR="009A5C54">
        <w:t>and</w:t>
      </w:r>
      <w:r w:rsidR="00620349">
        <w:t xml:space="preserve"> Human Performance, East Carolina University, Greenville, NC</w:t>
      </w:r>
    </w:p>
    <w:p w14:paraId="19BB7F06" w14:textId="77777777" w:rsidR="00E67AB8" w:rsidRDefault="00E67AB8"/>
    <w:p w14:paraId="2D84F258" w14:textId="730EF774" w:rsidR="00900DD9" w:rsidRDefault="00900DD9">
      <w:r>
        <w:t>School of Social Work, University of Pittsburgh</w:t>
      </w:r>
    </w:p>
    <w:p w14:paraId="6051F41B" w14:textId="77777777" w:rsidR="00900DD9" w:rsidRDefault="00900DD9"/>
    <w:p w14:paraId="1DE1A07B" w14:textId="77777777" w:rsidR="009A5C54" w:rsidRDefault="009A5C54" w:rsidP="009A5C54">
      <w:r>
        <w:t>Eccles Health Sciences Library, University of Utah, Salt Lake City, UT USA</w:t>
      </w:r>
    </w:p>
    <w:p w14:paraId="369C5DF6" w14:textId="77777777" w:rsidR="00E67AB8" w:rsidRDefault="00E67AB8"/>
    <w:p w14:paraId="24BE7A7F" w14:textId="0132421B" w:rsidR="00F40AD3" w:rsidRDefault="00F40AD3">
      <w:r w:rsidRPr="00EA6001">
        <w:rPr>
          <w:b/>
        </w:rPr>
        <w:t>Research Question</w:t>
      </w:r>
      <w:r>
        <w:t>: How can</w:t>
      </w:r>
      <w:r w:rsidR="00111FB3">
        <w:t xml:space="preserve"> the field</w:t>
      </w:r>
      <w:r>
        <w:t xml:space="preserve"> improve LGBT health </w:t>
      </w:r>
      <w:r w:rsidR="00111FB3">
        <w:t>research synthesis by improving literature</w:t>
      </w:r>
      <w:r>
        <w:t xml:space="preserve"> searches?</w:t>
      </w:r>
    </w:p>
    <w:p w14:paraId="3A6E1B06" w14:textId="77777777" w:rsidR="00F40AD3" w:rsidRDefault="00F40AD3"/>
    <w:p w14:paraId="2D0F9A8F" w14:textId="001EB52B" w:rsidR="00F40AD3" w:rsidRDefault="00F40AD3">
      <w:r>
        <w:t>Aim</w:t>
      </w:r>
      <w:r w:rsidR="00111FB3" w:rsidRPr="00111FB3">
        <w:rPr>
          <w:vertAlign w:val="subscript"/>
        </w:rPr>
        <w:t>1</w:t>
      </w:r>
      <w:r>
        <w:t>: Identify the use of LGBT health keywords in LGBT health systematic reviews and recommend an optimal group of keywords.</w:t>
      </w:r>
    </w:p>
    <w:p w14:paraId="4D02D789" w14:textId="77777777" w:rsidR="000D56D7" w:rsidRDefault="000D56D7"/>
    <w:p w14:paraId="6477D4A4" w14:textId="10D81552" w:rsidR="000D56D7" w:rsidRDefault="000D56D7">
      <w:r>
        <w:t>Protocol</w:t>
      </w:r>
    </w:p>
    <w:p w14:paraId="64259528" w14:textId="77777777" w:rsidR="000D56D7" w:rsidRDefault="000D56D7"/>
    <w:p w14:paraId="4CB6B2F2" w14:textId="356B46AC" w:rsidR="000D56D7" w:rsidRDefault="000D56D7" w:rsidP="000D56D7">
      <w:pPr>
        <w:pStyle w:val="ListParagraph"/>
        <w:numPr>
          <w:ilvl w:val="0"/>
          <w:numId w:val="2"/>
        </w:numPr>
      </w:pPr>
      <w:r>
        <w:t>Develop search string</w:t>
      </w:r>
    </w:p>
    <w:p w14:paraId="17FBC4AF" w14:textId="251B361A" w:rsidR="000D56D7" w:rsidRDefault="000D56D7" w:rsidP="000D56D7">
      <w:pPr>
        <w:pStyle w:val="ListParagraph"/>
        <w:numPr>
          <w:ilvl w:val="0"/>
          <w:numId w:val="2"/>
        </w:numPr>
      </w:pPr>
      <w:r>
        <w:t>Implement with "evidence synthesis" and "systematic review" keywords</w:t>
      </w:r>
    </w:p>
    <w:p w14:paraId="0E6E4F3A" w14:textId="74F9093F" w:rsidR="00427EC2" w:rsidRDefault="00111FB3" w:rsidP="000D56D7">
      <w:pPr>
        <w:pStyle w:val="ListParagraph"/>
        <w:numPr>
          <w:ilvl w:val="0"/>
          <w:numId w:val="2"/>
        </w:numPr>
      </w:pPr>
      <w:r>
        <w:t xml:space="preserve">Conduct in </w:t>
      </w:r>
      <w:r w:rsidRPr="00D54985">
        <w:rPr>
          <w:b/>
        </w:rPr>
        <w:t>PubMed</w:t>
      </w:r>
      <w:r w:rsidR="00D54985" w:rsidRPr="00D54985">
        <w:t>,</w:t>
      </w:r>
      <w:r>
        <w:t xml:space="preserve"> </w:t>
      </w:r>
      <w:r w:rsidR="00427EC2" w:rsidRPr="00D54985">
        <w:rPr>
          <w:b/>
        </w:rPr>
        <w:t>Embase</w:t>
      </w:r>
      <w:r w:rsidR="00D54985">
        <w:t xml:space="preserve">, and </w:t>
      </w:r>
      <w:r w:rsidR="00D54985" w:rsidRPr="00D54985">
        <w:rPr>
          <w:b/>
        </w:rPr>
        <w:t>PsycINFO</w:t>
      </w:r>
      <w:r w:rsidR="00427EC2">
        <w:t xml:space="preserve"> databases</w:t>
      </w:r>
    </w:p>
    <w:p w14:paraId="57408D4A" w14:textId="1CBFA4F1" w:rsidR="00E91899" w:rsidRDefault="00E91899" w:rsidP="00427EC2">
      <w:pPr>
        <w:pStyle w:val="ListParagraph"/>
        <w:numPr>
          <w:ilvl w:val="1"/>
          <w:numId w:val="2"/>
        </w:numPr>
      </w:pPr>
      <w:r>
        <w:t>Hand search, L</w:t>
      </w:r>
      <w:r w:rsidR="005D07E3">
        <w:t>GBT Health</w:t>
      </w:r>
    </w:p>
    <w:p w14:paraId="74DDCB45" w14:textId="38E20B42" w:rsidR="00111FB3" w:rsidRDefault="00427EC2" w:rsidP="00427EC2">
      <w:pPr>
        <w:pStyle w:val="ListParagraph"/>
        <w:numPr>
          <w:ilvl w:val="1"/>
          <w:numId w:val="2"/>
        </w:numPr>
      </w:pPr>
      <w:r>
        <w:t>(point is not to find all reviews, just to find a good cross-section to review terminology)</w:t>
      </w:r>
    </w:p>
    <w:p w14:paraId="31B5EAE5" w14:textId="1423499B" w:rsidR="000D56D7" w:rsidRDefault="000D56D7" w:rsidP="000D56D7">
      <w:pPr>
        <w:pStyle w:val="ListParagraph"/>
        <w:numPr>
          <w:ilvl w:val="0"/>
          <w:numId w:val="2"/>
        </w:numPr>
      </w:pPr>
      <w:r>
        <w:t>Identify articles that are systematic reviews or meta-analyses</w:t>
      </w:r>
    </w:p>
    <w:p w14:paraId="53FBF264" w14:textId="26D796D2" w:rsidR="00427EC2" w:rsidRDefault="00427EC2" w:rsidP="000D56D7">
      <w:pPr>
        <w:pStyle w:val="ListParagraph"/>
        <w:numPr>
          <w:ilvl w:val="1"/>
          <w:numId w:val="2"/>
        </w:numPr>
      </w:pPr>
      <w:r>
        <w:t>Population: Systematic reviews and meta-analyses about LGBT health issues</w:t>
      </w:r>
      <w:r w:rsidR="00163283">
        <w:t xml:space="preserve"> </w:t>
      </w:r>
    </w:p>
    <w:p w14:paraId="119C23C9" w14:textId="1F2BEF62" w:rsidR="00163283" w:rsidRDefault="00163283" w:rsidP="00163283">
      <w:pPr>
        <w:pStyle w:val="ListParagraph"/>
        <w:numPr>
          <w:ilvl w:val="2"/>
          <w:numId w:val="2"/>
        </w:numPr>
      </w:pPr>
      <w:r>
        <w:t>Must be systematic, i.e., have two reviewers independently assess records for inclusion or exclusion</w:t>
      </w:r>
      <w:r w:rsidR="006568CA">
        <w:t xml:space="preserve"> [and use more than one database added 2015-09-2</w:t>
      </w:r>
      <w:r w:rsidR="00647FD1">
        <w:t>8</w:t>
      </w:r>
      <w:r w:rsidR="006568CA">
        <w:t>]</w:t>
      </w:r>
    </w:p>
    <w:p w14:paraId="21998F16" w14:textId="454AE4F5" w:rsidR="00163283" w:rsidRDefault="00163283" w:rsidP="00163283">
      <w:pPr>
        <w:pStyle w:val="ListParagraph"/>
        <w:numPr>
          <w:ilvl w:val="2"/>
          <w:numId w:val="2"/>
        </w:numPr>
      </w:pPr>
      <w:r>
        <w:t>Must include one or more domain of sexual orientation (identity, behavior, attraction)</w:t>
      </w:r>
    </w:p>
    <w:p w14:paraId="7ACB3B0E" w14:textId="77726857" w:rsidR="00464118" w:rsidRDefault="00464118" w:rsidP="00464118">
      <w:pPr>
        <w:pStyle w:val="ListParagraph"/>
        <w:numPr>
          <w:ilvl w:val="3"/>
          <w:numId w:val="2"/>
        </w:numPr>
      </w:pPr>
      <w:r>
        <w:t>Must be a primary focus of the paper, not just an ancillary analysis</w:t>
      </w:r>
      <w:r w:rsidR="006A3A57">
        <w:t>, identified moderator,</w:t>
      </w:r>
      <w:r>
        <w:t xml:space="preserve"> or subpopulation</w:t>
      </w:r>
    </w:p>
    <w:p w14:paraId="0AF5CDE9" w14:textId="37C1CD35" w:rsidR="00163283" w:rsidRDefault="00163283" w:rsidP="00163283">
      <w:pPr>
        <w:pStyle w:val="ListParagraph"/>
        <w:numPr>
          <w:ilvl w:val="2"/>
          <w:numId w:val="2"/>
        </w:numPr>
      </w:pPr>
      <w:r>
        <w:t>No geography restrictions</w:t>
      </w:r>
    </w:p>
    <w:p w14:paraId="20EA38B5" w14:textId="5A8253A6" w:rsidR="00163283" w:rsidRDefault="00163283" w:rsidP="00163283">
      <w:pPr>
        <w:pStyle w:val="ListParagraph"/>
        <w:numPr>
          <w:ilvl w:val="2"/>
          <w:numId w:val="2"/>
        </w:numPr>
      </w:pPr>
      <w:r w:rsidRPr="00D170B2">
        <w:rPr>
          <w:strike/>
        </w:rPr>
        <w:t>English language only</w:t>
      </w:r>
      <w:r w:rsidR="00D170B2">
        <w:t xml:space="preserve"> </w:t>
      </w:r>
      <w:r w:rsidR="00D170B2" w:rsidRPr="00D170B2">
        <w:rPr>
          <w:i/>
          <w:sz w:val="18"/>
          <w:szCs w:val="18"/>
        </w:rPr>
        <w:t>(removed 2015-08-11)</w:t>
      </w:r>
    </w:p>
    <w:p w14:paraId="6803663F" w14:textId="38BE3A9D" w:rsidR="00163283" w:rsidRDefault="007B3A06" w:rsidP="00163283">
      <w:pPr>
        <w:pStyle w:val="ListParagraph"/>
        <w:numPr>
          <w:ilvl w:val="2"/>
          <w:numId w:val="2"/>
        </w:numPr>
      </w:pPr>
      <w:r>
        <w:t>Limits of health topics</w:t>
      </w:r>
    </w:p>
    <w:p w14:paraId="28A1233A" w14:textId="77777777" w:rsidR="006A3A57" w:rsidRDefault="007B3A06" w:rsidP="00163283">
      <w:pPr>
        <w:pStyle w:val="ListParagraph"/>
        <w:numPr>
          <w:ilvl w:val="3"/>
          <w:numId w:val="2"/>
        </w:numPr>
      </w:pPr>
      <w:r>
        <w:t>Not HIV/AIDS-specific studies</w:t>
      </w:r>
      <w:r w:rsidR="00B13CCB">
        <w:t xml:space="preserve"> </w:t>
      </w:r>
    </w:p>
    <w:p w14:paraId="1FF632C3" w14:textId="2CEB877E" w:rsidR="008C0FC8" w:rsidRDefault="008C0FC8" w:rsidP="00163283">
      <w:pPr>
        <w:pStyle w:val="ListParagraph"/>
        <w:numPr>
          <w:ilvl w:val="3"/>
          <w:numId w:val="2"/>
        </w:numPr>
      </w:pPr>
      <w:r>
        <w:lastRenderedPageBreak/>
        <w:t>Not PLW HIV/AIDS-specific populations</w:t>
      </w:r>
    </w:p>
    <w:p w14:paraId="65766C21" w14:textId="77115E52" w:rsidR="00163283" w:rsidRDefault="006A3A57" w:rsidP="00163283">
      <w:pPr>
        <w:pStyle w:val="ListParagraph"/>
        <w:numPr>
          <w:ilvl w:val="3"/>
          <w:numId w:val="2"/>
        </w:numPr>
      </w:pPr>
      <w:r>
        <w:t>Not s</w:t>
      </w:r>
      <w:r w:rsidR="002858B5">
        <w:t xml:space="preserve">ame-sex contact and resulting STI/STD/HIV </w:t>
      </w:r>
      <w:r w:rsidR="00B13CCB">
        <w:t>risk studies (e.g., MSM as a risk group without a focus on identity; anal dysplasia screening among MSM would be excluded but an GB anal dysplasia screening interve</w:t>
      </w:r>
      <w:r w:rsidR="00E16A48">
        <w:t>ntion review would be included); a study about intimate partner violence that used MSM as it's measure of sexual orientation would be included.</w:t>
      </w:r>
    </w:p>
    <w:p w14:paraId="5A3A4383" w14:textId="51FD5594" w:rsidR="00B13CCB" w:rsidRDefault="00B13CCB" w:rsidP="00163283">
      <w:pPr>
        <w:pStyle w:val="ListParagraph"/>
        <w:numPr>
          <w:ilvl w:val="3"/>
          <w:numId w:val="2"/>
        </w:numPr>
      </w:pPr>
      <w:r>
        <w:t>Not studies of impact of LGB parents on children</w:t>
      </w:r>
    </w:p>
    <w:p w14:paraId="4940B219" w14:textId="18DD1DAB" w:rsidR="00B13CCB" w:rsidRDefault="00B13CCB" w:rsidP="00163283">
      <w:pPr>
        <w:pStyle w:val="ListParagraph"/>
        <w:numPr>
          <w:ilvl w:val="3"/>
          <w:numId w:val="2"/>
        </w:numPr>
      </w:pPr>
      <w:r>
        <w:t>Not studies about treatment of homosexuality</w:t>
      </w:r>
      <w:r w:rsidR="002175A2">
        <w:t xml:space="preserve"> or transgender</w:t>
      </w:r>
      <w:r>
        <w:t xml:space="preserve"> as a disease</w:t>
      </w:r>
    </w:p>
    <w:p w14:paraId="0C02F86C" w14:textId="6900FCCE" w:rsidR="00957B22" w:rsidRDefault="00957B22" w:rsidP="00163283">
      <w:pPr>
        <w:pStyle w:val="ListParagraph"/>
        <w:numPr>
          <w:ilvl w:val="3"/>
          <w:numId w:val="2"/>
        </w:numPr>
      </w:pPr>
      <w:r>
        <w:t>Not studies about origins of homosexuality</w:t>
      </w:r>
    </w:p>
    <w:p w14:paraId="192A9CC1" w14:textId="34A8835D" w:rsidR="00643901" w:rsidRDefault="00643901" w:rsidP="00163283">
      <w:pPr>
        <w:pStyle w:val="ListParagraph"/>
        <w:numPr>
          <w:ilvl w:val="3"/>
          <w:numId w:val="2"/>
        </w:numPr>
      </w:pPr>
      <w:r>
        <w:t xml:space="preserve">Not about treatment of gender </w:t>
      </w:r>
      <w:r w:rsidRPr="00643901">
        <w:rPr>
          <w:bCs/>
        </w:rPr>
        <w:t>dysphoria</w:t>
      </w:r>
      <w:r>
        <w:t>, hormone therapies, or gender reassignment surgery</w:t>
      </w:r>
    </w:p>
    <w:p w14:paraId="680FACE2" w14:textId="7160E4B8" w:rsidR="00BC112B" w:rsidRDefault="00BC112B" w:rsidP="00163283">
      <w:pPr>
        <w:pStyle w:val="ListParagraph"/>
        <w:numPr>
          <w:ilvl w:val="1"/>
          <w:numId w:val="2"/>
        </w:numPr>
      </w:pPr>
      <w:r w:rsidRPr="00F8130C">
        <w:rPr>
          <w:sz w:val="16"/>
          <w:szCs w:val="16"/>
        </w:rPr>
        <w:t>[added 2015-09-30]</w:t>
      </w:r>
      <w:r>
        <w:t xml:space="preserve"> Order of operations for exclusion</w:t>
      </w:r>
      <w:r w:rsidR="00F8130C">
        <w:t xml:space="preserve"> in full-text review and reconciliation of divergent coding</w:t>
      </w:r>
      <w:r>
        <w:t>:</w:t>
      </w:r>
    </w:p>
    <w:p w14:paraId="6EE59840" w14:textId="7C19FE80" w:rsidR="00C97AC0" w:rsidRDefault="00C97AC0" w:rsidP="00BC112B">
      <w:pPr>
        <w:pStyle w:val="ListParagraph"/>
        <w:numPr>
          <w:ilvl w:val="2"/>
          <w:numId w:val="2"/>
        </w:numPr>
      </w:pPr>
      <w:r>
        <w:t>Is the topic LGBT health?  IF NO, exclude as NOT LGBT HEALTH.</w:t>
      </w:r>
    </w:p>
    <w:p w14:paraId="024715BF" w14:textId="3C247BE1" w:rsidR="00C97AC0" w:rsidRDefault="00C97AC0" w:rsidP="00BC112B">
      <w:pPr>
        <w:pStyle w:val="ListParagraph"/>
        <w:numPr>
          <w:ilvl w:val="2"/>
          <w:numId w:val="2"/>
        </w:numPr>
      </w:pPr>
      <w:r>
        <w:t>Is the paper a conference abstract? IF YES, exclude as ABSTRACT.</w:t>
      </w:r>
    </w:p>
    <w:p w14:paraId="4A53B298" w14:textId="77777777" w:rsidR="00BC112B" w:rsidRDefault="00BC112B" w:rsidP="00BC112B">
      <w:pPr>
        <w:pStyle w:val="ListParagraph"/>
        <w:numPr>
          <w:ilvl w:val="2"/>
          <w:numId w:val="2"/>
        </w:numPr>
      </w:pPr>
      <w:r>
        <w:t>Is the review not systematic because it is a critical, comprehensive, or author-knowledge-based review with no attempt to utilize standardized database searching coding, etc. IF YES, exclude as NOT SYSTEMATIC</w:t>
      </w:r>
    </w:p>
    <w:p w14:paraId="4D33484E" w14:textId="5EB12DD8" w:rsidR="00BC112B" w:rsidRDefault="00BC112B" w:rsidP="00BC112B">
      <w:pPr>
        <w:pStyle w:val="ListParagraph"/>
        <w:numPr>
          <w:ilvl w:val="2"/>
          <w:numId w:val="2"/>
        </w:numPr>
      </w:pPr>
      <w:r>
        <w:t>Does the review pass step i</w:t>
      </w:r>
      <w:r w:rsidR="00C97AC0">
        <w:t>ii</w:t>
      </w:r>
      <w:r>
        <w:t xml:space="preserve"> but is focused on HIV, STDs, and STIs? IF YES, exclude as HIV/STD FOCUSED</w:t>
      </w:r>
    </w:p>
    <w:p w14:paraId="2DF0FC4A" w14:textId="5A950FF0" w:rsidR="00BC112B" w:rsidRDefault="00F8130C" w:rsidP="00BC112B">
      <w:pPr>
        <w:pStyle w:val="ListParagraph"/>
        <w:numPr>
          <w:ilvl w:val="2"/>
          <w:numId w:val="2"/>
        </w:numPr>
      </w:pPr>
      <w:r>
        <w:t>Does the review search only one database?  IF YES, exclude as ONE DATABASE</w:t>
      </w:r>
    </w:p>
    <w:p w14:paraId="149CB33E" w14:textId="4477FD43" w:rsidR="00F8130C" w:rsidRDefault="00F8130C" w:rsidP="00BC112B">
      <w:pPr>
        <w:pStyle w:val="ListParagraph"/>
        <w:numPr>
          <w:ilvl w:val="2"/>
          <w:numId w:val="2"/>
        </w:numPr>
      </w:pPr>
      <w:r>
        <w:t xml:space="preserve">Does the review have dual independent coding of titles/abstracts?  IF </w:t>
      </w:r>
      <w:r w:rsidRPr="00F8130C">
        <w:rPr>
          <w:b/>
          <w:u w:val="single"/>
        </w:rPr>
        <w:t>NO</w:t>
      </w:r>
      <w:r w:rsidRPr="00F8130C">
        <w:t>,</w:t>
      </w:r>
      <w:r>
        <w:t xml:space="preserve"> exclude as NOT TWO CODERS.</w:t>
      </w:r>
    </w:p>
    <w:p w14:paraId="164F2844" w14:textId="3013A271" w:rsidR="00163283" w:rsidRDefault="00163283" w:rsidP="00163283">
      <w:pPr>
        <w:pStyle w:val="ListParagraph"/>
        <w:numPr>
          <w:ilvl w:val="1"/>
          <w:numId w:val="2"/>
        </w:numPr>
      </w:pPr>
      <w:r>
        <w:t>Outcome: LGBT-related search terminology used in search</w:t>
      </w:r>
    </w:p>
    <w:p w14:paraId="1E94D871" w14:textId="5FCC4454" w:rsidR="00163283" w:rsidRDefault="00163283" w:rsidP="00163283">
      <w:pPr>
        <w:pStyle w:val="ListParagraph"/>
        <w:numPr>
          <w:ilvl w:val="1"/>
          <w:numId w:val="2"/>
        </w:numPr>
      </w:pPr>
      <w:r>
        <w:t xml:space="preserve">Time: </w:t>
      </w:r>
      <w:r w:rsidR="002939D6">
        <w:t>N/A</w:t>
      </w:r>
    </w:p>
    <w:p w14:paraId="7C4BA06A" w14:textId="7C55FAC4" w:rsidR="00163283" w:rsidRDefault="00163283" w:rsidP="00163283">
      <w:pPr>
        <w:pStyle w:val="ListParagraph"/>
        <w:numPr>
          <w:ilvl w:val="1"/>
          <w:numId w:val="2"/>
        </w:numPr>
      </w:pPr>
      <w:r>
        <w:t>Setting: Global</w:t>
      </w:r>
    </w:p>
    <w:p w14:paraId="5D340D45" w14:textId="1AAA0348" w:rsidR="000D56D7" w:rsidRDefault="00F045CA" w:rsidP="000D56D7">
      <w:pPr>
        <w:pStyle w:val="ListParagraph"/>
        <w:numPr>
          <w:ilvl w:val="0"/>
          <w:numId w:val="2"/>
        </w:numPr>
      </w:pPr>
      <w:r>
        <w:t>Abstract LGBT-related search terminology used</w:t>
      </w:r>
    </w:p>
    <w:p w14:paraId="2497E6D4" w14:textId="6D4D05D3" w:rsidR="004A4801" w:rsidRDefault="004A4801" w:rsidP="004A4801">
      <w:pPr>
        <w:pStyle w:val="ListParagraph"/>
        <w:numPr>
          <w:ilvl w:val="1"/>
          <w:numId w:val="2"/>
        </w:numPr>
      </w:pPr>
      <w:r>
        <w:t>Code % of articles not reporting a replicable string.</w:t>
      </w:r>
      <w:r w:rsidR="006828D3">
        <w:t xml:space="preserve">  See example here.</w:t>
      </w:r>
      <w:r w:rsidR="006828D3">
        <w:fldChar w:fldCharType="begin">
          <w:fldData xml:space="preserve">PEVuZE5vdGU+PENpdGU+PEF1dGhvcj5Zb3NoaWk8L0F1dGhvcj48WWVhcj4yMDA5PC9ZZWFyPjxS
ZWNOdW0+MTQ5MjwvUmVjTnVtPjxEaXNwbGF5VGV4dD48c3R5bGUgZmFjZT0ic3VwZXJzY3JpcHQi
PjE8L3N0eWxlPjwvRGlzcGxheVRleHQ+PHJlY29yZD48cmVjLW51bWJlcj4xNDkyPC9yZWMtbnVt
YmVyPjxmb3JlaWduLWtleXM+PGtleSBhcHA9IkVOIiBkYi1pZD0iYXNlcHB0eGE5NXNkZHdlYXow
cnZydnZ0eGE5cnB0eDV4OXNwIiB0aW1lc3RhbXA9IjE0MzEwMDYwMTMiPjE0OTI8L2tleT48L2Zv
cmVpZ24ta2V5cz48cmVmLXR5cGUgbmFtZT0iSm91cm5hbCBBcnRpY2xlIj4xNzwvcmVmLXR5cGU+
PGNvbnRyaWJ1dG9ycz48YXV0aG9ycz48YXV0aG9yPllvc2hpaSwgQS48L2F1dGhvcj48YXV0aG9y
PlBsYXV0LCBELiBBLjwvYXV0aG9yPjxhdXRob3I+TWNHcmF3LCBLLiBBLjwvYXV0aG9yPjxhdXRo
b3I+QW5kZXJzb24sIE0uIEouPC9hdXRob3I+PGF1dGhvcj5XZWxsaWssIEsuIEUuPC9hdXRob3I+
PC9hdXRob3JzPjwvY29udHJpYnV0b3JzPjxhdXRoLWFkZHJlc3M+SGVhbHRoIFNjaWVuY2UgQ2Vu
dGVyIExpYnJhcmllcywgVW5pdmVyc2l0eSBvZiBGbG9yaWRhLUphY2tzb252aWxsZSwgNjUzLTEg
V2VzdCA4dGggU3RyZWV0LCBKYWNrc29udmlsbGUsIEZMIDMyMjA5LTY1MTEsIFVTQS4gYXlvc2hp
aUB1ZmwuZWR1PC9hdXRoLWFkZHJlc3M+PHRpdGxlcz48dGl0bGU+QW5hbHlzaXMgb2YgdGhlIHJl
cG9ydGluZyBvZiBzZWFyY2ggc3RyYXRlZ2llcyBpbiBDb2NocmFuZSBzeXN0ZW1hdGljIHJldmll
d3M8L3RpdGxlPjxzZWNvbmRhcnktdGl0bGU+SiBNZWQgTGliciBBc3NvYzwvc2Vjb25kYXJ5LXRp
dGxlPjwvdGl0bGVzPjxwZXJpb2RpY2FsPjxmdWxsLXRpdGxlPkogTWVkIExpYnIgQXNzb2M8L2Z1
bGwtdGl0bGU+PGFiYnItMT5Kb3VybmFsIG9mIHRoZSBNZWRpY2FsIExpYnJhcnkgQXNzb2NpYXRp
b24gOiBKTUxBPC9hYmJyLTE+PC9wZXJpb2RpY2FsPjxwYWdlcz4yMS05PC9wYWdlcz48dm9sdW1l
Pjk3PC92b2x1bWU+PG51bWJlcj4xPC9udW1iZXI+PGVkaXRpb24+MjAwOS8wMS8yMzwvZWRpdGlv
bj48a2V5d29yZHM+PGtleXdvcmQ+QWJzdHJhY3RpbmcgYW5kIEluZGV4aW5nIGFzIFRvcGljPC9r
ZXl3b3JkPjxrZXl3b3JkPkJpYmxpb21ldHJpY3M8L2tleXdvcmQ+PGtleXdvcmQ+RGF0YWJhc2Vz
LCBCaWJsaW9ncmFwaGljL3N0YW5kYXJkcy9zdGF0aXN0aWNzICZhbXA7IG51bWVyaWNhbCBkYXRh
PC9rZXl3b3JkPjxrZXl3b3JkPkd1aWRlbGluZSBBZGhlcmVuY2U8L2tleXdvcmQ+PGtleXdvcmQ+
R3VpZGVsaW5lcyBhcyBUb3BpYzwva2V5d29yZD48a2V5d29yZD5IdW1hbnM8L2tleXdvcmQ+PGtl
eXdvcmQ+SW5mb3JtYXRpb24gU3RvcmFnZSBhbmQgUmV0cmlldmFsLyBtZXRob2RzPC9rZXl3b3Jk
PjxrZXl3b3JkPk1lZGljYWwgU3ViamVjdCBIZWFkaW5nczwva2V5d29yZD48a2V5d29yZD5NZXRh
LUFuYWx5c2lzIGFzIFRvcGljPC9rZXl3b3JkPjxrZXl3b3JkPlBlcmlvZGljYWxzIGFzIFRvcGlj
LyBzdGF0aXN0aWNzICZhbXA7IG51bWVyaWNhbCBkYXRhPC9rZXl3b3JkPjxrZXl3b3JkPlF1YWxp
dHkgQ29udHJvbDwva2V5d29yZD48a2V5d29yZD5SZXZpZXcgTGl0ZXJhdHVyZSBhcyBUb3BpYzwv
a2V5d29yZD48L2tleXdvcmRzPjxkYXRlcz48eWVhcj4yMDA5PC95ZWFyPjxwdWItZGF0ZXM+PGRh
dGU+SmFuPC9kYXRlPjwvcHViLWRhdGVzPjwvZGF0ZXM+PGlzYm4+MTU1OC05NDM5IChFbGVjdHJv
bmljKSYjeEQ7MTUzNi01MDUwIChMaW5raW5nKTwvaXNibj48YWNjZXNzaW9uLW51bT4xOTE1ODk5
OTwvYWNjZXNzaW9uLW51bT48dXJscz48cmVsYXRlZC11cmxzPjx1cmw+aHR0cDovL3d3dy5uY2Jp
Lm5sbS5uaWguZ292L3BtYy9hcnRpY2xlcy9QTUMyNjA1MDI3L3BkZi9tbGFiLTk3LTAxLTIxLnBk
ZjwvdXJsPjwvcmVsYXRlZC11cmxzPjwvdXJscz48Y3VzdG9tMj5QTUMyNjA1MDI3PC9jdXN0b20y
PjxlbGVjdHJvbmljLXJlc291cmNlLW51bT4xMC4zMTYzLzE1MzYtNTA1MC45Ny4xLjAwNDwvZWxl
Y3Ryb25pYy1yZXNvdXJjZS1udW0+PHJlbW90ZS1kYXRhYmFzZS1wcm92aWRlcj5OTE08L3JlbW90
ZS1kYXRhYmFzZS1wcm92aWRlcj48bGFuZ3VhZ2U+ZW5nPC9sYW5ndWFnZT48L3JlY29yZD48L0Np
dGU+PC9FbmROb3RlPgB=
</w:fldData>
        </w:fldChar>
      </w:r>
      <w:r w:rsidR="009A5C54">
        <w:instrText xml:space="preserve"> ADDIN EN.CITE </w:instrText>
      </w:r>
      <w:r w:rsidR="009A5C54">
        <w:fldChar w:fldCharType="begin">
          <w:fldData xml:space="preserve">PEVuZE5vdGU+PENpdGU+PEF1dGhvcj5Zb3NoaWk8L0F1dGhvcj48WWVhcj4yMDA5PC9ZZWFyPjxS
ZWNOdW0+MTQ5MjwvUmVjTnVtPjxEaXNwbGF5VGV4dD48c3R5bGUgZmFjZT0ic3VwZXJzY3JpcHQi
PjE8L3N0eWxlPjwvRGlzcGxheVRleHQ+PHJlY29yZD48cmVjLW51bWJlcj4xNDkyPC9yZWMtbnVt
YmVyPjxmb3JlaWduLWtleXM+PGtleSBhcHA9IkVOIiBkYi1pZD0iYXNlcHB0eGE5NXNkZHdlYXow
cnZydnZ0eGE5cnB0eDV4OXNwIiB0aW1lc3RhbXA9IjE0MzEwMDYwMTMiPjE0OTI8L2tleT48L2Zv
cmVpZ24ta2V5cz48cmVmLXR5cGUgbmFtZT0iSm91cm5hbCBBcnRpY2xlIj4xNzwvcmVmLXR5cGU+
PGNvbnRyaWJ1dG9ycz48YXV0aG9ycz48YXV0aG9yPllvc2hpaSwgQS48L2F1dGhvcj48YXV0aG9y
PlBsYXV0LCBELiBBLjwvYXV0aG9yPjxhdXRob3I+TWNHcmF3LCBLLiBBLjwvYXV0aG9yPjxhdXRo
b3I+QW5kZXJzb24sIE0uIEouPC9hdXRob3I+PGF1dGhvcj5XZWxsaWssIEsuIEUuPC9hdXRob3I+
PC9hdXRob3JzPjwvY29udHJpYnV0b3JzPjxhdXRoLWFkZHJlc3M+SGVhbHRoIFNjaWVuY2UgQ2Vu
dGVyIExpYnJhcmllcywgVW5pdmVyc2l0eSBvZiBGbG9yaWRhLUphY2tzb252aWxsZSwgNjUzLTEg
V2VzdCA4dGggU3RyZWV0LCBKYWNrc29udmlsbGUsIEZMIDMyMjA5LTY1MTEsIFVTQS4gYXlvc2hp
aUB1ZmwuZWR1PC9hdXRoLWFkZHJlc3M+PHRpdGxlcz48dGl0bGU+QW5hbHlzaXMgb2YgdGhlIHJl
cG9ydGluZyBvZiBzZWFyY2ggc3RyYXRlZ2llcyBpbiBDb2NocmFuZSBzeXN0ZW1hdGljIHJldmll
d3M8L3RpdGxlPjxzZWNvbmRhcnktdGl0bGU+SiBNZWQgTGliciBBc3NvYzwvc2Vjb25kYXJ5LXRp
dGxlPjwvdGl0bGVzPjxwZXJpb2RpY2FsPjxmdWxsLXRpdGxlPkogTWVkIExpYnIgQXNzb2M8L2Z1
bGwtdGl0bGU+PGFiYnItMT5Kb3VybmFsIG9mIHRoZSBNZWRpY2FsIExpYnJhcnkgQXNzb2NpYXRp
b24gOiBKTUxBPC9hYmJyLTE+PC9wZXJpb2RpY2FsPjxwYWdlcz4yMS05PC9wYWdlcz48dm9sdW1l
Pjk3PC92b2x1bWU+PG51bWJlcj4xPC9udW1iZXI+PGVkaXRpb24+MjAwOS8wMS8yMzwvZWRpdGlv
bj48a2V5d29yZHM+PGtleXdvcmQ+QWJzdHJhY3RpbmcgYW5kIEluZGV4aW5nIGFzIFRvcGljPC9r
ZXl3b3JkPjxrZXl3b3JkPkJpYmxpb21ldHJpY3M8L2tleXdvcmQ+PGtleXdvcmQ+RGF0YWJhc2Vz
LCBCaWJsaW9ncmFwaGljL3N0YW5kYXJkcy9zdGF0aXN0aWNzICZhbXA7IG51bWVyaWNhbCBkYXRh
PC9rZXl3b3JkPjxrZXl3b3JkPkd1aWRlbGluZSBBZGhlcmVuY2U8L2tleXdvcmQ+PGtleXdvcmQ+
R3VpZGVsaW5lcyBhcyBUb3BpYzwva2V5d29yZD48a2V5d29yZD5IdW1hbnM8L2tleXdvcmQ+PGtl
eXdvcmQ+SW5mb3JtYXRpb24gU3RvcmFnZSBhbmQgUmV0cmlldmFsLyBtZXRob2RzPC9rZXl3b3Jk
PjxrZXl3b3JkPk1lZGljYWwgU3ViamVjdCBIZWFkaW5nczwva2V5d29yZD48a2V5d29yZD5NZXRh
LUFuYWx5c2lzIGFzIFRvcGljPC9rZXl3b3JkPjxrZXl3b3JkPlBlcmlvZGljYWxzIGFzIFRvcGlj
LyBzdGF0aXN0aWNzICZhbXA7IG51bWVyaWNhbCBkYXRhPC9rZXl3b3JkPjxrZXl3b3JkPlF1YWxp
dHkgQ29udHJvbDwva2V5d29yZD48a2V5d29yZD5SZXZpZXcgTGl0ZXJhdHVyZSBhcyBUb3BpYzwv
a2V5d29yZD48L2tleXdvcmRzPjxkYXRlcz48eWVhcj4yMDA5PC95ZWFyPjxwdWItZGF0ZXM+PGRh
dGU+SmFuPC9kYXRlPjwvcHViLWRhdGVzPjwvZGF0ZXM+PGlzYm4+MTU1OC05NDM5IChFbGVjdHJv
bmljKSYjeEQ7MTUzNi01MDUwIChMaW5raW5nKTwvaXNibj48YWNjZXNzaW9uLW51bT4xOTE1ODk5
OTwvYWNjZXNzaW9uLW51bT48dXJscz48cmVsYXRlZC11cmxzPjx1cmw+aHR0cDovL3d3dy5uY2Jp
Lm5sbS5uaWguZ292L3BtYy9hcnRpY2xlcy9QTUMyNjA1MDI3L3BkZi9tbGFiLTk3LTAxLTIxLnBk
ZjwvdXJsPjwvcmVsYXRlZC11cmxzPjwvdXJscz48Y3VzdG9tMj5QTUMyNjA1MDI3PC9jdXN0b20y
PjxlbGVjdHJvbmljLXJlc291cmNlLW51bT4xMC4zMTYzLzE1MzYtNTA1MC45Ny4xLjAwNDwvZWxl
Y3Ryb25pYy1yZXNvdXJjZS1udW0+PHJlbW90ZS1kYXRhYmFzZS1wcm92aWRlcj5OTE08L3JlbW90
ZS1kYXRhYmFzZS1wcm92aWRlcj48bGFuZ3VhZ2U+ZW5nPC9sYW5ndWFnZT48L3JlY29yZD48L0Np
dGU+PC9FbmROb3RlPgB=
</w:fldData>
        </w:fldChar>
      </w:r>
      <w:r w:rsidR="009A5C54">
        <w:instrText xml:space="preserve"> ADDIN EN.CITE.DATA </w:instrText>
      </w:r>
      <w:r w:rsidR="009A5C54">
        <w:fldChar w:fldCharType="end"/>
      </w:r>
      <w:r w:rsidR="006828D3">
        <w:fldChar w:fldCharType="separate"/>
      </w:r>
      <w:r w:rsidR="006828D3" w:rsidRPr="006828D3">
        <w:rPr>
          <w:noProof/>
          <w:vertAlign w:val="superscript"/>
        </w:rPr>
        <w:t>1</w:t>
      </w:r>
      <w:r w:rsidR="006828D3">
        <w:fldChar w:fldCharType="end"/>
      </w:r>
      <w:r w:rsidR="000D0C4E">
        <w:t xml:space="preserve">  Note that PRISMA statement says: "</w:t>
      </w:r>
      <w:r w:rsidR="000D0C4E" w:rsidRPr="000D0C4E">
        <w:rPr>
          <w:bCs/>
          <w:lang w:val="en-CA"/>
        </w:rPr>
        <w:t>Present full electronic search strategy for at least one database, including any limits used, such that it could be repeated.</w:t>
      </w:r>
      <w:r w:rsidR="000D0C4E">
        <w:rPr>
          <w:bCs/>
          <w:lang w:val="en-CA"/>
        </w:rPr>
        <w:t>"</w:t>
      </w:r>
      <w:r w:rsidR="001E4B9A">
        <w:rPr>
          <w:bCs/>
          <w:lang w:val="en-CA"/>
        </w:rPr>
        <w:t xml:space="preserve"> (#8).</w:t>
      </w:r>
      <w:r w:rsidR="001E4B9A">
        <w:rPr>
          <w:bCs/>
          <w:lang w:val="en-CA"/>
        </w:rPr>
        <w:fldChar w:fldCharType="begin"/>
      </w:r>
      <w:r w:rsidR="006828D3">
        <w:rPr>
          <w:bCs/>
          <w:lang w:val="en-CA"/>
        </w:rPr>
        <w:instrText xml:space="preserve"> ADDIN EN.CITE &lt;EndNote&gt;&lt;Cite&gt;&lt;Author&gt;Moher&lt;/Author&gt;&lt;Year&gt;2009&lt;/Year&gt;&lt;RecNum&gt;1160&lt;/RecNum&gt;&lt;DisplayText&gt;&lt;style face="superscript"&gt;2&lt;/style&gt;&lt;/DisplayText&gt;&lt;record&gt;&lt;rec-number&gt;1160&lt;/rec-number&gt;&lt;foreign-keys&gt;&lt;key app="EN" db-id="asepptxa95sddweaz0rvrvvtxa9rptx5x9sp" timestamp="1377624830"&gt;1160&lt;/key&gt;&lt;/foreign-keys&gt;&lt;ref-type name="Journal Article"&gt;17&lt;/ref-type&gt;&lt;contributors&gt;&lt;authors&gt;&lt;author&gt;Moher, D.&lt;/author&gt;&lt;author&gt;Liberati, A.&lt;/author&gt;&lt;author&gt;Tetzlaff, J.&lt;/author&gt;&lt;author&gt;Altman, D. G.&lt;/author&gt;&lt;/authors&gt;&lt;/contributors&gt;&lt;auth-address&gt;Ottawa Methods Centre, Ottawa Hospital Research Institute, Ottawa, Ontario, Canada. dmoher@ohri.ca&lt;/auth-address&gt;&lt;titles&gt;&lt;title&gt;Preferred reporting items for systematic reviews and meta-analyses: the PRISMA statement&lt;/title&gt;&lt;secondary-title&gt;PLoS Med&lt;/secondary-title&gt;&lt;/titles&gt;&lt;periodical&gt;&lt;full-title&gt;PLoS Med&lt;/full-title&gt;&lt;/periodical&gt;&lt;pages&gt;e1000097&lt;/pages&gt;&lt;volume&gt;6&lt;/volume&gt;&lt;number&gt;7&lt;/number&gt;&lt;edition&gt;2009/07/22&lt;/edition&gt;&lt;keywords&gt;&lt;keyword&gt;Evidence-Based Practice/standards&lt;/keyword&gt;&lt;keyword&gt;Humans&lt;/keyword&gt;&lt;keyword&gt;Meta-Analysis as Topic&lt;/keyword&gt;&lt;keyword&gt;Periodicals as Topic/standards&lt;/keyword&gt;&lt;keyword&gt;Publication Bias&lt;/keyword&gt;&lt;keyword&gt;Publishing/ standards&lt;/keyword&gt;&lt;keyword&gt;Quality Control&lt;/keyword&gt;&lt;keyword&gt;Review Literature as Topic&lt;/keyword&gt;&lt;keyword&gt;Terminology as Topic&lt;/keyword&gt;&lt;/keywords&gt;&lt;dates&gt;&lt;year&gt;2009&lt;/year&gt;&lt;pub-dates&gt;&lt;date&gt;Jul 21&lt;/date&gt;&lt;/pub-dates&gt;&lt;/dates&gt;&lt;isbn&gt;1549-1676 (Electronic)&amp;#xD;1549-1277 (Linking)&lt;/isbn&gt;&lt;accession-num&gt;19621072&lt;/accession-num&gt;&lt;urls&gt;&lt;/urls&gt;&lt;custom2&gt;2707599&lt;/custom2&gt;&lt;electronic-resource-num&gt;10.1371/journal.pmed.1000097&lt;/electronic-resource-num&gt;&lt;remote-database-provider&gt;NLM&lt;/remote-database-provider&gt;&lt;language&gt;eng&lt;/language&gt;&lt;/record&gt;&lt;/Cite&gt;&lt;/EndNote&gt;</w:instrText>
      </w:r>
      <w:r w:rsidR="001E4B9A">
        <w:rPr>
          <w:bCs/>
          <w:lang w:val="en-CA"/>
        </w:rPr>
        <w:fldChar w:fldCharType="separate"/>
      </w:r>
      <w:r w:rsidR="006828D3" w:rsidRPr="006828D3">
        <w:rPr>
          <w:bCs/>
          <w:noProof/>
          <w:vertAlign w:val="superscript"/>
          <w:lang w:val="en-CA"/>
        </w:rPr>
        <w:t>2</w:t>
      </w:r>
      <w:r w:rsidR="001E4B9A">
        <w:rPr>
          <w:bCs/>
          <w:lang w:val="en-CA"/>
        </w:rPr>
        <w:fldChar w:fldCharType="end"/>
      </w:r>
    </w:p>
    <w:p w14:paraId="34D4BF7B" w14:textId="404392FC" w:rsidR="005F0648" w:rsidRDefault="005F0648" w:rsidP="00A20866">
      <w:pPr>
        <w:pStyle w:val="ListParagraph"/>
        <w:numPr>
          <w:ilvl w:val="2"/>
          <w:numId w:val="2"/>
        </w:numPr>
      </w:pPr>
      <w:r>
        <w:t>Request search terms from authors</w:t>
      </w:r>
      <w:r w:rsidR="00AA325C">
        <w:t>, if not available</w:t>
      </w:r>
    </w:p>
    <w:p w14:paraId="4EBD0433" w14:textId="44570386" w:rsidR="00A20866" w:rsidRDefault="00A20866" w:rsidP="00F751A8">
      <w:pPr>
        <w:pStyle w:val="ListParagraph"/>
        <w:numPr>
          <w:ilvl w:val="0"/>
          <w:numId w:val="2"/>
        </w:numPr>
      </w:pPr>
      <w:r>
        <w:t>Code for databases used</w:t>
      </w:r>
    </w:p>
    <w:p w14:paraId="1F53CC89" w14:textId="5C0D3D3B" w:rsidR="00F751A8" w:rsidRDefault="00AF4E8B" w:rsidP="00F751A8">
      <w:pPr>
        <w:pStyle w:val="ListParagraph"/>
        <w:numPr>
          <w:ilvl w:val="0"/>
          <w:numId w:val="2"/>
        </w:numPr>
      </w:pPr>
      <w:r w:rsidRPr="00D170B2">
        <w:t>Code for meta-analysis</w:t>
      </w:r>
      <w:r w:rsidR="00D170B2">
        <w:t xml:space="preserve"> </w:t>
      </w:r>
    </w:p>
    <w:p w14:paraId="17879272" w14:textId="3281A6A5" w:rsidR="00F751A8" w:rsidRDefault="00AF4E8B" w:rsidP="00F751A8">
      <w:pPr>
        <w:pStyle w:val="ListParagraph"/>
        <w:numPr>
          <w:ilvl w:val="0"/>
          <w:numId w:val="2"/>
        </w:numPr>
      </w:pPr>
      <w:r w:rsidRPr="00D170B2">
        <w:rPr>
          <w:strike/>
        </w:rPr>
        <w:t>Code for random-effects meta-analysis</w:t>
      </w:r>
      <w:r w:rsidR="00D170B2">
        <w:t xml:space="preserve"> </w:t>
      </w:r>
      <w:r w:rsidR="00D170B2" w:rsidRPr="00D170B2">
        <w:rPr>
          <w:i/>
          <w:sz w:val="18"/>
          <w:szCs w:val="18"/>
        </w:rPr>
        <w:t>(removed 2015-08-11)</w:t>
      </w:r>
    </w:p>
    <w:p w14:paraId="363E0333" w14:textId="3D8394DF" w:rsidR="00AF4E8B" w:rsidRDefault="00AF4E8B" w:rsidP="00F751A8">
      <w:pPr>
        <w:pStyle w:val="ListParagraph"/>
        <w:numPr>
          <w:ilvl w:val="0"/>
          <w:numId w:val="2"/>
        </w:numPr>
      </w:pPr>
      <w:r w:rsidRPr="00D170B2">
        <w:rPr>
          <w:strike/>
        </w:rPr>
        <w:t>Code for use of opposite effects proportion</w:t>
      </w:r>
      <w:r w:rsidR="00D170B2">
        <w:t xml:space="preserve"> </w:t>
      </w:r>
      <w:r w:rsidR="00D170B2" w:rsidRPr="00D170B2">
        <w:rPr>
          <w:i/>
          <w:sz w:val="18"/>
          <w:szCs w:val="18"/>
        </w:rPr>
        <w:t>(removed 2015-08-11)</w:t>
      </w:r>
    </w:p>
    <w:p w14:paraId="7BF31271" w14:textId="0920AE1F" w:rsidR="00D170B2" w:rsidRDefault="00D170B2" w:rsidP="000D56D7">
      <w:pPr>
        <w:pStyle w:val="EndNoteBibliography"/>
        <w:numPr>
          <w:ilvl w:val="0"/>
          <w:numId w:val="2"/>
        </w:numPr>
      </w:pPr>
      <w:r>
        <w:t xml:space="preserve">Code for gray literature search </w:t>
      </w:r>
      <w:r w:rsidRPr="00D170B2">
        <w:rPr>
          <w:i/>
          <w:sz w:val="18"/>
          <w:szCs w:val="18"/>
        </w:rPr>
        <w:t>(added 2015-08-11)</w:t>
      </w:r>
    </w:p>
    <w:p w14:paraId="37176B51" w14:textId="2EC876C9" w:rsidR="00D170B2" w:rsidRDefault="00D170B2" w:rsidP="000D56D7">
      <w:pPr>
        <w:pStyle w:val="EndNoteBibliography"/>
        <w:numPr>
          <w:ilvl w:val="0"/>
          <w:numId w:val="2"/>
        </w:numPr>
      </w:pPr>
      <w:r>
        <w:t xml:space="preserve">Code for involvement of a librarian in the search process </w:t>
      </w:r>
      <w:r w:rsidRPr="00D170B2">
        <w:rPr>
          <w:i/>
          <w:sz w:val="18"/>
          <w:szCs w:val="18"/>
        </w:rPr>
        <w:t>(added 2015-08-11)</w:t>
      </w:r>
    </w:p>
    <w:p w14:paraId="0122BB7D" w14:textId="6694B8EC" w:rsidR="00FC650A" w:rsidRDefault="006828D3" w:rsidP="000D56D7">
      <w:pPr>
        <w:pStyle w:val="EndNoteBibliography"/>
        <w:numPr>
          <w:ilvl w:val="0"/>
          <w:numId w:val="2"/>
        </w:numPr>
      </w:pPr>
      <w:r>
        <w:t xml:space="preserve">Code for outcome type (e.g., tobacco, </w:t>
      </w:r>
      <w:r w:rsidR="00D170B2">
        <w:t>alcohol</w:t>
      </w:r>
      <w:r>
        <w:t>, etc.)</w:t>
      </w:r>
    </w:p>
    <w:p w14:paraId="279FA0D4" w14:textId="389A6253" w:rsidR="005F0648" w:rsidRDefault="005F0648" w:rsidP="000D56D7">
      <w:pPr>
        <w:pStyle w:val="ListParagraph"/>
        <w:numPr>
          <w:ilvl w:val="0"/>
          <w:numId w:val="2"/>
        </w:numPr>
      </w:pPr>
      <w:r>
        <w:t xml:space="preserve">Using all identified strings, create complete string and </w:t>
      </w:r>
      <w:r w:rsidR="003D638C">
        <w:t>iteratively</w:t>
      </w:r>
      <w:r>
        <w:t xml:space="preserve"> test</w:t>
      </w:r>
      <w:r w:rsidR="006828D3">
        <w:t xml:space="preserve"> what we think is an optimal string.</w:t>
      </w:r>
    </w:p>
    <w:p w14:paraId="2E27211E" w14:textId="5575938A" w:rsidR="00F045CA" w:rsidRDefault="00F045CA" w:rsidP="000D56D7">
      <w:pPr>
        <w:pStyle w:val="ListParagraph"/>
        <w:numPr>
          <w:ilvl w:val="0"/>
          <w:numId w:val="2"/>
        </w:numPr>
      </w:pPr>
      <w:r>
        <w:t xml:space="preserve">Apply LGBT-related search terminology in PubMed </w:t>
      </w:r>
    </w:p>
    <w:p w14:paraId="074C9516" w14:textId="740B71DD" w:rsidR="00F045CA" w:rsidRDefault="00F045CA" w:rsidP="004A4801">
      <w:pPr>
        <w:pStyle w:val="ListParagraph"/>
        <w:numPr>
          <w:ilvl w:val="1"/>
          <w:numId w:val="2"/>
        </w:numPr>
      </w:pPr>
      <w:r>
        <w:t>Identify string</w:t>
      </w:r>
      <w:r w:rsidR="004A4801">
        <w:t xml:space="preserve"> coverage of current universe (of o</w:t>
      </w:r>
      <w:r w:rsidR="005F0648">
        <w:t xml:space="preserve">ur </w:t>
      </w:r>
      <w:r w:rsidR="00B0782E">
        <w:t>full search of all LGBT keywords</w:t>
      </w:r>
      <w:r w:rsidR="005F0648">
        <w:t>)</w:t>
      </w:r>
      <w:r>
        <w:t xml:space="preserve">. </w:t>
      </w:r>
    </w:p>
    <w:p w14:paraId="1B6175B1" w14:textId="3197C18D" w:rsidR="004A4801" w:rsidRDefault="006828D3" w:rsidP="005F0648">
      <w:pPr>
        <w:pStyle w:val="ListParagraph"/>
        <w:numPr>
          <w:ilvl w:val="1"/>
          <w:numId w:val="2"/>
        </w:numPr>
      </w:pPr>
      <w:r>
        <w:t xml:space="preserve">If feasible: </w:t>
      </w:r>
      <w:r w:rsidR="005F0648">
        <w:t xml:space="preserve">Implement authors' strings and </w:t>
      </w:r>
      <w:r w:rsidR="00B0782E">
        <w:t xml:space="preserve">% </w:t>
      </w:r>
      <w:r w:rsidR="00683281">
        <w:t>difference</w:t>
      </w:r>
      <w:r w:rsidR="00B0782E">
        <w:t xml:space="preserve"> in</w:t>
      </w:r>
      <w:r w:rsidR="00AA325C">
        <w:t xml:space="preserve"> </w:t>
      </w:r>
      <w:r w:rsidR="00B0782E">
        <w:t xml:space="preserve">LGBT </w:t>
      </w:r>
      <w:r w:rsidR="00AA325C">
        <w:t>coverage</w:t>
      </w:r>
    </w:p>
    <w:p w14:paraId="20001BC0" w14:textId="0A1545EC" w:rsidR="00F045CA" w:rsidRDefault="00AA325C" w:rsidP="000D56D7">
      <w:pPr>
        <w:pStyle w:val="ListParagraph"/>
        <w:numPr>
          <w:ilvl w:val="0"/>
          <w:numId w:val="2"/>
        </w:numPr>
      </w:pPr>
      <w:r>
        <w:t>Describe string coverage at single point in time</w:t>
      </w:r>
      <w:r w:rsidR="00B0782E">
        <w:t xml:space="preserve"> (now)</w:t>
      </w:r>
      <w:r>
        <w:t>.</w:t>
      </w:r>
    </w:p>
    <w:p w14:paraId="7C1A93FA" w14:textId="774C20EB" w:rsidR="00F045CA" w:rsidRDefault="00F045CA" w:rsidP="000D56D7">
      <w:pPr>
        <w:pStyle w:val="ListParagraph"/>
        <w:numPr>
          <w:ilvl w:val="0"/>
          <w:numId w:val="2"/>
        </w:numPr>
      </w:pPr>
      <w:r>
        <w:t>Report words commonly used, omitted</w:t>
      </w:r>
    </w:p>
    <w:p w14:paraId="0978C9C3" w14:textId="3783011C" w:rsidR="00A65657" w:rsidRDefault="00F045CA" w:rsidP="000D56D7">
      <w:pPr>
        <w:pStyle w:val="ListParagraph"/>
        <w:numPr>
          <w:ilvl w:val="0"/>
          <w:numId w:val="2"/>
        </w:numPr>
      </w:pPr>
      <w:r>
        <w:t xml:space="preserve">Suggest optimal strings for LGBT, </w:t>
      </w:r>
      <w:r w:rsidR="00A65657">
        <w:t>LGB, LB, GB</w:t>
      </w:r>
      <w:r w:rsidR="00AA325C">
        <w:t>, B</w:t>
      </w:r>
    </w:p>
    <w:p w14:paraId="17361495" w14:textId="406879B5" w:rsidR="00C0208E" w:rsidRDefault="00C0208E" w:rsidP="000D56D7">
      <w:pPr>
        <w:pStyle w:val="ListParagraph"/>
        <w:numPr>
          <w:ilvl w:val="0"/>
          <w:numId w:val="2"/>
        </w:numPr>
      </w:pPr>
      <w:r>
        <w:t>Note updates, changes to this protocol by date</w:t>
      </w:r>
    </w:p>
    <w:p w14:paraId="4AA93092" w14:textId="3C1EFB8D" w:rsidR="00F40AD3" w:rsidRDefault="00F40AD3"/>
    <w:p w14:paraId="4EFF0D14" w14:textId="77777777" w:rsidR="00E67AB8" w:rsidRDefault="00E67AB8">
      <w:r>
        <w:br w:type="page"/>
      </w:r>
    </w:p>
    <w:p w14:paraId="57B93BF6" w14:textId="5247B851" w:rsidR="00F40AD3" w:rsidRPr="00E67AB8" w:rsidRDefault="00B43954">
      <w:pPr>
        <w:rPr>
          <w:b/>
        </w:rPr>
      </w:pPr>
      <w:r w:rsidRPr="00E67AB8">
        <w:rPr>
          <w:b/>
        </w:rPr>
        <w:t>Search Strategy</w:t>
      </w:r>
      <w:r w:rsidR="00C94A23">
        <w:rPr>
          <w:b/>
        </w:rPr>
        <w:t xml:space="preserve"> Development</w:t>
      </w:r>
    </w:p>
    <w:p w14:paraId="294271AD" w14:textId="77777777" w:rsidR="00B43954" w:rsidRDefault="00B43954"/>
    <w:p w14:paraId="28AD25E4" w14:textId="3E7C7C6E" w:rsidR="00B43954" w:rsidRDefault="00B43954">
      <w:r w:rsidRPr="00814E6B">
        <w:rPr>
          <w:b/>
        </w:rPr>
        <w:t>Table</w:t>
      </w:r>
      <w:r>
        <w:t>. Search Development in PubMed</w:t>
      </w:r>
      <w:r w:rsidR="00814E6B">
        <w:t xml:space="preserve"> for Identifying Systematic Re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9"/>
        <w:gridCol w:w="2207"/>
        <w:gridCol w:w="2543"/>
        <w:gridCol w:w="2407"/>
      </w:tblGrid>
      <w:tr w:rsidR="00CE0284" w14:paraId="1A137101" w14:textId="1C92DB65" w:rsidTr="006D28FB">
        <w:tc>
          <w:tcPr>
            <w:tcW w:w="0" w:type="auto"/>
          </w:tcPr>
          <w:p w14:paraId="0C631974" w14:textId="4F09ABC9" w:rsidR="00814E6B" w:rsidRDefault="00814E6B">
            <w:r>
              <w:t>Date, n</w:t>
            </w:r>
          </w:p>
        </w:tc>
        <w:tc>
          <w:tcPr>
            <w:tcW w:w="0" w:type="auto"/>
          </w:tcPr>
          <w:p w14:paraId="50D4407F" w14:textId="48126D8D" w:rsidR="00814E6B" w:rsidRDefault="00814E6B">
            <w:r>
              <w:t>Sexual &amp; Gender Minority</w:t>
            </w:r>
          </w:p>
        </w:tc>
        <w:tc>
          <w:tcPr>
            <w:tcW w:w="0" w:type="auto"/>
          </w:tcPr>
          <w:p w14:paraId="79BB1B4E" w14:textId="06019F01" w:rsidR="00814E6B" w:rsidRDefault="00814E6B">
            <w:r>
              <w:t>Review</w:t>
            </w:r>
          </w:p>
        </w:tc>
        <w:tc>
          <w:tcPr>
            <w:tcW w:w="0" w:type="auto"/>
          </w:tcPr>
          <w:p w14:paraId="48F76A30" w14:textId="045EA8C0" w:rsidR="00814E6B" w:rsidRDefault="00814E6B">
            <w:r>
              <w:t>Content Areas</w:t>
            </w:r>
          </w:p>
        </w:tc>
      </w:tr>
      <w:tr w:rsidR="00CE0284" w14:paraId="66390F0D" w14:textId="56B18BA1" w:rsidTr="006D28FB">
        <w:tc>
          <w:tcPr>
            <w:tcW w:w="0" w:type="auto"/>
          </w:tcPr>
          <w:p w14:paraId="76E2FBF7" w14:textId="76194AF0" w:rsidR="00814E6B" w:rsidRDefault="00814E6B">
            <w:r>
              <w:t>2014-10-21, 3649</w:t>
            </w:r>
          </w:p>
        </w:tc>
        <w:tc>
          <w:tcPr>
            <w:tcW w:w="0" w:type="auto"/>
          </w:tcPr>
          <w:p w14:paraId="7CE9334E" w14:textId="2BEE4A10" w:rsidR="00814E6B" w:rsidRPr="005B1054" w:rsidRDefault="00814E6B">
            <w:pPr>
              <w:rPr>
                <w:sz w:val="20"/>
                <w:szCs w:val="20"/>
              </w:rPr>
            </w:pPr>
            <w:r w:rsidRPr="005B1054">
              <w:rPr>
                <w:bCs/>
                <w:sz w:val="20"/>
                <w:szCs w:val="20"/>
              </w:rPr>
              <w:t>(homosexuality[MeSH Terms] OR homosexuality[tiab] OR homosexual[tiab] OR gay[tiab] OR LGBT[tiab] OR GLBT[tiab] OR LGB[tiab] OR "sexual minority"[tiab] OR "sexual minorities"[tiab] OR lesbian[tiab] OR bisexuality[MeSH Terms] OR bisexuality[tiab] OR bisexual[tiab] OR transsexualism[MeSH Terms] OR transsexualism[tiab] OR transgender[tiab] OR transsexual[tiab] OR transsexuality[tiab] OR msm[tiab] OR queer[tiab] OR "sexual orientation"[tiab] OR "men who have sex with men"[tiab] OR WSW[tiab] OR "women loving women"[tiab] OR "women who have sex with women"[tiab] OR lesbianism[tiab])</w:t>
            </w:r>
          </w:p>
        </w:tc>
        <w:tc>
          <w:tcPr>
            <w:tcW w:w="0" w:type="auto"/>
          </w:tcPr>
          <w:p w14:paraId="19622BDA" w14:textId="047E4798" w:rsidR="00814E6B" w:rsidRPr="005B1054" w:rsidRDefault="00814E6B">
            <w:pPr>
              <w:rPr>
                <w:sz w:val="20"/>
                <w:szCs w:val="20"/>
              </w:rPr>
            </w:pPr>
            <w:r w:rsidRPr="005B1054">
              <w:rPr>
                <w:bCs/>
                <w:sz w:val="20"/>
                <w:szCs w:val="20"/>
              </w:rPr>
              <w:t>("meta-analysis"[PT] OR "meta-analysis"[TIAB] OR "review"[PT] OR "systematic review"[TIAB])</w:t>
            </w:r>
          </w:p>
        </w:tc>
        <w:tc>
          <w:tcPr>
            <w:tcW w:w="0" w:type="auto"/>
          </w:tcPr>
          <w:p w14:paraId="7446714F" w14:textId="77777777" w:rsidR="00814E6B" w:rsidRPr="005B1054" w:rsidRDefault="00814E6B">
            <w:pPr>
              <w:rPr>
                <w:bCs/>
                <w:sz w:val="20"/>
                <w:szCs w:val="20"/>
              </w:rPr>
            </w:pPr>
          </w:p>
        </w:tc>
      </w:tr>
      <w:tr w:rsidR="00CE0284" w14:paraId="302EC9BA" w14:textId="4D75CB06" w:rsidTr="006D28FB">
        <w:tc>
          <w:tcPr>
            <w:tcW w:w="0" w:type="auto"/>
          </w:tcPr>
          <w:p w14:paraId="36036327" w14:textId="6D6BEC89" w:rsidR="00814E6B" w:rsidRDefault="00814E6B">
            <w:r>
              <w:t>2014-10-21, 1534</w:t>
            </w:r>
          </w:p>
        </w:tc>
        <w:tc>
          <w:tcPr>
            <w:tcW w:w="0" w:type="auto"/>
          </w:tcPr>
          <w:p w14:paraId="3AFFAB8E" w14:textId="6981A81E" w:rsidR="00814E6B" w:rsidRPr="005B1054" w:rsidRDefault="00814E6B">
            <w:pPr>
              <w:rPr>
                <w:sz w:val="20"/>
                <w:szCs w:val="20"/>
              </w:rPr>
            </w:pPr>
            <w:r w:rsidRPr="005B1054">
              <w:rPr>
                <w:bCs/>
                <w:sz w:val="20"/>
                <w:szCs w:val="20"/>
              </w:rPr>
              <w:t>+ NOT ((AIDS[TIAB] OR HIV[TIAB])))) NOT "laparoscopic gastric bypass"</w:t>
            </w:r>
          </w:p>
        </w:tc>
        <w:tc>
          <w:tcPr>
            <w:tcW w:w="0" w:type="auto"/>
          </w:tcPr>
          <w:p w14:paraId="7D653EFF" w14:textId="2E1B6E87" w:rsidR="00814E6B" w:rsidRPr="005B1054" w:rsidRDefault="00814E6B">
            <w:pPr>
              <w:rPr>
                <w:sz w:val="20"/>
                <w:szCs w:val="20"/>
              </w:rPr>
            </w:pPr>
            <w:r w:rsidRPr="005B1054">
              <w:rPr>
                <w:sz w:val="20"/>
                <w:szCs w:val="20"/>
              </w:rPr>
              <w:t>""</w:t>
            </w:r>
          </w:p>
        </w:tc>
        <w:tc>
          <w:tcPr>
            <w:tcW w:w="0" w:type="auto"/>
          </w:tcPr>
          <w:p w14:paraId="3AFA919A" w14:textId="77777777" w:rsidR="00814E6B" w:rsidRPr="005B1054" w:rsidRDefault="00814E6B">
            <w:pPr>
              <w:rPr>
                <w:sz w:val="20"/>
                <w:szCs w:val="20"/>
              </w:rPr>
            </w:pPr>
          </w:p>
        </w:tc>
      </w:tr>
      <w:tr w:rsidR="00CE0284" w14:paraId="64995DFE" w14:textId="39B0946B" w:rsidTr="006D28FB">
        <w:tc>
          <w:tcPr>
            <w:tcW w:w="0" w:type="auto"/>
          </w:tcPr>
          <w:p w14:paraId="56C280FE" w14:textId="41ACC452" w:rsidR="00814E6B" w:rsidRDefault="00814E6B">
            <w:r>
              <w:t>2014-10-21, 841</w:t>
            </w:r>
          </w:p>
        </w:tc>
        <w:tc>
          <w:tcPr>
            <w:tcW w:w="0" w:type="auto"/>
          </w:tcPr>
          <w:p w14:paraId="7EDB8096" w14:textId="1BF4554F" w:rsidR="00814E6B" w:rsidRPr="005B1054" w:rsidRDefault="00814E6B">
            <w:pPr>
              <w:rPr>
                <w:bCs/>
                <w:sz w:val="20"/>
                <w:szCs w:val="20"/>
              </w:rPr>
            </w:pPr>
            <w:r w:rsidRPr="005B1054">
              <w:rPr>
                <w:bCs/>
                <w:sz w:val="20"/>
                <w:szCs w:val="20"/>
              </w:rPr>
              <w:t>""</w:t>
            </w:r>
          </w:p>
        </w:tc>
        <w:tc>
          <w:tcPr>
            <w:tcW w:w="0" w:type="auto"/>
          </w:tcPr>
          <w:p w14:paraId="45E10569" w14:textId="5C1BD227" w:rsidR="00814E6B" w:rsidRPr="005B1054" w:rsidRDefault="00814E6B">
            <w:pPr>
              <w:rPr>
                <w:sz w:val="20"/>
                <w:szCs w:val="20"/>
              </w:rPr>
            </w:pPr>
            <w:r w:rsidRPr="005B1054">
              <w:rPr>
                <w:sz w:val="20"/>
                <w:szCs w:val="20"/>
              </w:rPr>
              <w:t xml:space="preserve">+ </w:t>
            </w:r>
            <w:r w:rsidRPr="005B1054">
              <w:rPr>
                <w:bCs/>
                <w:sz w:val="20"/>
                <w:szCs w:val="20"/>
              </w:rPr>
              <w:t>2000:2014[DP]</w:t>
            </w:r>
          </w:p>
        </w:tc>
        <w:tc>
          <w:tcPr>
            <w:tcW w:w="0" w:type="auto"/>
          </w:tcPr>
          <w:p w14:paraId="463A8DAF" w14:textId="77777777" w:rsidR="00814E6B" w:rsidRPr="005B1054" w:rsidRDefault="00814E6B">
            <w:pPr>
              <w:rPr>
                <w:sz w:val="20"/>
                <w:szCs w:val="20"/>
              </w:rPr>
            </w:pPr>
          </w:p>
        </w:tc>
      </w:tr>
      <w:tr w:rsidR="00CE0284" w14:paraId="5DFB4055" w14:textId="77777777" w:rsidTr="006D28FB">
        <w:tc>
          <w:tcPr>
            <w:tcW w:w="0" w:type="auto"/>
          </w:tcPr>
          <w:p w14:paraId="7F428BA8" w14:textId="47C18814" w:rsidR="004A4801" w:rsidRPr="004A4801" w:rsidRDefault="004A4801">
            <w:pPr>
              <w:rPr>
                <w:color w:val="A6A6A6" w:themeColor="background1" w:themeShade="A6"/>
              </w:rPr>
            </w:pPr>
            <w:r w:rsidRPr="004A4801">
              <w:rPr>
                <w:color w:val="A6A6A6" w:themeColor="background1" w:themeShade="A6"/>
              </w:rPr>
              <w:t>2014-10-21, 663</w:t>
            </w:r>
          </w:p>
        </w:tc>
        <w:tc>
          <w:tcPr>
            <w:tcW w:w="0" w:type="auto"/>
          </w:tcPr>
          <w:p w14:paraId="36F495FB" w14:textId="668E320B" w:rsidR="004A4801" w:rsidRPr="005B1054" w:rsidRDefault="004A4801">
            <w:pPr>
              <w:rPr>
                <w:bCs/>
                <w:color w:val="A6A6A6" w:themeColor="background1" w:themeShade="A6"/>
                <w:sz w:val="20"/>
                <w:szCs w:val="20"/>
              </w:rPr>
            </w:pPr>
            <w:r w:rsidRPr="005B1054">
              <w:rPr>
                <w:bCs/>
                <w:color w:val="A6A6A6" w:themeColor="background1" w:themeShade="A6"/>
                <w:sz w:val="20"/>
                <w:szCs w:val="20"/>
              </w:rPr>
              <w:t>""</w:t>
            </w:r>
          </w:p>
        </w:tc>
        <w:tc>
          <w:tcPr>
            <w:tcW w:w="0" w:type="auto"/>
          </w:tcPr>
          <w:p w14:paraId="602A9207" w14:textId="7822B479" w:rsidR="004A4801" w:rsidRPr="005B1054" w:rsidRDefault="004A4801">
            <w:pPr>
              <w:rPr>
                <w:color w:val="A6A6A6" w:themeColor="background1" w:themeShade="A6"/>
                <w:sz w:val="20"/>
                <w:szCs w:val="20"/>
              </w:rPr>
            </w:pPr>
            <w:r w:rsidRPr="005B1054">
              <w:rPr>
                <w:color w:val="A6A6A6" w:themeColor="background1" w:themeShade="A6"/>
                <w:sz w:val="20"/>
                <w:szCs w:val="20"/>
              </w:rPr>
              <w:t>alt: 2004:2014[DP]</w:t>
            </w:r>
          </w:p>
        </w:tc>
        <w:tc>
          <w:tcPr>
            <w:tcW w:w="0" w:type="auto"/>
          </w:tcPr>
          <w:p w14:paraId="5C30FA32" w14:textId="77777777" w:rsidR="004A4801" w:rsidRPr="005B1054" w:rsidRDefault="004A4801">
            <w:pPr>
              <w:rPr>
                <w:sz w:val="20"/>
                <w:szCs w:val="20"/>
              </w:rPr>
            </w:pPr>
          </w:p>
        </w:tc>
      </w:tr>
      <w:tr w:rsidR="00CE0284" w14:paraId="0EA01C00" w14:textId="4F5A50FC" w:rsidTr="006D28FB">
        <w:tc>
          <w:tcPr>
            <w:tcW w:w="0" w:type="auto"/>
          </w:tcPr>
          <w:p w14:paraId="51378BB3" w14:textId="78D0413C" w:rsidR="00814E6B" w:rsidRDefault="00814E6B">
            <w:r>
              <w:t>2014-10-21, 840</w:t>
            </w:r>
          </w:p>
        </w:tc>
        <w:tc>
          <w:tcPr>
            <w:tcW w:w="0" w:type="auto"/>
          </w:tcPr>
          <w:p w14:paraId="5AF736F4" w14:textId="2F5EE4F2" w:rsidR="00814E6B" w:rsidRPr="005B1054" w:rsidRDefault="00814E6B">
            <w:pPr>
              <w:rPr>
                <w:bCs/>
                <w:sz w:val="20"/>
                <w:szCs w:val="20"/>
              </w:rPr>
            </w:pPr>
            <w:r w:rsidRPr="005B1054">
              <w:rPr>
                <w:bCs/>
                <w:sz w:val="20"/>
                <w:szCs w:val="20"/>
              </w:rPr>
              <w:t>NOT gay[au]</w:t>
            </w:r>
          </w:p>
        </w:tc>
        <w:tc>
          <w:tcPr>
            <w:tcW w:w="0" w:type="auto"/>
          </w:tcPr>
          <w:p w14:paraId="5904222E" w14:textId="3BEFC7C9" w:rsidR="00814E6B" w:rsidRPr="005B1054" w:rsidRDefault="00814E6B">
            <w:pPr>
              <w:rPr>
                <w:sz w:val="20"/>
                <w:szCs w:val="20"/>
              </w:rPr>
            </w:pPr>
            <w:r w:rsidRPr="005B1054">
              <w:rPr>
                <w:sz w:val="20"/>
                <w:szCs w:val="20"/>
              </w:rPr>
              <w:t>""</w:t>
            </w:r>
          </w:p>
        </w:tc>
        <w:tc>
          <w:tcPr>
            <w:tcW w:w="0" w:type="auto"/>
          </w:tcPr>
          <w:p w14:paraId="56E1A84A" w14:textId="77777777" w:rsidR="00814E6B" w:rsidRPr="005B1054" w:rsidRDefault="00814E6B">
            <w:pPr>
              <w:rPr>
                <w:sz w:val="20"/>
                <w:szCs w:val="20"/>
              </w:rPr>
            </w:pPr>
          </w:p>
        </w:tc>
      </w:tr>
      <w:tr w:rsidR="00CE0284" w14:paraId="3738410D" w14:textId="2A02096F" w:rsidTr="006D28FB">
        <w:tc>
          <w:tcPr>
            <w:tcW w:w="0" w:type="auto"/>
          </w:tcPr>
          <w:p w14:paraId="1D723149" w14:textId="237D3229" w:rsidR="00814E6B" w:rsidRDefault="005252DE">
            <w:r>
              <w:t>2014-12-18, 1555</w:t>
            </w:r>
          </w:p>
        </w:tc>
        <w:tc>
          <w:tcPr>
            <w:tcW w:w="0" w:type="auto"/>
          </w:tcPr>
          <w:p w14:paraId="40D98227" w14:textId="3A3A1DF2" w:rsidR="00814E6B" w:rsidRPr="005B1054" w:rsidRDefault="005252DE">
            <w:pPr>
              <w:rPr>
                <w:bCs/>
                <w:sz w:val="20"/>
                <w:szCs w:val="20"/>
              </w:rPr>
            </w:pPr>
            <w:r w:rsidRPr="005B1054">
              <w:rPr>
                <w:bCs/>
                <w:sz w:val="20"/>
                <w:szCs w:val="20"/>
              </w:rPr>
              <w:t>(("homosexuality"[MeSH Terms] OR homosexuality[tiab] OR homosexual[tiab] OR gay[tiab] OR LGBT[tiab] OR GLBT[tiab] OR LGB[tiab] OR "sexual minority"[tiab] OR "sexual minorities"[tiab] OR lesbian[tiab] OR "bisexuality"[MeSH Terms] OR bisexuality[tiab] OR bisexual[tiab] OR "transsexualism"[MeSH Terms] OR transsexualism[tiab] OR transgender[tiab] OR transsexual[tiab] OR transsexuality[tiab] OR msm[tiab] OR queer[tiab] OR "sexual orientation"[tiab] OR "men who have sex with men"[tiab] OR WSW[tiab] OR "women loving women"[tiab] OR "women who have sex with women"[tiab] OR lesbianism[tiab]) AND ("meta-analysis"[PT] OR "meta-analysis"[TIAB] OR "review"[PT] OR "systematic review"[TIAB])) NOT (AIDS[TIAB] OR HIV[TIAB] OR "laparoscopic gastric bypass"[tiab] OR gay[au])</w:t>
            </w:r>
          </w:p>
        </w:tc>
        <w:tc>
          <w:tcPr>
            <w:tcW w:w="0" w:type="auto"/>
          </w:tcPr>
          <w:p w14:paraId="7362FAB1" w14:textId="77777777" w:rsidR="00814E6B" w:rsidRPr="005B1054" w:rsidRDefault="00814E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30A60A" w14:textId="77777777" w:rsidR="00814E6B" w:rsidRPr="005B1054" w:rsidRDefault="00814E6B">
            <w:pPr>
              <w:rPr>
                <w:sz w:val="20"/>
                <w:szCs w:val="20"/>
              </w:rPr>
            </w:pPr>
          </w:p>
        </w:tc>
      </w:tr>
      <w:tr w:rsidR="00CE0284" w14:paraId="3B4C268A" w14:textId="77777777" w:rsidTr="006D28FB">
        <w:tc>
          <w:tcPr>
            <w:tcW w:w="0" w:type="auto"/>
          </w:tcPr>
          <w:p w14:paraId="025C9B24" w14:textId="5C31F41F" w:rsidR="005252DE" w:rsidRDefault="005252DE">
            <w:r>
              <w:t>2014-12-18, 684</w:t>
            </w:r>
          </w:p>
        </w:tc>
        <w:tc>
          <w:tcPr>
            <w:tcW w:w="0" w:type="auto"/>
          </w:tcPr>
          <w:p w14:paraId="1133A3C7" w14:textId="77777777" w:rsidR="005252DE" w:rsidRPr="005B1054" w:rsidRDefault="005252DE">
            <w:pPr>
              <w:rPr>
                <w:bCs/>
                <w:sz w:val="20"/>
                <w:szCs w:val="20"/>
              </w:rPr>
            </w:pPr>
            <w:r w:rsidRPr="005B1054">
              <w:rPr>
                <w:bCs/>
                <w:sz w:val="20"/>
                <w:szCs w:val="20"/>
              </w:rPr>
              <w:t>+ date range:</w:t>
            </w:r>
          </w:p>
          <w:p w14:paraId="0A44C053" w14:textId="77777777" w:rsidR="005252DE" w:rsidRPr="005B1054" w:rsidRDefault="005252DE">
            <w:pPr>
              <w:rPr>
                <w:bCs/>
                <w:sz w:val="20"/>
                <w:szCs w:val="20"/>
              </w:rPr>
            </w:pPr>
          </w:p>
          <w:p w14:paraId="35B85A84" w14:textId="77777777" w:rsidR="005252DE" w:rsidRPr="005B1054" w:rsidRDefault="005252DE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C755AC2" w14:textId="1D22D429" w:rsidR="005252DE" w:rsidRPr="005B1054" w:rsidRDefault="005252DE">
            <w:pPr>
              <w:rPr>
                <w:color w:val="000000" w:themeColor="text1"/>
                <w:sz w:val="20"/>
                <w:szCs w:val="20"/>
              </w:rPr>
            </w:pPr>
            <w:r w:rsidRPr="005B1054">
              <w:rPr>
                <w:color w:val="000000" w:themeColor="text1"/>
                <w:sz w:val="20"/>
                <w:szCs w:val="20"/>
              </w:rPr>
              <w:t>2004:2014[DP]</w:t>
            </w:r>
          </w:p>
        </w:tc>
        <w:tc>
          <w:tcPr>
            <w:tcW w:w="0" w:type="auto"/>
          </w:tcPr>
          <w:p w14:paraId="3D27CF65" w14:textId="77777777" w:rsidR="005252DE" w:rsidRPr="005B1054" w:rsidRDefault="005252DE">
            <w:pPr>
              <w:rPr>
                <w:sz w:val="20"/>
                <w:szCs w:val="20"/>
              </w:rPr>
            </w:pPr>
          </w:p>
        </w:tc>
      </w:tr>
      <w:tr w:rsidR="00CE0284" w14:paraId="5E8864B9" w14:textId="77777777" w:rsidTr="006D28FB">
        <w:tc>
          <w:tcPr>
            <w:tcW w:w="0" w:type="auto"/>
          </w:tcPr>
          <w:p w14:paraId="4D4211BF" w14:textId="2DA4027E" w:rsidR="003D638C" w:rsidRDefault="003D638C">
            <w:r>
              <w:t>2014-12-18</w:t>
            </w:r>
            <w:r w:rsidR="00251D99">
              <w:t>, 93</w:t>
            </w:r>
          </w:p>
        </w:tc>
        <w:tc>
          <w:tcPr>
            <w:tcW w:w="0" w:type="auto"/>
          </w:tcPr>
          <w:p w14:paraId="7AAFBBA7" w14:textId="07B62FF2" w:rsidR="003D638C" w:rsidRPr="005B1054" w:rsidRDefault="003D638C">
            <w:pPr>
              <w:rPr>
                <w:bCs/>
                <w:sz w:val="20"/>
                <w:szCs w:val="20"/>
              </w:rPr>
            </w:pPr>
            <w:r w:rsidRPr="005B1054">
              <w:rPr>
                <w:bCs/>
                <w:sz w:val="20"/>
                <w:szCs w:val="20"/>
              </w:rPr>
              <w:t>ok</w:t>
            </w:r>
          </w:p>
        </w:tc>
        <w:tc>
          <w:tcPr>
            <w:tcW w:w="0" w:type="auto"/>
          </w:tcPr>
          <w:p w14:paraId="42BEEBC1" w14:textId="735A1015" w:rsidR="003D638C" w:rsidRPr="005B1054" w:rsidRDefault="003D638C">
            <w:pPr>
              <w:rPr>
                <w:color w:val="000000" w:themeColor="text1"/>
                <w:sz w:val="20"/>
                <w:szCs w:val="20"/>
              </w:rPr>
            </w:pPr>
            <w:r w:rsidRPr="005B1054">
              <w:rPr>
                <w:color w:val="000000" w:themeColor="text1"/>
                <w:sz w:val="20"/>
                <w:szCs w:val="20"/>
              </w:rPr>
              <w:t>ok</w:t>
            </w:r>
          </w:p>
        </w:tc>
        <w:tc>
          <w:tcPr>
            <w:tcW w:w="0" w:type="auto"/>
          </w:tcPr>
          <w:p w14:paraId="31672F25" w14:textId="44FC98B9" w:rsidR="003D638C" w:rsidRPr="005B1054" w:rsidRDefault="006D28FB" w:rsidP="006D28FB">
            <w:pPr>
              <w:rPr>
                <w:sz w:val="20"/>
                <w:szCs w:val="20"/>
              </w:rPr>
            </w:pPr>
            <w:r w:rsidRPr="005B1054">
              <w:rPr>
                <w:sz w:val="20"/>
                <w:szCs w:val="20"/>
              </w:rPr>
              <w:t xml:space="preserve">("smoking"[MeSH Terms] OR "smoking"[TIAB] OR "tobacco"[MeSH Terms] OR "tobacco"[TIAB] OR "tobacco products"[MeSH Terms] OR "tobacco products"[TIAB]) OR ATOD[TIAB] OR "other drugs"[TIAB] OR meth[TIAB] OR methamphetamine[tiab] OR methamphetamine[MeSH Terms] OR "cannabis"[MeSH Terms] OR "cannabis"[TIAB] OR "marijuana"[TIAB] OR "suicide"[MeSH Terms] OR "suicide"[TIAB] OR "self-harm"[TIAB] </w:t>
            </w:r>
            <w:r w:rsidR="00251D99" w:rsidRPr="005B1054">
              <w:rPr>
                <w:sz w:val="20"/>
                <w:szCs w:val="20"/>
              </w:rPr>
              <w:t xml:space="preserve">OR "suicidal ideation"[TIAB] </w:t>
            </w:r>
            <w:r w:rsidRPr="005B1054">
              <w:rPr>
                <w:sz w:val="20"/>
                <w:szCs w:val="20"/>
              </w:rPr>
              <w:t>OR "violence"[MeSH Terms] OR "violence"[TIAB]) OR "crime victims"[MeSH Terms] OR "crime victims"[TIAB] OR "victimization"[TIAB] OR "bullying"[MeSH Terms] OR "bullying"[TIAB])</w:t>
            </w:r>
          </w:p>
        </w:tc>
      </w:tr>
      <w:tr w:rsidR="00CE0284" w14:paraId="63090177" w14:textId="77777777" w:rsidTr="006D28FB">
        <w:tc>
          <w:tcPr>
            <w:tcW w:w="0" w:type="auto"/>
          </w:tcPr>
          <w:p w14:paraId="7C03B040" w14:textId="3E995F1A" w:rsidR="00B13976" w:rsidRDefault="00B13976">
            <w:r>
              <w:t>2014-12-18</w:t>
            </w:r>
            <w:r w:rsidR="005B1054">
              <w:t>, 112</w:t>
            </w:r>
          </w:p>
        </w:tc>
        <w:tc>
          <w:tcPr>
            <w:tcW w:w="0" w:type="auto"/>
          </w:tcPr>
          <w:p w14:paraId="348D8FD8" w14:textId="2C11A84A" w:rsidR="00B13976" w:rsidRPr="005B1054" w:rsidRDefault="00B13976">
            <w:pPr>
              <w:rPr>
                <w:bCs/>
                <w:sz w:val="20"/>
                <w:szCs w:val="20"/>
              </w:rPr>
            </w:pPr>
            <w:r w:rsidRPr="005B1054">
              <w:rPr>
                <w:bCs/>
                <w:sz w:val="20"/>
                <w:szCs w:val="20"/>
              </w:rPr>
              <w:t>ok</w:t>
            </w:r>
          </w:p>
        </w:tc>
        <w:tc>
          <w:tcPr>
            <w:tcW w:w="0" w:type="auto"/>
          </w:tcPr>
          <w:p w14:paraId="35D43067" w14:textId="3C71D6DB" w:rsidR="00B13976" w:rsidRPr="005B1054" w:rsidRDefault="00B13976">
            <w:pPr>
              <w:rPr>
                <w:color w:val="000000" w:themeColor="text1"/>
                <w:sz w:val="20"/>
                <w:szCs w:val="20"/>
              </w:rPr>
            </w:pPr>
            <w:r w:rsidRPr="005B1054">
              <w:rPr>
                <w:color w:val="000000" w:themeColor="text1"/>
                <w:sz w:val="20"/>
                <w:szCs w:val="20"/>
              </w:rPr>
              <w:t>ok</w:t>
            </w:r>
          </w:p>
        </w:tc>
        <w:tc>
          <w:tcPr>
            <w:tcW w:w="0" w:type="auto"/>
          </w:tcPr>
          <w:p w14:paraId="2851BE94" w14:textId="08F07C72" w:rsidR="00B13976" w:rsidRPr="005B1054" w:rsidRDefault="00B13976" w:rsidP="00B13976">
            <w:pPr>
              <w:rPr>
                <w:sz w:val="20"/>
                <w:szCs w:val="20"/>
              </w:rPr>
            </w:pPr>
            <w:r w:rsidRPr="005B1054">
              <w:rPr>
                <w:sz w:val="20"/>
                <w:szCs w:val="20"/>
              </w:rPr>
              <w:t xml:space="preserve">("smoking"[MeSH Terms] OR "smoking cessation"[MESH] OR "tobacco use disorder"[MESH] OR "tobacco use cessation"[MESH] OR "tobacco use"[MESH] OR "smoking"[TIAB] OR "tobacco"[MeSH Terms] OR "tobacco"[TIAB] OR "tobacco products"[MeSH Terms] OR "tobacco products"[TIAB]) OR ATOD[TIAB] </w:t>
            </w:r>
            <w:r w:rsidR="005B1054" w:rsidRPr="005B1054">
              <w:rPr>
                <w:sz w:val="20"/>
                <w:szCs w:val="20"/>
              </w:rPr>
              <w:t xml:space="preserve">OR "substance-related disorders"[MESH] OR "substance abuse treatment centers"[MESH] OR "substance abuse"[tiab] </w:t>
            </w:r>
            <w:r w:rsidRPr="005B1054">
              <w:rPr>
                <w:sz w:val="20"/>
                <w:szCs w:val="20"/>
              </w:rPr>
              <w:t>OR "other drugs"[TIAB] OR meth[TIAB] OR methamphetamine[tiab] OR methamphetamine[MeSH Terms] OR "cannabis"[MeSH Terms] OR "cannabis"[TIAB] OR "marijuana"[TIAB] OR "suicide"[MeSH Terms] OR "suicide"[TIAB] OR "self-harm"[TIAB] OR "suicidal ideation"[TIAB] OR "violence"[MeSH Terms] OR "violence"[TIAB]) OR "crime victims"[MeSH Terms] OR "crime victims"[TIAB] OR "victimization"[TIAB] OR "bullying"[MeSH Terms] OR "bullying"[TIAB])</w:t>
            </w:r>
          </w:p>
        </w:tc>
      </w:tr>
      <w:tr w:rsidR="00CE0284" w14:paraId="7413027F" w14:textId="77777777" w:rsidTr="006D28FB">
        <w:tc>
          <w:tcPr>
            <w:tcW w:w="0" w:type="auto"/>
          </w:tcPr>
          <w:p w14:paraId="41802D02" w14:textId="53A2B985" w:rsidR="005B1054" w:rsidRDefault="005B1054">
            <w:r>
              <w:t xml:space="preserve">2014-12-18, </w:t>
            </w:r>
            <w:r w:rsidR="00054B14">
              <w:t>118</w:t>
            </w:r>
          </w:p>
        </w:tc>
        <w:tc>
          <w:tcPr>
            <w:tcW w:w="0" w:type="auto"/>
          </w:tcPr>
          <w:p w14:paraId="6D4B7A18" w14:textId="77777777" w:rsidR="005B1054" w:rsidRDefault="005B1054">
            <w:pPr>
              <w:rPr>
                <w:bCs/>
              </w:rPr>
            </w:pPr>
          </w:p>
        </w:tc>
        <w:tc>
          <w:tcPr>
            <w:tcW w:w="0" w:type="auto"/>
          </w:tcPr>
          <w:p w14:paraId="0397D8CB" w14:textId="77777777" w:rsidR="005B1054" w:rsidRDefault="005B1054">
            <w:pPr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736490C6" w14:textId="6B618860" w:rsidR="005B1054" w:rsidRDefault="005B1054" w:rsidP="00B13976">
            <w:r w:rsidRPr="005B1054">
              <w:rPr>
                <w:sz w:val="20"/>
                <w:szCs w:val="20"/>
              </w:rPr>
              <w:t>("smoking"[MeSH Terms] OR "smoking cessation"[MESH] OR "tobacco use disorder"[MESH] OR "tobacco use cessation"[MESH] OR "tobacco use"[MESH] OR "smoking"[TIAB] OR "tobacco"[MeSH Terms] OR "tobacco"[TIAB] OR "tobacco products"[MeSH Terms] OR "tobacco products"[TIAB]) OR ATOD[TIAB] OR "substance-related disorders"[MESH] OR "substance abuse treatment centers"[MESH] OR "substance abuse"[tiab]</w:t>
            </w:r>
            <w:r w:rsidR="007468B9">
              <w:rPr>
                <w:sz w:val="20"/>
                <w:szCs w:val="20"/>
              </w:rPr>
              <w:t xml:space="preserve"> OR alcohol[TIAB] OR "alcohol-induced disorders"[MESH] OR "alcohol-related disorders"[MESH] OR "alcohol drinking"[MESH] OR alcoholism[MESH]</w:t>
            </w:r>
            <w:r w:rsidRPr="005B1054">
              <w:rPr>
                <w:sz w:val="20"/>
                <w:szCs w:val="20"/>
              </w:rPr>
              <w:t xml:space="preserve"> OR "other drugs"[TIAB] OR meth[TIAB] OR methamphetamine[tiab] OR methamphetamine[MeSH Terms] OR "cannabis"[MeSH Terms] OR "cannabis"[TIAB] OR "marijuana"[TIAB] OR "suicide"[MeSH Terms] OR "suicide"[TIAB] OR "self-harm"[TIAB] OR "suicidal ideation"[TIAB] OR "violence"[MeSH Terms] OR "violence"[TIAB]) OR "crime victims"[MeSH Terms] OR "crime victims"[TIAB] OR "victimization"[TIAB] OR "bullying"[MeSH Terms] OR "bullying"[TIAB])</w:t>
            </w:r>
          </w:p>
        </w:tc>
      </w:tr>
      <w:tr w:rsidR="00CE0284" w14:paraId="45836F82" w14:textId="77777777" w:rsidTr="006D28FB">
        <w:tc>
          <w:tcPr>
            <w:tcW w:w="0" w:type="auto"/>
          </w:tcPr>
          <w:p w14:paraId="717F919B" w14:textId="5E59B9D2" w:rsidR="00E765B4" w:rsidRDefault="00E765B4">
            <w:r>
              <w:t>2014-12-18</w:t>
            </w:r>
          </w:p>
        </w:tc>
        <w:tc>
          <w:tcPr>
            <w:tcW w:w="0" w:type="auto"/>
          </w:tcPr>
          <w:p w14:paraId="333AA733" w14:textId="77777777" w:rsidR="00E765B4" w:rsidRDefault="00E765B4">
            <w:pPr>
              <w:rPr>
                <w:bCs/>
              </w:rPr>
            </w:pPr>
            <w:r>
              <w:rPr>
                <w:bCs/>
              </w:rPr>
              <w:t>Add in GLB:</w:t>
            </w:r>
          </w:p>
          <w:p w14:paraId="4601C8A4" w14:textId="0C7DE718" w:rsidR="00E765B4" w:rsidRDefault="00E765B4" w:rsidP="00123D33">
            <w:pPr>
              <w:rPr>
                <w:bCs/>
              </w:rPr>
            </w:pPr>
            <w:r w:rsidRPr="005B1054">
              <w:rPr>
                <w:bCs/>
                <w:sz w:val="20"/>
                <w:szCs w:val="20"/>
              </w:rPr>
              <w:t xml:space="preserve">(("homosexuality"[MeSH Terms] OR homosexuality[tiab] OR homosexual[tiab] OR gay[tiab] OR LGBT[tiab] OR GLBT[tiab] OR LGB[tiab] </w:t>
            </w:r>
            <w:r>
              <w:rPr>
                <w:bCs/>
                <w:sz w:val="20"/>
                <w:szCs w:val="20"/>
              </w:rPr>
              <w:t xml:space="preserve">OR GLB[tiab] </w:t>
            </w:r>
            <w:r w:rsidRPr="005B1054">
              <w:rPr>
                <w:bCs/>
                <w:sz w:val="20"/>
                <w:szCs w:val="20"/>
              </w:rPr>
              <w:t>OR "sexual minority"[tiab] OR "sexual minorities"[tiab] OR lesbian[tiab] OR "bisexuality"[MeSH Terms] OR bisexuality[tiab] OR bisexual[tiab] OR "transsexualism"[MeSH Terms] OR transsexualism[tiab] OR transgender[tiab] OR transsexual[tiab] OR transsexuality[tiab] OR msm[tiab] OR queer[tiab] OR "sexual orientation"[tiab] OR "men who have sex with men"[tiab] OR WSW[tiab] OR "women loving women"[tiab] OR "women who have sex with women"</w:t>
            </w:r>
            <w:r w:rsidR="00123D33">
              <w:rPr>
                <w:bCs/>
                <w:sz w:val="20"/>
                <w:szCs w:val="20"/>
              </w:rPr>
              <w:t xml:space="preserve">[tiab] OR lesbianism[tiab]) </w:t>
            </w:r>
            <w:r w:rsidRPr="005B1054">
              <w:rPr>
                <w:bCs/>
                <w:sz w:val="20"/>
                <w:szCs w:val="20"/>
              </w:rPr>
              <w:t>NOT (AIDS[TIAB] OR HIV[TIAB] OR "laparoscopic gastric bypass"[tiab] OR gay[au])</w:t>
            </w:r>
          </w:p>
        </w:tc>
        <w:tc>
          <w:tcPr>
            <w:tcW w:w="0" w:type="auto"/>
          </w:tcPr>
          <w:p w14:paraId="4D7B139E" w14:textId="759F16FD" w:rsidR="00E765B4" w:rsidRDefault="00123D33">
            <w:pPr>
              <w:rPr>
                <w:color w:val="000000" w:themeColor="text1"/>
              </w:rPr>
            </w:pPr>
            <w:r w:rsidRPr="005B1054">
              <w:rPr>
                <w:bCs/>
                <w:sz w:val="20"/>
                <w:szCs w:val="20"/>
              </w:rPr>
              <w:t>("meta-analysis"[PT] OR "meta-analysis"[TIAB] OR "review"[PT] OR "systematic review"[TIAB])</w:t>
            </w:r>
          </w:p>
        </w:tc>
        <w:tc>
          <w:tcPr>
            <w:tcW w:w="0" w:type="auto"/>
          </w:tcPr>
          <w:p w14:paraId="05AC7EA7" w14:textId="77777777" w:rsidR="00E765B4" w:rsidRPr="005B1054" w:rsidRDefault="00E765B4" w:rsidP="00B13976">
            <w:pPr>
              <w:rPr>
                <w:sz w:val="20"/>
                <w:szCs w:val="20"/>
              </w:rPr>
            </w:pPr>
          </w:p>
        </w:tc>
      </w:tr>
      <w:tr w:rsidR="00CE0284" w14:paraId="0788A924" w14:textId="77777777" w:rsidTr="006D28FB">
        <w:tc>
          <w:tcPr>
            <w:tcW w:w="0" w:type="auto"/>
          </w:tcPr>
          <w:p w14:paraId="407B7F41" w14:textId="06F8DC85" w:rsidR="00B03F1B" w:rsidRDefault="00B03F1B">
            <w:r>
              <w:t>2014-12-18</w:t>
            </w:r>
            <w:r w:rsidR="007C2EB2">
              <w:t xml:space="preserve">, </w:t>
            </w:r>
            <w:r w:rsidR="00714E7F">
              <w:t>121</w:t>
            </w:r>
          </w:p>
        </w:tc>
        <w:tc>
          <w:tcPr>
            <w:tcW w:w="0" w:type="auto"/>
          </w:tcPr>
          <w:p w14:paraId="5CCDAC24" w14:textId="77777777" w:rsidR="00B03F1B" w:rsidRDefault="00B03F1B">
            <w:pPr>
              <w:rPr>
                <w:bCs/>
              </w:rPr>
            </w:pPr>
          </w:p>
        </w:tc>
        <w:tc>
          <w:tcPr>
            <w:tcW w:w="0" w:type="auto"/>
          </w:tcPr>
          <w:p w14:paraId="5951BE83" w14:textId="77777777" w:rsidR="00B03F1B" w:rsidRPr="005B1054" w:rsidRDefault="00B03F1B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00694D6" w14:textId="1C57ED55" w:rsidR="00B03F1B" w:rsidRPr="005B1054" w:rsidRDefault="004A170A" w:rsidP="00B13976">
            <w:pPr>
              <w:rPr>
                <w:sz w:val="20"/>
                <w:szCs w:val="20"/>
              </w:rPr>
            </w:pPr>
            <w:r w:rsidRPr="004A170A">
              <w:rPr>
                <w:sz w:val="20"/>
                <w:szCs w:val="20"/>
              </w:rPr>
              <w:t>(("smoking"[MeSH Terms] OR "smoking cessation"[MESH] OR "tobacco use disorder"[MESH] OR "tobacco use cessation"[MESH] OR "tobacco use"[MESH] OR "smoking"[TIAB] OR "tobacco"[MeSH Terms] OR "tobacco"[TIAB] OR "tobacco products"[MeSH Terms] OR "tobacco products"[TIAB]) OR ATOD[TIAB] OR "substance-related disorders"[MESH] OR "substance abuse treatment centers"[MESH] OR "substance abuse"[tiab] OR alcohol[TIAB] OR "alcohol-induced disorders"[MESH] OR "alcohol-related disorders"[MESH] OR "alcohol drinking"[MESH] OR "alcoholism"[MeSH Terms] OR "other drugs"[TIAB] OR meth[TIAB] OR methamphetamine[tiab] OR "methamphetamine"[MeSH Terms] OR "cannabis"[MeSH Terms] OR "cannabis"[TIAB] OR "marijuana"[TIAB] OR cocaine[TIAB] OR ecstasy[TIAB] OR "suicide"[MeSH Terms] OR "suicide"[TIAB] OR "self-harm"[TIAB] OR "suicidal ideation"[TIAB] OR "violence"[MeSH Terms] OR "violence"[TIAB]) OR "crime victims"[MeSH Terms] OR "crime victims"[TIAB] OR "victimization"[TIAB] OR assault[TIAB] OR "hate crime"[tiab] OR "bullying"[MeSH Terms] OR "bullying"[TIAB]</w:t>
            </w:r>
          </w:p>
        </w:tc>
      </w:tr>
      <w:tr w:rsidR="00673510" w14:paraId="4B31F7AA" w14:textId="77777777" w:rsidTr="00427EC2">
        <w:tc>
          <w:tcPr>
            <w:tcW w:w="0" w:type="auto"/>
            <w:gridSpan w:val="4"/>
          </w:tcPr>
          <w:p w14:paraId="717F10F2" w14:textId="0FAC1010" w:rsidR="00513E39" w:rsidRDefault="00C94A23" w:rsidP="00513E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513E39" w:rsidRPr="00673510">
              <w:rPr>
                <w:sz w:val="20"/>
                <w:szCs w:val="20"/>
              </w:rPr>
              <w:t xml:space="preserve">("smoking"[MeSH Terms] OR "smoking cessation"[MESH] OR "tobacco use disorder"[MESH] OR "tobacco use cessation"[MESH] OR "tobacco use"[MESH] OR "smoking"[TIAB] OR "tobacco"[MeSH Terms] OR "tobacco"[TIAB] OR "tobacco products"[MeSH Terms] OR "tobacco products"[TIAB] OR ATOD[TIAB] OR "substance-related disorders"[MESH] OR "substance abuse treatment centers"[MESH] OR "substance abuse"[tiab] OR alcohol[TIAB] OR "alcohol-induced disorders"[MESH] OR "alcohol-related disorders"[MESH] OR "alcohol drinking"[MESH] OR "alcoholism"[MeSH Terms] OR "other drugs"[TIAB] OR meth[TIAB] OR methamphetamine[tiab] OR "methamphetamine"[MeSH Terms] OR "cannabis"[MeSH Terms] OR "cannabis"[TIAB] OR "marijuana"[TIAB] OR cocaine[TIAB] OR ecstasy[TIAB] OR "suicide"[MeSH Terms] OR "suicide"[TIAB] OR "self-harm"[TIAB] OR "suicidal ideation"[TIAB] OR "violence"[MeSH Terms] OR "violence"[TIAB]) OR "crime victims"[MeSH Terms] OR "crime victims"[TIAB] OR "victimization"[TIAB] OR assault[TIAB] OR "hate crime"[tiab] OR "bullying"[MeSH Terms] OR "bullying"[TIAB]) </w:t>
            </w:r>
          </w:p>
          <w:p w14:paraId="32BA0B0D" w14:textId="77777777" w:rsidR="00513E39" w:rsidRDefault="00513E39" w:rsidP="00513E39">
            <w:pPr>
              <w:rPr>
                <w:sz w:val="20"/>
                <w:szCs w:val="20"/>
              </w:rPr>
            </w:pPr>
            <w:r w:rsidRPr="00673510">
              <w:rPr>
                <w:sz w:val="20"/>
                <w:szCs w:val="20"/>
              </w:rPr>
              <w:t xml:space="preserve">AND </w:t>
            </w:r>
          </w:p>
          <w:p w14:paraId="2646C45F" w14:textId="77777777" w:rsidR="00513E39" w:rsidRDefault="00513E39" w:rsidP="00513E39">
            <w:pPr>
              <w:rPr>
                <w:sz w:val="20"/>
                <w:szCs w:val="20"/>
              </w:rPr>
            </w:pPr>
            <w:r w:rsidRPr="00673510">
              <w:rPr>
                <w:sz w:val="20"/>
                <w:szCs w:val="20"/>
              </w:rPr>
              <w:t xml:space="preserve">("meta-analysis"[PT] OR "meta-analysis"[TIAB] OR "review"[PT] OR "systematic review"[TIAB]) </w:t>
            </w:r>
          </w:p>
          <w:p w14:paraId="03E83167" w14:textId="77777777" w:rsidR="00513E39" w:rsidRDefault="00513E39" w:rsidP="00513E39">
            <w:pPr>
              <w:rPr>
                <w:sz w:val="20"/>
                <w:szCs w:val="20"/>
              </w:rPr>
            </w:pPr>
            <w:r w:rsidRPr="00673510">
              <w:rPr>
                <w:sz w:val="20"/>
                <w:szCs w:val="20"/>
              </w:rPr>
              <w:t xml:space="preserve">AND </w:t>
            </w:r>
          </w:p>
          <w:p w14:paraId="7DBBFB6E" w14:textId="77777777" w:rsidR="00513E39" w:rsidRDefault="00513E39" w:rsidP="00513E39">
            <w:pPr>
              <w:rPr>
                <w:sz w:val="20"/>
                <w:szCs w:val="20"/>
              </w:rPr>
            </w:pPr>
            <w:r w:rsidRPr="00673510">
              <w:rPr>
                <w:sz w:val="20"/>
                <w:szCs w:val="20"/>
              </w:rPr>
              <w:t>2004[PDAT] : 201</w:t>
            </w:r>
            <w:r>
              <w:rPr>
                <w:sz w:val="20"/>
                <w:szCs w:val="20"/>
              </w:rPr>
              <w:t>5</w:t>
            </w:r>
            <w:r w:rsidRPr="00673510">
              <w:rPr>
                <w:sz w:val="20"/>
                <w:szCs w:val="20"/>
              </w:rPr>
              <w:t xml:space="preserve">[PDAT] </w:t>
            </w:r>
          </w:p>
          <w:p w14:paraId="2FA9A1F3" w14:textId="77777777" w:rsidR="00513E39" w:rsidRDefault="00513E39" w:rsidP="00513E39">
            <w:pPr>
              <w:rPr>
                <w:sz w:val="20"/>
                <w:szCs w:val="20"/>
              </w:rPr>
            </w:pPr>
            <w:r w:rsidRPr="00673510">
              <w:rPr>
                <w:sz w:val="20"/>
                <w:szCs w:val="20"/>
              </w:rPr>
              <w:t xml:space="preserve">AND </w:t>
            </w:r>
          </w:p>
          <w:p w14:paraId="2476D591" w14:textId="77777777" w:rsidR="00673510" w:rsidRDefault="00513E39" w:rsidP="00513E39">
            <w:pPr>
              <w:rPr>
                <w:sz w:val="20"/>
                <w:szCs w:val="20"/>
              </w:rPr>
            </w:pPr>
            <w:r w:rsidRPr="00673510">
              <w:rPr>
                <w:sz w:val="20"/>
                <w:szCs w:val="20"/>
              </w:rPr>
              <w:t>(("homosexuality"[MeSH Terms] OR homosexuality[tiab] OR homosexual[tiab] OR gay[tiab] OR LGBT[tiab] OR GLBT[tiab] OR LGB[tiab] OR GLB[tiab] OR "sexual minority"[tiab] OR "sexual minorities"[tiab] OR lesbian[tiab] OR "bisexuality"[MeSH Terms] OR bisexuality[tiab] OR bisexual[tiab] OR "transsexualism"[MeSH Terms] OR transsexualism[tiab] OR transgender[tiab] OR transsexual[tiab] OR transsexuality[tiab] OR msm[tiab] OR queer[tiab] OR "sexual orientation"[tiab] OR "men who have sex with men"[tiab] OR WSW[tiab] OR "women loving women"[tiab] OR "women who have sex with women"[</w:t>
            </w:r>
            <w:r>
              <w:rPr>
                <w:sz w:val="20"/>
                <w:szCs w:val="20"/>
              </w:rPr>
              <w:t>tiab] OR lesbianism[tiab]) NOT (</w:t>
            </w:r>
            <w:r w:rsidRPr="00673510">
              <w:rPr>
                <w:sz w:val="20"/>
                <w:szCs w:val="20"/>
              </w:rPr>
              <w:t>"laparoscopic gastric bypass"[tiab] OR gay[au]))</w:t>
            </w:r>
          </w:p>
          <w:p w14:paraId="7DEBE2DB" w14:textId="77777777" w:rsidR="00C94A23" w:rsidRDefault="00C94A23" w:rsidP="00513E39">
            <w:pPr>
              <w:rPr>
                <w:sz w:val="20"/>
                <w:szCs w:val="20"/>
              </w:rPr>
            </w:pPr>
          </w:p>
          <w:p w14:paraId="3D88FBD5" w14:textId="46B5986A" w:rsidR="00C94A23" w:rsidRPr="004A170A" w:rsidRDefault="00C94A23" w:rsidP="00513E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5-03-27: Gives n = </w:t>
            </w:r>
            <w:r w:rsidR="00806BF7">
              <w:rPr>
                <w:sz w:val="20"/>
                <w:szCs w:val="20"/>
              </w:rPr>
              <w:t>246</w:t>
            </w:r>
            <w:r w:rsidR="00842C7C">
              <w:rPr>
                <w:sz w:val="20"/>
                <w:szCs w:val="20"/>
              </w:rPr>
              <w:t xml:space="preserve"> (removed AIDS/HIV restriction, updated year)</w:t>
            </w:r>
          </w:p>
        </w:tc>
      </w:tr>
      <w:tr w:rsidR="00CE0284" w14:paraId="206A91E4" w14:textId="77777777" w:rsidTr="006D28FB">
        <w:tc>
          <w:tcPr>
            <w:tcW w:w="0" w:type="auto"/>
          </w:tcPr>
          <w:p w14:paraId="2F865DB5" w14:textId="77777777" w:rsidR="00673510" w:rsidRDefault="00F86A40">
            <w:r>
              <w:t>2015-05-07</w:t>
            </w:r>
            <w:r w:rsidR="00CE0284">
              <w:t>, extra LGBT keywords from homosexuality entry terms</w:t>
            </w:r>
          </w:p>
          <w:p w14:paraId="6264328B" w14:textId="50C5C4F4" w:rsidR="00CE0284" w:rsidRDefault="00CE0284">
            <w:r>
              <w:t>N=784</w:t>
            </w:r>
          </w:p>
        </w:tc>
        <w:tc>
          <w:tcPr>
            <w:tcW w:w="0" w:type="auto"/>
          </w:tcPr>
          <w:p w14:paraId="38F3E8D2" w14:textId="70C51A5A" w:rsidR="00673510" w:rsidRDefault="00F86A40" w:rsidP="006A4A01">
            <w:pPr>
              <w:rPr>
                <w:bCs/>
              </w:rPr>
            </w:pPr>
            <w:r w:rsidRPr="00673510">
              <w:rPr>
                <w:sz w:val="20"/>
                <w:szCs w:val="20"/>
              </w:rPr>
              <w:t xml:space="preserve">(("homosexuality"[MeSH Terms] OR homosexuality[tiab] OR homosexual[tiab] </w:t>
            </w:r>
            <w:r w:rsidRPr="00F86A40">
              <w:rPr>
                <w:sz w:val="20"/>
                <w:szCs w:val="20"/>
              </w:rPr>
              <w:t>Homosexuals[tiab] OR homosexualities[tiab] OR gay[tiab] OR gays[tiab] OR transgendered[tiab] OR transgenders[tiab] OR intersex[tiab] OR transsexuals[tiab] OR bisexuals[tiab]</w:t>
            </w:r>
            <w:r w:rsidRPr="00673510">
              <w:rPr>
                <w:sz w:val="20"/>
                <w:szCs w:val="20"/>
              </w:rPr>
              <w:t xml:space="preserve">OR LGBT[tiab] OR GLBT[tiab] OR LGB[tiab] OR GLB[tiab] OR "sexual minority"[tiab] OR "sexual minorities"[tiab] OR lesbian[tiab] </w:t>
            </w:r>
            <w:r w:rsidRPr="00F86A40">
              <w:rPr>
                <w:sz w:val="20"/>
                <w:szCs w:val="20"/>
              </w:rPr>
              <w:t>OR lesbians[tiab]</w:t>
            </w:r>
            <w:r>
              <w:rPr>
                <w:sz w:val="20"/>
                <w:szCs w:val="20"/>
              </w:rPr>
              <w:t xml:space="preserve"> </w:t>
            </w:r>
            <w:r w:rsidRPr="00673510">
              <w:rPr>
                <w:sz w:val="20"/>
                <w:szCs w:val="20"/>
              </w:rPr>
              <w:t>OR "bisexuality"[MeSH Terms] OR bisexuality[tiab] OR bisexual[tiab] OR "transsexualism"[MeSH Terms] OR transsexualism[tiab] OR transgender[tiab] OR transsexual[tiab] OR transsexuality[tiab] OR msm[tiab] OR queer[tiab] OR "sexual orientation"[tiab] OR "men who have sex with men"[tiab] OR WSW[tiab] OR "women loving women"[tiab] OR "women who have sex with women"[</w:t>
            </w:r>
            <w:r>
              <w:rPr>
                <w:sz w:val="20"/>
                <w:szCs w:val="20"/>
              </w:rPr>
              <w:t>tiab] OR lesbianism[tiab]) NOT (</w:t>
            </w:r>
            <w:r w:rsidRPr="00673510">
              <w:rPr>
                <w:sz w:val="20"/>
                <w:szCs w:val="20"/>
              </w:rPr>
              <w:t>"laparoscopic gastric bypass"[tiab] OR gay[au])</w:t>
            </w:r>
          </w:p>
        </w:tc>
        <w:tc>
          <w:tcPr>
            <w:tcW w:w="0" w:type="auto"/>
          </w:tcPr>
          <w:p w14:paraId="0C683F4F" w14:textId="77777777" w:rsidR="009E28EE" w:rsidRDefault="009E28EE" w:rsidP="009E28EE">
            <w:pPr>
              <w:rPr>
                <w:sz w:val="20"/>
                <w:szCs w:val="20"/>
              </w:rPr>
            </w:pPr>
            <w:r w:rsidRPr="00673510">
              <w:rPr>
                <w:sz w:val="20"/>
                <w:szCs w:val="20"/>
              </w:rPr>
              <w:t xml:space="preserve">("meta-analysis"[PT] OR "meta-analysis"[TIAB] OR "review"[PT] OR "systematic review"[TIAB]) </w:t>
            </w:r>
          </w:p>
          <w:p w14:paraId="00379077" w14:textId="77777777" w:rsidR="00673510" w:rsidRPr="005B1054" w:rsidRDefault="00673510" w:rsidP="00407219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EADE657" w14:textId="77777777" w:rsidR="00673510" w:rsidRPr="004A170A" w:rsidRDefault="00673510" w:rsidP="00B13976">
            <w:pPr>
              <w:rPr>
                <w:sz w:val="20"/>
                <w:szCs w:val="20"/>
              </w:rPr>
            </w:pPr>
          </w:p>
        </w:tc>
      </w:tr>
      <w:tr w:rsidR="00854C90" w14:paraId="69BECDF9" w14:textId="77777777" w:rsidTr="006D28FB">
        <w:tc>
          <w:tcPr>
            <w:tcW w:w="0" w:type="auto"/>
          </w:tcPr>
          <w:p w14:paraId="6D30853B" w14:textId="77777777" w:rsidR="00854C90" w:rsidRDefault="006A4A01">
            <w:r>
              <w:t>2015-05-12, search improvements</w:t>
            </w:r>
            <w:r>
              <w:rPr>
                <w:rStyle w:val="FootnoteReference"/>
              </w:rPr>
              <w:footnoteReference w:id="1"/>
            </w:r>
            <w:r>
              <w:t xml:space="preserve"> on phone, n = </w:t>
            </w:r>
            <w:r w:rsidR="00FD0381">
              <w:t>485</w:t>
            </w:r>
          </w:p>
          <w:p w14:paraId="7974288F" w14:textId="77777777" w:rsidR="0058284E" w:rsidRDefault="0058284E"/>
          <w:p w14:paraId="0CFAD631" w14:textId="491D0868" w:rsidR="0058284E" w:rsidRDefault="0058284E">
            <w:r>
              <w:t>2015-05-26, N=492</w:t>
            </w:r>
            <w:r w:rsidR="004A67A3">
              <w:t xml:space="preserve"> (then fixed missing OR), 2015-05-28 N=558</w:t>
            </w:r>
          </w:p>
          <w:p w14:paraId="0DF7C1B6" w14:textId="77777777" w:rsidR="00CD3A23" w:rsidRDefault="00CD3A23"/>
          <w:p w14:paraId="3AA351A4" w14:textId="74CF2786" w:rsidR="00CD3A23" w:rsidRDefault="00CD3A23">
            <w:r>
              <w:t>FINAL PUBMED</w:t>
            </w:r>
          </w:p>
        </w:tc>
        <w:tc>
          <w:tcPr>
            <w:tcW w:w="0" w:type="auto"/>
          </w:tcPr>
          <w:p w14:paraId="267FDCBE" w14:textId="5E6371BB" w:rsidR="00854C90" w:rsidRPr="00673510" w:rsidRDefault="006A4A01" w:rsidP="00F86A40">
            <w:pPr>
              <w:rPr>
                <w:sz w:val="20"/>
                <w:szCs w:val="20"/>
              </w:rPr>
            </w:pPr>
            <w:r w:rsidRPr="00673510">
              <w:rPr>
                <w:sz w:val="20"/>
                <w:szCs w:val="20"/>
              </w:rPr>
              <w:t xml:space="preserve">(("homosexuality"[MeSH Terms] OR homosexuality[tiab] OR homosexual[tiab] </w:t>
            </w:r>
            <w:r w:rsidR="00027A20">
              <w:rPr>
                <w:sz w:val="20"/>
                <w:szCs w:val="20"/>
              </w:rPr>
              <w:t xml:space="preserve">OR </w:t>
            </w:r>
            <w:r w:rsidRPr="00F86A40">
              <w:rPr>
                <w:sz w:val="20"/>
                <w:szCs w:val="20"/>
              </w:rPr>
              <w:t>Homosexuals[tiab] OR homosexualities[tiab] OR gay[tiab] OR gays[tiab] OR transgendered[tiab] OR transgenders[tiab] OR intersex[tiab] OR transsexuals[tiab] OR bisexuals[tiab]</w:t>
            </w:r>
            <w:r w:rsidRPr="00673510">
              <w:rPr>
                <w:sz w:val="20"/>
                <w:szCs w:val="20"/>
              </w:rPr>
              <w:t xml:space="preserve">OR LGBT[tiab] OR GLBT[tiab] OR LGB[tiab] OR GLB[tiab] OR "sexual minority"[tiab] OR "sexual minorities"[tiab] OR lesbian[tiab] </w:t>
            </w:r>
            <w:r w:rsidRPr="00F86A40">
              <w:rPr>
                <w:sz w:val="20"/>
                <w:szCs w:val="20"/>
              </w:rPr>
              <w:t>OR lesbians[tiab]</w:t>
            </w:r>
            <w:r>
              <w:rPr>
                <w:sz w:val="20"/>
                <w:szCs w:val="20"/>
              </w:rPr>
              <w:t xml:space="preserve"> </w:t>
            </w:r>
            <w:r w:rsidRPr="00673510">
              <w:rPr>
                <w:sz w:val="20"/>
                <w:szCs w:val="20"/>
              </w:rPr>
              <w:t>OR "bisexuality"[MeSH Terms] OR bisexuality[tiab] OR bisexual[tiab] OR "transsexualism"[MeSH Terms] OR transsexualism[tiab] OR transgender[tiab] OR transsexual[tiab] OR transsexuality[tiab] OR msm[tiab] OR queer[tiab] OR "sexual orientation"[tiab] OR "men who have sex with men"[tiab] OR WSW[tiab] OR "women loving women"[tiab] OR "women who have sex with women"[</w:t>
            </w:r>
            <w:r>
              <w:rPr>
                <w:sz w:val="20"/>
                <w:szCs w:val="20"/>
              </w:rPr>
              <w:t>tiab] OR lesbianism[tiab]) NOT (</w:t>
            </w:r>
            <w:r w:rsidRPr="00673510">
              <w:rPr>
                <w:sz w:val="20"/>
                <w:szCs w:val="20"/>
              </w:rPr>
              <w:t>"laparoscopic gastric bypass"[tiab] OR gay[au]</w:t>
            </w:r>
            <w:r>
              <w:rPr>
                <w:sz w:val="20"/>
                <w:szCs w:val="20"/>
              </w:rPr>
              <w:t xml:space="preserve"> OR "markov state model" OR "multiple source method"[tiab]</w:t>
            </w:r>
            <w:r w:rsidRPr="00673510">
              <w:rPr>
                <w:sz w:val="20"/>
                <w:szCs w:val="20"/>
              </w:rPr>
              <w:t>))</w:t>
            </w:r>
          </w:p>
        </w:tc>
        <w:tc>
          <w:tcPr>
            <w:tcW w:w="0" w:type="auto"/>
          </w:tcPr>
          <w:p w14:paraId="12442889" w14:textId="3FC7FC9B" w:rsidR="00854C90" w:rsidRPr="00673510" w:rsidRDefault="006A4A01" w:rsidP="006A4A01">
            <w:pPr>
              <w:rPr>
                <w:sz w:val="20"/>
                <w:szCs w:val="20"/>
              </w:rPr>
            </w:pPr>
            <w:r w:rsidRPr="006A4A01">
              <w:rPr>
                <w:sz w:val="20"/>
                <w:szCs w:val="20"/>
              </w:rPr>
              <w:t>(systematic*[tiab] AND (bibliographic*[TIAB] OR literature[tiab] OR review[tiab] OR reviewed[tiab] OR reviews[tiab])) OR  (comprehensive*[TIAB] AND (bibliographic*[TIAB] OR literature[tiab])) OR  "integrative literature review"[tiab]  OR"integrative research review"[tiab] OR  "integrative review"[tiab] OR  “research synthesis”[tiab] OR “research integration”[tiab] OR meta-analys*[tiab] OR meta-analyz*[tiab] OR meta-analyt*[tiab] OR metaanalys*[tiab] OR metaanalyz*[tiab] OR metaanalyt*[tiab] OR “meta-analysis as topic”[MeSH:noexp] OR Meta-Analysis[ptyp] OR ((review[tiab] AND (rationale[tiab] OR evidence[tiab])) AND review[pt])</w:t>
            </w:r>
          </w:p>
        </w:tc>
        <w:tc>
          <w:tcPr>
            <w:tcW w:w="0" w:type="auto"/>
          </w:tcPr>
          <w:p w14:paraId="5BD3DC7F" w14:textId="77777777" w:rsidR="00854C90" w:rsidRPr="004A170A" w:rsidRDefault="00854C90" w:rsidP="00B13976">
            <w:pPr>
              <w:rPr>
                <w:sz w:val="20"/>
                <w:szCs w:val="20"/>
              </w:rPr>
            </w:pPr>
          </w:p>
        </w:tc>
      </w:tr>
    </w:tbl>
    <w:p w14:paraId="7C25E2DA" w14:textId="4B8CE771" w:rsidR="004D6921" w:rsidRDefault="003D5197">
      <w:pPr>
        <w:rPr>
          <w:b/>
        </w:rPr>
      </w:pPr>
      <w:r>
        <w:rPr>
          <w:b/>
        </w:rPr>
        <w:t xml:space="preserve"> </w:t>
      </w:r>
    </w:p>
    <w:p w14:paraId="08E16BEC" w14:textId="79FB8D70" w:rsidR="00ED30BD" w:rsidRDefault="00ED30BD">
      <w:pPr>
        <w:rPr>
          <w:b/>
        </w:rPr>
      </w:pPr>
      <w:r>
        <w:rPr>
          <w:b/>
        </w:rPr>
        <w:t>Conversion of Controlled Vocabul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ED30BD" w14:paraId="1133A9BD" w14:textId="77777777" w:rsidTr="00ED30BD">
        <w:tc>
          <w:tcPr>
            <w:tcW w:w="2952" w:type="dxa"/>
          </w:tcPr>
          <w:p w14:paraId="5CCDF90B" w14:textId="5EA353B8" w:rsidR="00ED30BD" w:rsidRDefault="00ED30BD">
            <w:pPr>
              <w:rPr>
                <w:b/>
              </w:rPr>
            </w:pPr>
            <w:r>
              <w:rPr>
                <w:b/>
              </w:rPr>
              <w:t>PubMed</w:t>
            </w:r>
            <w:r w:rsidR="00373EA9">
              <w:rPr>
                <w:b/>
              </w:rPr>
              <w:t>/MeSH</w:t>
            </w:r>
          </w:p>
        </w:tc>
        <w:tc>
          <w:tcPr>
            <w:tcW w:w="2952" w:type="dxa"/>
          </w:tcPr>
          <w:p w14:paraId="64D80A30" w14:textId="48D74CF2" w:rsidR="00ED30BD" w:rsidRDefault="00373EA9">
            <w:pPr>
              <w:rPr>
                <w:b/>
              </w:rPr>
            </w:pPr>
            <w:r>
              <w:rPr>
                <w:b/>
              </w:rPr>
              <w:t>Embase/</w:t>
            </w:r>
            <w:r w:rsidR="00ED30BD">
              <w:rPr>
                <w:b/>
              </w:rPr>
              <w:t>Emtree</w:t>
            </w:r>
          </w:p>
        </w:tc>
        <w:tc>
          <w:tcPr>
            <w:tcW w:w="2952" w:type="dxa"/>
          </w:tcPr>
          <w:p w14:paraId="4F0BC28E" w14:textId="3ACF96C1" w:rsidR="00ED30BD" w:rsidRDefault="00373EA9">
            <w:pPr>
              <w:rPr>
                <w:b/>
              </w:rPr>
            </w:pPr>
            <w:r>
              <w:rPr>
                <w:b/>
              </w:rPr>
              <w:t>PsycINFO/</w:t>
            </w:r>
            <w:r w:rsidR="00ED30BD">
              <w:rPr>
                <w:b/>
              </w:rPr>
              <w:t>Subjects</w:t>
            </w:r>
          </w:p>
        </w:tc>
      </w:tr>
      <w:tr w:rsidR="00ED30BD" w14:paraId="3D1FBD2A" w14:textId="77777777" w:rsidTr="00ED30BD">
        <w:tc>
          <w:tcPr>
            <w:tcW w:w="2952" w:type="dxa"/>
          </w:tcPr>
          <w:p w14:paraId="06037D92" w14:textId="70E4D8E9" w:rsidR="00ED30BD" w:rsidRDefault="00AE28F2">
            <w:pPr>
              <w:rPr>
                <w:b/>
              </w:rPr>
            </w:pPr>
            <w:r w:rsidRPr="00673510">
              <w:rPr>
                <w:sz w:val="20"/>
                <w:szCs w:val="20"/>
              </w:rPr>
              <w:t>homosexuality</w:t>
            </w:r>
          </w:p>
        </w:tc>
        <w:tc>
          <w:tcPr>
            <w:tcW w:w="2952" w:type="dxa"/>
          </w:tcPr>
          <w:p w14:paraId="4EF50F92" w14:textId="5CE6572C" w:rsidR="00ED30BD" w:rsidRDefault="00027A20">
            <w:pPr>
              <w:rPr>
                <w:b/>
              </w:rPr>
            </w:pPr>
            <w:r>
              <w:rPr>
                <w:b/>
              </w:rPr>
              <w:t>""</w:t>
            </w:r>
          </w:p>
        </w:tc>
        <w:tc>
          <w:tcPr>
            <w:tcW w:w="2952" w:type="dxa"/>
          </w:tcPr>
          <w:p w14:paraId="2A634376" w14:textId="04B31748" w:rsidR="00ED30BD" w:rsidRDefault="00E91899">
            <w:pPr>
              <w:rPr>
                <w:b/>
              </w:rPr>
            </w:pPr>
            <w:r>
              <w:rPr>
                <w:b/>
              </w:rPr>
              <w:t>""</w:t>
            </w:r>
          </w:p>
        </w:tc>
      </w:tr>
      <w:tr w:rsidR="00ED30BD" w14:paraId="33D7EF5D" w14:textId="77777777" w:rsidTr="00ED30BD">
        <w:tc>
          <w:tcPr>
            <w:tcW w:w="2952" w:type="dxa"/>
          </w:tcPr>
          <w:p w14:paraId="05A8D00D" w14:textId="34E3A638" w:rsidR="00ED30BD" w:rsidRDefault="00AE28F2">
            <w:pPr>
              <w:rPr>
                <w:b/>
              </w:rPr>
            </w:pPr>
            <w:r w:rsidRPr="00673510">
              <w:rPr>
                <w:sz w:val="20"/>
                <w:szCs w:val="20"/>
              </w:rPr>
              <w:t>bisexuality</w:t>
            </w:r>
          </w:p>
        </w:tc>
        <w:tc>
          <w:tcPr>
            <w:tcW w:w="2952" w:type="dxa"/>
          </w:tcPr>
          <w:p w14:paraId="38422364" w14:textId="4DA9718D" w:rsidR="00ED30BD" w:rsidRDefault="00027A20">
            <w:pPr>
              <w:rPr>
                <w:b/>
              </w:rPr>
            </w:pPr>
            <w:r>
              <w:rPr>
                <w:b/>
              </w:rPr>
              <w:t>""</w:t>
            </w:r>
          </w:p>
        </w:tc>
        <w:tc>
          <w:tcPr>
            <w:tcW w:w="2952" w:type="dxa"/>
          </w:tcPr>
          <w:p w14:paraId="5C5494A9" w14:textId="6590C9A5" w:rsidR="00ED30BD" w:rsidRDefault="00E91899">
            <w:pPr>
              <w:rPr>
                <w:b/>
              </w:rPr>
            </w:pPr>
            <w:r>
              <w:rPr>
                <w:b/>
              </w:rPr>
              <w:t>""</w:t>
            </w:r>
          </w:p>
        </w:tc>
      </w:tr>
      <w:tr w:rsidR="00ED30BD" w14:paraId="157A5C76" w14:textId="77777777" w:rsidTr="00ED30BD">
        <w:tc>
          <w:tcPr>
            <w:tcW w:w="2952" w:type="dxa"/>
          </w:tcPr>
          <w:p w14:paraId="7E067FB3" w14:textId="27C0B4EC" w:rsidR="00ED30BD" w:rsidRDefault="00AE28F2">
            <w:pPr>
              <w:rPr>
                <w:b/>
              </w:rPr>
            </w:pPr>
            <w:r w:rsidRPr="00673510">
              <w:rPr>
                <w:sz w:val="20"/>
                <w:szCs w:val="20"/>
              </w:rPr>
              <w:t>transsexualism</w:t>
            </w:r>
          </w:p>
        </w:tc>
        <w:tc>
          <w:tcPr>
            <w:tcW w:w="2952" w:type="dxa"/>
          </w:tcPr>
          <w:p w14:paraId="5A5DE9B7" w14:textId="5C1473C9" w:rsidR="00ED30BD" w:rsidRDefault="00027A20">
            <w:pPr>
              <w:rPr>
                <w:b/>
              </w:rPr>
            </w:pPr>
            <w:r>
              <w:rPr>
                <w:b/>
              </w:rPr>
              <w:t>""</w:t>
            </w:r>
          </w:p>
        </w:tc>
        <w:tc>
          <w:tcPr>
            <w:tcW w:w="2952" w:type="dxa"/>
          </w:tcPr>
          <w:p w14:paraId="5FDBFCB4" w14:textId="0D275E4A" w:rsidR="00ED30BD" w:rsidRDefault="00E91899">
            <w:pPr>
              <w:rPr>
                <w:b/>
              </w:rPr>
            </w:pPr>
            <w:r>
              <w:rPr>
                <w:b/>
              </w:rPr>
              <w:t>""</w:t>
            </w:r>
          </w:p>
        </w:tc>
      </w:tr>
      <w:tr w:rsidR="00ED30BD" w14:paraId="7D2DAA36" w14:textId="77777777" w:rsidTr="00ED30BD">
        <w:tc>
          <w:tcPr>
            <w:tcW w:w="2952" w:type="dxa"/>
          </w:tcPr>
          <w:p w14:paraId="1239D0E5" w14:textId="764D6A05" w:rsidR="00ED30BD" w:rsidRDefault="00AE28F2">
            <w:pPr>
              <w:rPr>
                <w:b/>
              </w:rPr>
            </w:pPr>
            <w:r w:rsidRPr="006A4A01">
              <w:rPr>
                <w:sz w:val="20"/>
                <w:szCs w:val="20"/>
              </w:rPr>
              <w:t>meta-analysis as topic</w:t>
            </w:r>
          </w:p>
        </w:tc>
        <w:tc>
          <w:tcPr>
            <w:tcW w:w="2952" w:type="dxa"/>
          </w:tcPr>
          <w:p w14:paraId="4F0F933E" w14:textId="17AABFC9" w:rsidR="00ED30BD" w:rsidRPr="00027A20" w:rsidRDefault="00027A20">
            <w:r w:rsidRPr="00027A20">
              <w:t>meta analysis</w:t>
            </w:r>
          </w:p>
        </w:tc>
        <w:tc>
          <w:tcPr>
            <w:tcW w:w="2952" w:type="dxa"/>
          </w:tcPr>
          <w:p w14:paraId="23909841" w14:textId="288915A1" w:rsidR="00ED30BD" w:rsidRPr="00E91899" w:rsidRDefault="00E91899">
            <w:r>
              <w:t>Meta Analysis</w:t>
            </w:r>
          </w:p>
        </w:tc>
      </w:tr>
    </w:tbl>
    <w:p w14:paraId="5701C551" w14:textId="77777777" w:rsidR="00ED30BD" w:rsidRDefault="00ED30BD">
      <w:pPr>
        <w:rPr>
          <w:b/>
        </w:rPr>
      </w:pPr>
    </w:p>
    <w:p w14:paraId="0F336A9F" w14:textId="41A4910C" w:rsidR="00373EA9" w:rsidRDefault="0086087A">
      <w:pPr>
        <w:rPr>
          <w:b/>
        </w:rPr>
      </w:pPr>
      <w:r>
        <w:rPr>
          <w:b/>
        </w:rPr>
        <w:t>PsycINFO Search 2015-05-2</w:t>
      </w:r>
      <w:r w:rsidR="0075300D">
        <w:rPr>
          <w:b/>
        </w:rPr>
        <w:t>9</w:t>
      </w:r>
      <w:r>
        <w:rPr>
          <w:b/>
        </w:rPr>
        <w:t>, N=</w:t>
      </w:r>
      <w:r w:rsidR="0075300D">
        <w:rPr>
          <w:b/>
        </w:rPr>
        <w:t>441</w:t>
      </w:r>
    </w:p>
    <w:p w14:paraId="428E0D5C" w14:textId="77777777" w:rsidR="00373EA9" w:rsidRDefault="00373EA9">
      <w:pPr>
        <w:rPr>
          <w:b/>
        </w:rPr>
      </w:pPr>
    </w:p>
    <w:p w14:paraId="1E154D1B" w14:textId="59226B16" w:rsidR="007506BF" w:rsidRDefault="00017B59">
      <w:pPr>
        <w:rPr>
          <w:b/>
        </w:rPr>
      </w:pPr>
      <w:r>
        <w:rPr>
          <w:sz w:val="20"/>
          <w:szCs w:val="20"/>
        </w:rPr>
        <w:t>(</w:t>
      </w:r>
      <w:r w:rsidR="0086087A">
        <w:rPr>
          <w:sz w:val="20"/>
          <w:szCs w:val="20"/>
        </w:rPr>
        <w:t>DE (homosexuality OR bisexuality OR transexualism) OR TI (homosexuality OR homosexuality OR homosexual</w:t>
      </w:r>
      <w:r w:rsidR="0086087A" w:rsidRPr="00673510">
        <w:rPr>
          <w:sz w:val="20"/>
          <w:szCs w:val="20"/>
        </w:rPr>
        <w:t xml:space="preserve"> </w:t>
      </w:r>
      <w:r w:rsidR="00027A20">
        <w:rPr>
          <w:sz w:val="20"/>
          <w:szCs w:val="20"/>
        </w:rPr>
        <w:t xml:space="preserve">OR </w:t>
      </w:r>
      <w:r w:rsidR="0086087A">
        <w:rPr>
          <w:sz w:val="20"/>
          <w:szCs w:val="20"/>
        </w:rPr>
        <w:t>Homosexuals</w:t>
      </w:r>
      <w:r w:rsidR="0086087A" w:rsidRPr="00F86A40">
        <w:rPr>
          <w:sz w:val="20"/>
          <w:szCs w:val="20"/>
        </w:rPr>
        <w:t xml:space="preserve"> OR homose</w:t>
      </w:r>
      <w:r w:rsidR="0086087A">
        <w:rPr>
          <w:sz w:val="20"/>
          <w:szCs w:val="20"/>
        </w:rPr>
        <w:t>xualities OR gay OR gays OR transgendered OR transgenders OR intersex OR transsexuals OR bisexuals OR LGBT OR GLBT OR LGB OR GLB OR "sexual minority" OR "sexual minorities"</w:t>
      </w:r>
      <w:r w:rsidR="0086087A" w:rsidRPr="00673510">
        <w:rPr>
          <w:sz w:val="20"/>
          <w:szCs w:val="20"/>
        </w:rPr>
        <w:t xml:space="preserve"> </w:t>
      </w:r>
      <w:r w:rsidR="0086087A">
        <w:rPr>
          <w:sz w:val="20"/>
          <w:szCs w:val="20"/>
        </w:rPr>
        <w:t>OR lesbian</w:t>
      </w:r>
      <w:r w:rsidR="0086087A" w:rsidRPr="00673510">
        <w:rPr>
          <w:sz w:val="20"/>
          <w:szCs w:val="20"/>
        </w:rPr>
        <w:t xml:space="preserve"> </w:t>
      </w:r>
      <w:r w:rsidR="0086087A">
        <w:rPr>
          <w:sz w:val="20"/>
          <w:szCs w:val="20"/>
        </w:rPr>
        <w:t>OR lesbians OR "bisexuality" OR bisexuality OR bisexual OR "transsexualism" OR transsexualism OR transgender OR transsexual OR transsexuality OR msm OR queer</w:t>
      </w:r>
      <w:r w:rsidR="0086087A" w:rsidRPr="00673510">
        <w:rPr>
          <w:sz w:val="20"/>
          <w:szCs w:val="20"/>
        </w:rPr>
        <w:t xml:space="preserve"> OR </w:t>
      </w:r>
      <w:r w:rsidR="0086087A">
        <w:rPr>
          <w:sz w:val="20"/>
          <w:szCs w:val="20"/>
        </w:rPr>
        <w:t>"sexual orientation"</w:t>
      </w:r>
      <w:r w:rsidR="0086087A" w:rsidRPr="00673510">
        <w:rPr>
          <w:sz w:val="20"/>
          <w:szCs w:val="20"/>
        </w:rPr>
        <w:t xml:space="preserve"> OR </w:t>
      </w:r>
      <w:r w:rsidR="0086087A">
        <w:rPr>
          <w:sz w:val="20"/>
          <w:szCs w:val="20"/>
        </w:rPr>
        <w:t>"men who have sex with men" OR WSW OR "women loving women"</w:t>
      </w:r>
      <w:r w:rsidR="0086087A" w:rsidRPr="00673510">
        <w:rPr>
          <w:sz w:val="20"/>
          <w:szCs w:val="20"/>
        </w:rPr>
        <w:t xml:space="preserve"> OR </w:t>
      </w:r>
      <w:r w:rsidR="0086087A">
        <w:rPr>
          <w:sz w:val="20"/>
          <w:szCs w:val="20"/>
        </w:rPr>
        <w:t>"women who have sex with women" OR lesbianism) NOT (</w:t>
      </w:r>
      <w:r w:rsidR="0086087A" w:rsidRPr="00673510">
        <w:rPr>
          <w:sz w:val="20"/>
          <w:szCs w:val="20"/>
        </w:rPr>
        <w:t>"la</w:t>
      </w:r>
      <w:r w:rsidR="0086087A">
        <w:rPr>
          <w:sz w:val="20"/>
          <w:szCs w:val="20"/>
        </w:rPr>
        <w:t>paroscopic gastric bypass" OR gay OR "markov state model" OR "multiple source method")) OR AB (homosexuality OR homosexuality OR homosexual</w:t>
      </w:r>
      <w:r w:rsidR="0086087A" w:rsidRPr="00673510">
        <w:rPr>
          <w:sz w:val="20"/>
          <w:szCs w:val="20"/>
        </w:rPr>
        <w:t xml:space="preserve"> </w:t>
      </w:r>
      <w:r w:rsidR="0086087A">
        <w:rPr>
          <w:sz w:val="20"/>
          <w:szCs w:val="20"/>
        </w:rPr>
        <w:t>Homosexuals</w:t>
      </w:r>
      <w:r w:rsidR="0086087A" w:rsidRPr="00F86A40">
        <w:rPr>
          <w:sz w:val="20"/>
          <w:szCs w:val="20"/>
        </w:rPr>
        <w:t xml:space="preserve"> OR homose</w:t>
      </w:r>
      <w:r w:rsidR="0086087A">
        <w:rPr>
          <w:sz w:val="20"/>
          <w:szCs w:val="20"/>
        </w:rPr>
        <w:t>xualities OR gay OR gays OR transgendered OR transgenders OR intersex OR transsexuals OR bisexuals OR LGBT OR GLBT OR LGB OR GLB OR "sexual minority" OR "sexual minorities"</w:t>
      </w:r>
      <w:r w:rsidR="0086087A" w:rsidRPr="00673510">
        <w:rPr>
          <w:sz w:val="20"/>
          <w:szCs w:val="20"/>
        </w:rPr>
        <w:t xml:space="preserve"> </w:t>
      </w:r>
      <w:r w:rsidR="0086087A">
        <w:rPr>
          <w:sz w:val="20"/>
          <w:szCs w:val="20"/>
        </w:rPr>
        <w:t>OR lesbian</w:t>
      </w:r>
      <w:r w:rsidR="0086087A" w:rsidRPr="00673510">
        <w:rPr>
          <w:sz w:val="20"/>
          <w:szCs w:val="20"/>
        </w:rPr>
        <w:t xml:space="preserve"> </w:t>
      </w:r>
      <w:r w:rsidR="0086087A">
        <w:rPr>
          <w:sz w:val="20"/>
          <w:szCs w:val="20"/>
        </w:rPr>
        <w:t>OR lesbians OR "bisexuality" OR bisexuality OR bisexual OR "transsexualism" OR transsexualism OR transgender OR transsexual OR transsexuality OR msm OR queer</w:t>
      </w:r>
      <w:r w:rsidR="0086087A" w:rsidRPr="00673510">
        <w:rPr>
          <w:sz w:val="20"/>
          <w:szCs w:val="20"/>
        </w:rPr>
        <w:t xml:space="preserve"> OR </w:t>
      </w:r>
      <w:r w:rsidR="0086087A">
        <w:rPr>
          <w:sz w:val="20"/>
          <w:szCs w:val="20"/>
        </w:rPr>
        <w:t>"sexual orientation"</w:t>
      </w:r>
      <w:r w:rsidR="0086087A" w:rsidRPr="00673510">
        <w:rPr>
          <w:sz w:val="20"/>
          <w:szCs w:val="20"/>
        </w:rPr>
        <w:t xml:space="preserve"> OR </w:t>
      </w:r>
      <w:r w:rsidR="0086087A">
        <w:rPr>
          <w:sz w:val="20"/>
          <w:szCs w:val="20"/>
        </w:rPr>
        <w:t>"men who have sex with men" OR WSW OR "women loving women"</w:t>
      </w:r>
      <w:r w:rsidR="0086087A" w:rsidRPr="00673510">
        <w:rPr>
          <w:sz w:val="20"/>
          <w:szCs w:val="20"/>
        </w:rPr>
        <w:t xml:space="preserve"> OR </w:t>
      </w:r>
      <w:r w:rsidR="0086087A">
        <w:rPr>
          <w:sz w:val="20"/>
          <w:szCs w:val="20"/>
        </w:rPr>
        <w:t>"women who have sex with women" OR lesbianism) NOT (</w:t>
      </w:r>
      <w:r w:rsidR="0086087A" w:rsidRPr="00673510">
        <w:rPr>
          <w:sz w:val="20"/>
          <w:szCs w:val="20"/>
        </w:rPr>
        <w:t>"la</w:t>
      </w:r>
      <w:r w:rsidR="0075300D">
        <w:rPr>
          <w:sz w:val="20"/>
          <w:szCs w:val="20"/>
        </w:rPr>
        <w:t xml:space="preserve">paroscopic gastric bypass" </w:t>
      </w:r>
      <w:r w:rsidR="0086087A">
        <w:rPr>
          <w:sz w:val="20"/>
          <w:szCs w:val="20"/>
        </w:rPr>
        <w:t>OR "markov state model" OR "multiple source method"))</w:t>
      </w:r>
      <w:r>
        <w:rPr>
          <w:sz w:val="20"/>
          <w:szCs w:val="20"/>
        </w:rPr>
        <w:t>)</w:t>
      </w:r>
      <w:r w:rsidR="00C713C8">
        <w:rPr>
          <w:b/>
        </w:rPr>
        <w:t xml:space="preserve"> </w:t>
      </w:r>
    </w:p>
    <w:p w14:paraId="77DEAF34" w14:textId="323BC6BF" w:rsidR="007506BF" w:rsidRDefault="0086087A">
      <w:pPr>
        <w:rPr>
          <w:sz w:val="20"/>
          <w:szCs w:val="20"/>
        </w:rPr>
      </w:pPr>
      <w:r w:rsidRPr="00C54405">
        <w:rPr>
          <w:b/>
          <w:sz w:val="20"/>
          <w:szCs w:val="20"/>
        </w:rPr>
        <w:t>AND</w:t>
      </w:r>
      <w:r w:rsidR="00C713C8">
        <w:rPr>
          <w:sz w:val="20"/>
          <w:szCs w:val="20"/>
        </w:rPr>
        <w:t xml:space="preserve"> </w:t>
      </w:r>
    </w:p>
    <w:p w14:paraId="6F033CCE" w14:textId="34F4600B" w:rsidR="0086087A" w:rsidRDefault="00C54405">
      <w:pPr>
        <w:rPr>
          <w:sz w:val="20"/>
          <w:szCs w:val="20"/>
        </w:rPr>
      </w:pPr>
      <w:r>
        <w:rPr>
          <w:sz w:val="20"/>
          <w:szCs w:val="20"/>
        </w:rPr>
        <w:t>(</w:t>
      </w:r>
      <w:r w:rsidR="00017B59">
        <w:rPr>
          <w:sz w:val="20"/>
          <w:szCs w:val="20"/>
        </w:rPr>
        <w:t>(</w:t>
      </w:r>
      <w:r w:rsidR="0086087A">
        <w:rPr>
          <w:sz w:val="20"/>
          <w:szCs w:val="20"/>
        </w:rPr>
        <w:t>DE (meta analysis) OR TI (</w:t>
      </w:r>
      <w:r w:rsidR="00C713C8">
        <w:rPr>
          <w:sz w:val="20"/>
          <w:szCs w:val="20"/>
        </w:rPr>
        <w:t>(</w:t>
      </w:r>
      <w:r w:rsidR="00C713C8" w:rsidRPr="006A4A01">
        <w:rPr>
          <w:sz w:val="20"/>
          <w:szCs w:val="20"/>
        </w:rPr>
        <w:t>systematic* AND (bibliographic* OR literature OR review OR reviewed OR reviews</w:t>
      </w:r>
      <w:r w:rsidR="00C713C8">
        <w:rPr>
          <w:sz w:val="20"/>
          <w:szCs w:val="20"/>
        </w:rPr>
        <w:t xml:space="preserve">)) </w:t>
      </w:r>
      <w:r w:rsidR="00C713C8" w:rsidRPr="006A4A01">
        <w:rPr>
          <w:sz w:val="20"/>
          <w:szCs w:val="20"/>
        </w:rPr>
        <w:t xml:space="preserve">OR </w:t>
      </w:r>
      <w:r w:rsidR="00C713C8">
        <w:rPr>
          <w:sz w:val="20"/>
          <w:szCs w:val="20"/>
        </w:rPr>
        <w:t>(comprehensive* AND (bibliographic* OR literature</w:t>
      </w:r>
      <w:r w:rsidR="00C713C8" w:rsidRPr="006A4A01">
        <w:rPr>
          <w:sz w:val="20"/>
          <w:szCs w:val="20"/>
        </w:rPr>
        <w:t>)) OR  "in</w:t>
      </w:r>
      <w:r w:rsidR="00C713C8">
        <w:rPr>
          <w:sz w:val="20"/>
          <w:szCs w:val="20"/>
        </w:rPr>
        <w:t>tegrative literature review"</w:t>
      </w:r>
      <w:r w:rsidR="00C713C8" w:rsidRPr="006A4A01">
        <w:rPr>
          <w:sz w:val="20"/>
          <w:szCs w:val="20"/>
        </w:rPr>
        <w:t> OR</w:t>
      </w:r>
      <w:r w:rsidR="00C713C8">
        <w:rPr>
          <w:sz w:val="20"/>
          <w:szCs w:val="20"/>
        </w:rPr>
        <w:t xml:space="preserve"> </w:t>
      </w:r>
      <w:r w:rsidR="00C713C8" w:rsidRPr="006A4A01">
        <w:rPr>
          <w:sz w:val="20"/>
          <w:szCs w:val="20"/>
        </w:rPr>
        <w:t>"in</w:t>
      </w:r>
      <w:r w:rsidR="00C713C8">
        <w:rPr>
          <w:sz w:val="20"/>
          <w:szCs w:val="20"/>
        </w:rPr>
        <w:t>tegrative research review" OR  "integrative review" OR  “research synthesis” OR “research integration” OR meta-analys* OR meta-analyz* OR meta-analyt* OR metaanalys* OR metaanalyz*</w:t>
      </w:r>
      <w:r w:rsidR="00C713C8" w:rsidRPr="006A4A01">
        <w:rPr>
          <w:sz w:val="20"/>
          <w:szCs w:val="20"/>
        </w:rPr>
        <w:t xml:space="preserve"> OR metaanaly</w:t>
      </w:r>
      <w:r w:rsidR="00C713C8">
        <w:rPr>
          <w:sz w:val="20"/>
          <w:szCs w:val="20"/>
        </w:rPr>
        <w:t>t* OR ((review AND (rationale OR evidence</w:t>
      </w:r>
      <w:r w:rsidR="00C713C8" w:rsidRPr="006A4A01">
        <w:rPr>
          <w:sz w:val="20"/>
          <w:szCs w:val="20"/>
        </w:rPr>
        <w:t>)))</w:t>
      </w:r>
      <w:r w:rsidR="0086087A">
        <w:rPr>
          <w:sz w:val="20"/>
          <w:szCs w:val="20"/>
        </w:rPr>
        <w:t>)</w:t>
      </w:r>
      <w:r>
        <w:rPr>
          <w:sz w:val="20"/>
          <w:szCs w:val="20"/>
        </w:rPr>
        <w:t xml:space="preserve"> </w:t>
      </w:r>
      <w:r w:rsidR="0086087A">
        <w:rPr>
          <w:sz w:val="20"/>
          <w:szCs w:val="20"/>
        </w:rPr>
        <w:t>OR AB (</w:t>
      </w:r>
      <w:r w:rsidR="00C713C8">
        <w:rPr>
          <w:sz w:val="20"/>
          <w:szCs w:val="20"/>
        </w:rPr>
        <w:t>(</w:t>
      </w:r>
      <w:r w:rsidR="00C713C8" w:rsidRPr="006A4A01">
        <w:rPr>
          <w:sz w:val="20"/>
          <w:szCs w:val="20"/>
        </w:rPr>
        <w:t>systematic* AND (bibliographic* OR literature OR review OR reviewed OR reviews</w:t>
      </w:r>
      <w:r w:rsidR="00C713C8">
        <w:rPr>
          <w:sz w:val="20"/>
          <w:szCs w:val="20"/>
        </w:rPr>
        <w:t>))</w:t>
      </w:r>
      <w:r w:rsidR="00C713C8" w:rsidRPr="006A4A01">
        <w:rPr>
          <w:sz w:val="20"/>
          <w:szCs w:val="20"/>
        </w:rPr>
        <w:t>OR  (comprehensive*[TIAB] AND (bibliographic*[TIAB] OR literature[tiab])) OR  "in</w:t>
      </w:r>
      <w:r w:rsidR="00C713C8">
        <w:rPr>
          <w:sz w:val="20"/>
          <w:szCs w:val="20"/>
        </w:rPr>
        <w:t>tegrative literature review"</w:t>
      </w:r>
      <w:r w:rsidR="00C713C8" w:rsidRPr="006A4A01">
        <w:rPr>
          <w:sz w:val="20"/>
          <w:szCs w:val="20"/>
        </w:rPr>
        <w:t>  OR"in</w:t>
      </w:r>
      <w:r w:rsidR="00C713C8">
        <w:rPr>
          <w:sz w:val="20"/>
          <w:szCs w:val="20"/>
        </w:rPr>
        <w:t>tegrative research review" OR  "integrative review" OR  “research synthesis” OR “research integration” OR meta-analys* OR meta-analyz* OR meta-analyt* OR metaanalys* OR metaanalyz*</w:t>
      </w:r>
      <w:r w:rsidR="00C713C8" w:rsidRPr="006A4A01">
        <w:rPr>
          <w:sz w:val="20"/>
          <w:szCs w:val="20"/>
        </w:rPr>
        <w:t xml:space="preserve"> OR metaanaly</w:t>
      </w:r>
      <w:r w:rsidR="00C713C8">
        <w:rPr>
          <w:sz w:val="20"/>
          <w:szCs w:val="20"/>
        </w:rPr>
        <w:t>t* OR ((review AND (rationale OR evidence</w:t>
      </w:r>
      <w:r w:rsidR="00C713C8" w:rsidRPr="006A4A01">
        <w:rPr>
          <w:sz w:val="20"/>
          <w:szCs w:val="20"/>
        </w:rPr>
        <w:t>)))</w:t>
      </w:r>
      <w:r w:rsidR="0086087A">
        <w:rPr>
          <w:sz w:val="20"/>
          <w:szCs w:val="20"/>
        </w:rPr>
        <w:t>)</w:t>
      </w:r>
      <w:r w:rsidR="00017B59">
        <w:rPr>
          <w:sz w:val="20"/>
          <w:szCs w:val="20"/>
        </w:rPr>
        <w:t>)</w:t>
      </w:r>
    </w:p>
    <w:p w14:paraId="5C61B9A3" w14:textId="77777777" w:rsidR="00524603" w:rsidRDefault="00524603">
      <w:pPr>
        <w:rPr>
          <w:sz w:val="20"/>
          <w:szCs w:val="20"/>
        </w:rPr>
      </w:pPr>
    </w:p>
    <w:p w14:paraId="2C1B8A97" w14:textId="37A09DAB" w:rsidR="00524603" w:rsidRDefault="00524603">
      <w:pPr>
        <w:rPr>
          <w:sz w:val="20"/>
          <w:szCs w:val="20"/>
        </w:rPr>
      </w:pPr>
      <w:r>
        <w:rPr>
          <w:sz w:val="20"/>
          <w:szCs w:val="20"/>
        </w:rPr>
        <w:t>Then selected peer reviewed only.</w:t>
      </w:r>
    </w:p>
    <w:p w14:paraId="71ADF0EC" w14:textId="77777777" w:rsidR="00C54405" w:rsidRDefault="00C54405">
      <w:pPr>
        <w:rPr>
          <w:sz w:val="20"/>
          <w:szCs w:val="20"/>
        </w:rPr>
      </w:pPr>
    </w:p>
    <w:p w14:paraId="390080C0" w14:textId="611E5A9B" w:rsidR="00C54405" w:rsidRDefault="0075300D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32DE7533" wp14:editId="7244D67D">
            <wp:extent cx="5486400" cy="163670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36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0BD1E" w14:textId="77777777" w:rsidR="0086087A" w:rsidRDefault="0086087A">
      <w:pPr>
        <w:rPr>
          <w:sz w:val="20"/>
          <w:szCs w:val="20"/>
        </w:rPr>
      </w:pPr>
    </w:p>
    <w:p w14:paraId="1F4AF575" w14:textId="1EB4695D" w:rsidR="00052FD2" w:rsidRDefault="00052FD2">
      <w:pPr>
        <w:rPr>
          <w:b/>
        </w:rPr>
      </w:pPr>
      <w:r>
        <w:rPr>
          <w:b/>
        </w:rPr>
        <w:t>Embase Search</w:t>
      </w:r>
      <w:r w:rsidR="00D22A12">
        <w:rPr>
          <w:b/>
        </w:rPr>
        <w:t>, 2015-05-2</w:t>
      </w:r>
      <w:r w:rsidR="005F3FD1">
        <w:rPr>
          <w:b/>
        </w:rPr>
        <w:t>9</w:t>
      </w:r>
      <w:r w:rsidR="00884012">
        <w:rPr>
          <w:b/>
        </w:rPr>
        <w:t>, N=</w:t>
      </w:r>
      <w:r w:rsidR="00DE769D">
        <w:rPr>
          <w:b/>
        </w:rPr>
        <w:t>5</w:t>
      </w:r>
      <w:r w:rsidR="005F3FD1">
        <w:rPr>
          <w:b/>
        </w:rPr>
        <w:t>70</w:t>
      </w:r>
    </w:p>
    <w:p w14:paraId="265A92F8" w14:textId="77777777" w:rsidR="00052FD2" w:rsidRDefault="00052FD2">
      <w:pPr>
        <w:rPr>
          <w:b/>
        </w:rPr>
      </w:pPr>
    </w:p>
    <w:p w14:paraId="4E75A0DF" w14:textId="3E19B3AF" w:rsidR="00052FD2" w:rsidRDefault="00052FD2">
      <w:r w:rsidRPr="00052FD2">
        <w:t>Note: Embase uses a field called ‘other terms’ to hold minor subject terms. Classifying minor or major varies by indexer, and I found many SRs that didn’t have systematic review as a major term. So, when I search for only __/exp OR __:ab,ti , it leaves out results that are actually systematic reviews. It misses them, because it’s not searching the :ot field. If I leave off the field tag, then it does. I vote for leaving it off in this case. If it seems like the results are off, I will revisit.</w:t>
      </w:r>
      <w:r w:rsidR="00027A20">
        <w:t xml:space="preserve"> - ML</w:t>
      </w:r>
    </w:p>
    <w:p w14:paraId="5116A329" w14:textId="77777777" w:rsidR="00027A20" w:rsidRDefault="00027A20"/>
    <w:p w14:paraId="1B2DCB03" w14:textId="3DBA6F24" w:rsidR="00D90D47" w:rsidRPr="00D90D47" w:rsidRDefault="005F3FD1">
      <w:pPr>
        <w:rPr>
          <w:sz w:val="20"/>
          <w:szCs w:val="20"/>
        </w:rPr>
      </w:pPr>
      <w:r>
        <w:rPr>
          <w:b/>
          <w:bCs/>
          <w:sz w:val="20"/>
          <w:szCs w:val="20"/>
        </w:rPr>
        <w:t>(</w:t>
      </w:r>
      <w:r w:rsidR="00D90D47" w:rsidRPr="00D90D47">
        <w:rPr>
          <w:b/>
          <w:bCs/>
          <w:sz w:val="20"/>
          <w:szCs w:val="20"/>
        </w:rPr>
        <w:t>'systematic review'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systematic review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'systematic review (topic)'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systematic review (topic)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'bibliographic review'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systematic literature review'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integrative literature review'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integrative research review'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research synthesis'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research integration'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meta analysis'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meta analysis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'meta analysis (topic)'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meta analysis (topic)'</w:t>
      </w:r>
      <w:r w:rsidR="00D90D47" w:rsidRPr="00D90D47">
        <w:rPr>
          <w:sz w:val="20"/>
          <w:szCs w:val="20"/>
        </w:rPr>
        <w:t>/exp</w:t>
      </w:r>
      <w:r>
        <w:rPr>
          <w:sz w:val="20"/>
          <w:szCs w:val="20"/>
        </w:rPr>
        <w:t>)</w:t>
      </w:r>
    </w:p>
    <w:p w14:paraId="19B7418E" w14:textId="46D1E890" w:rsidR="00052FD2" w:rsidRPr="00D90D47" w:rsidRDefault="00027A20">
      <w:pPr>
        <w:rPr>
          <w:sz w:val="20"/>
          <w:szCs w:val="20"/>
        </w:rPr>
      </w:pPr>
      <w:r w:rsidRPr="00D90D47">
        <w:rPr>
          <w:sz w:val="20"/>
          <w:szCs w:val="20"/>
        </w:rPr>
        <w:t>AND</w:t>
      </w:r>
    </w:p>
    <w:p w14:paraId="5AFADE1E" w14:textId="132A8C9B" w:rsidR="00027A20" w:rsidRDefault="005F3FD1">
      <w:pPr>
        <w:rPr>
          <w:sz w:val="20"/>
          <w:szCs w:val="20"/>
        </w:rPr>
      </w:pPr>
      <w:r>
        <w:rPr>
          <w:b/>
          <w:bCs/>
          <w:sz w:val="20"/>
          <w:szCs w:val="20"/>
        </w:rPr>
        <w:t>(</w:t>
      </w:r>
      <w:r w:rsidR="00D90D47" w:rsidRPr="00D90D47">
        <w:rPr>
          <w:b/>
          <w:bCs/>
          <w:sz w:val="20"/>
          <w:szCs w:val="20"/>
        </w:rPr>
        <w:t>'homosexuality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homosexuality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homosexual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homosexual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homosexuals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homosexuals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homosexualities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gay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gays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gays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transgendered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transgenders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transgenders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intersex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intersex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transsexuals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transsexuals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bisexuals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bisexuals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lgbt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glbt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lgb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lgb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glb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sexual minority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'sexual minority'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sexual minorities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'sexual minorities'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lesbian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lesbian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lesbians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lesbians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bisexuality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bisexuality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bisexual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bisexual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transsexualism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transsexualism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transgender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transgender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transsexual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transsexual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transsexuality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transsexuality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msm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queer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sexual orientation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'sexual orientation'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men who have sex with men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'men who have sex with men'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wsw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women loving women'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women who have sex with women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'women who have sex with women'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lesbianism'</w:t>
      </w:r>
      <w:r w:rsidR="00D90D47" w:rsidRPr="00D90D47">
        <w:rPr>
          <w:sz w:val="20"/>
          <w:szCs w:val="20"/>
        </w:rPr>
        <w:t xml:space="preserve">/exp OR </w:t>
      </w:r>
      <w:r w:rsidR="00D90D47" w:rsidRPr="00D90D47">
        <w:rPr>
          <w:b/>
          <w:bCs/>
          <w:sz w:val="20"/>
          <w:szCs w:val="20"/>
        </w:rPr>
        <w:t>lesbianism</w:t>
      </w:r>
      <w:r w:rsidR="00D90D47" w:rsidRPr="00D90D47">
        <w:rPr>
          <w:sz w:val="20"/>
          <w:szCs w:val="20"/>
        </w:rPr>
        <w:t xml:space="preserve"> NOT (</w:t>
      </w:r>
      <w:r w:rsidR="00D90D47" w:rsidRPr="00D90D47">
        <w:rPr>
          <w:b/>
          <w:bCs/>
          <w:sz w:val="20"/>
          <w:szCs w:val="20"/>
        </w:rPr>
        <w:t>'laparoscopic gastric bypass'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gay</w:t>
      </w:r>
      <w:r w:rsidR="001A3605">
        <w:rPr>
          <w:b/>
          <w:bCs/>
          <w:sz w:val="20"/>
          <w:szCs w:val="20"/>
        </w:rPr>
        <w:t>:au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markov state model'</w:t>
      </w:r>
      <w:r w:rsidR="00D90D47" w:rsidRPr="00D90D47">
        <w:rPr>
          <w:sz w:val="20"/>
          <w:szCs w:val="20"/>
        </w:rPr>
        <w:t xml:space="preserve"> OR </w:t>
      </w:r>
      <w:r w:rsidR="00D90D47" w:rsidRPr="00D90D47">
        <w:rPr>
          <w:b/>
          <w:bCs/>
          <w:sz w:val="20"/>
          <w:szCs w:val="20"/>
        </w:rPr>
        <w:t>'multiple source method'</w:t>
      </w:r>
      <w:r w:rsidR="00D90D47" w:rsidRPr="00D90D47">
        <w:rPr>
          <w:sz w:val="20"/>
          <w:szCs w:val="20"/>
        </w:rPr>
        <w:t>)</w:t>
      </w:r>
      <w:r>
        <w:rPr>
          <w:sz w:val="20"/>
          <w:szCs w:val="20"/>
        </w:rPr>
        <w:t>)</w:t>
      </w:r>
    </w:p>
    <w:p w14:paraId="7F41CE53" w14:textId="69D038CA" w:rsidR="00DE769D" w:rsidRDefault="00DE769D">
      <w:pPr>
        <w:rPr>
          <w:sz w:val="20"/>
          <w:szCs w:val="20"/>
        </w:rPr>
      </w:pPr>
      <w:r>
        <w:rPr>
          <w:sz w:val="20"/>
          <w:szCs w:val="20"/>
        </w:rPr>
        <w:t>AND</w:t>
      </w:r>
    </w:p>
    <w:p w14:paraId="1A95399F" w14:textId="741F87C7" w:rsidR="00DE769D" w:rsidRPr="00DE769D" w:rsidRDefault="00DE769D">
      <w:pPr>
        <w:rPr>
          <w:sz w:val="20"/>
          <w:szCs w:val="20"/>
        </w:rPr>
      </w:pPr>
      <w:r w:rsidRPr="00DE769D">
        <w:rPr>
          <w:sz w:val="20"/>
          <w:szCs w:val="20"/>
        </w:rPr>
        <w:t>AND [embase]/lim</w:t>
      </w:r>
    </w:p>
    <w:p w14:paraId="652813A4" w14:textId="7E8956A0" w:rsidR="00027A20" w:rsidRDefault="005F3FD1">
      <w:pPr>
        <w:rPr>
          <w:b/>
        </w:rPr>
      </w:pPr>
      <w:r>
        <w:rPr>
          <w:b/>
          <w:noProof/>
        </w:rPr>
        <w:drawing>
          <wp:inline distT="0" distB="0" distL="0" distR="0" wp14:anchorId="49480378" wp14:editId="18C80A2F">
            <wp:extent cx="5486400" cy="127647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76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E3478" w14:textId="68892460" w:rsidR="00DE769D" w:rsidRDefault="00DE769D">
      <w:pPr>
        <w:rPr>
          <w:b/>
        </w:rPr>
      </w:pPr>
    </w:p>
    <w:p w14:paraId="19BFC98C" w14:textId="77777777" w:rsidR="00DE769D" w:rsidRDefault="00DE769D">
      <w:pPr>
        <w:rPr>
          <w:b/>
        </w:rPr>
      </w:pPr>
    </w:p>
    <w:p w14:paraId="5648798F" w14:textId="32DD2BBE" w:rsidR="00C358BD" w:rsidRDefault="00C358BD">
      <w:pPr>
        <w:rPr>
          <w:b/>
        </w:rPr>
      </w:pPr>
      <w:r>
        <w:rPr>
          <w:b/>
        </w:rPr>
        <w:t>PubMed Search 2015-05-2</w:t>
      </w:r>
      <w:r w:rsidR="00524603">
        <w:rPr>
          <w:b/>
        </w:rPr>
        <w:t>8</w:t>
      </w:r>
      <w:r w:rsidR="005C202A">
        <w:rPr>
          <w:b/>
        </w:rPr>
        <w:t>, N=</w:t>
      </w:r>
      <w:r w:rsidR="00524603">
        <w:rPr>
          <w:b/>
        </w:rPr>
        <w:t>558</w:t>
      </w:r>
      <w:r w:rsidR="0058284E">
        <w:rPr>
          <w:b/>
        </w:rPr>
        <w:t xml:space="preserve"> (note from table above)</w:t>
      </w:r>
    </w:p>
    <w:p w14:paraId="1672EB64" w14:textId="77777777" w:rsidR="00C358BD" w:rsidRDefault="00C358BD">
      <w:pPr>
        <w:rPr>
          <w:b/>
        </w:rPr>
      </w:pPr>
    </w:p>
    <w:p w14:paraId="5ED390A6" w14:textId="08E6F519" w:rsidR="00C358BD" w:rsidRDefault="00524603">
      <w:pPr>
        <w:rPr>
          <w:b/>
        </w:rPr>
      </w:pPr>
      <w:r>
        <w:rPr>
          <w:b/>
          <w:noProof/>
        </w:rPr>
        <w:drawing>
          <wp:inline distT="0" distB="0" distL="0" distR="0" wp14:anchorId="6001D346" wp14:editId="5F431844">
            <wp:extent cx="5486400" cy="2232187"/>
            <wp:effectExtent l="0" t="0" r="0" b="3175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32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C4A80" w14:textId="77777777" w:rsidR="00C358BD" w:rsidRDefault="00C358BD">
      <w:pPr>
        <w:rPr>
          <w:b/>
        </w:rPr>
      </w:pPr>
    </w:p>
    <w:p w14:paraId="781F7C4D" w14:textId="73F50403" w:rsidR="00B43954" w:rsidRPr="00F81F71" w:rsidRDefault="00F81F71">
      <w:pPr>
        <w:rPr>
          <w:b/>
        </w:rPr>
      </w:pPr>
      <w:r w:rsidRPr="00F81F71">
        <w:rPr>
          <w:b/>
        </w:rPr>
        <w:t>Draft Abstraction Form</w:t>
      </w:r>
    </w:p>
    <w:p w14:paraId="7F658039" w14:textId="77777777" w:rsidR="00F81F71" w:rsidRDefault="00F81F71"/>
    <w:p w14:paraId="19A7EA4B" w14:textId="43C546E4" w:rsidR="00F81F71" w:rsidRDefault="00F81F71">
      <w:r>
        <w:t>Article ID</w:t>
      </w:r>
    </w:p>
    <w:p w14:paraId="291F998A" w14:textId="3C521149" w:rsidR="00F81F71" w:rsidRDefault="00F81F71">
      <w:r>
        <w:t>First Author Last Name</w:t>
      </w:r>
    </w:p>
    <w:p w14:paraId="15E0E4D7" w14:textId="77777777" w:rsidR="00804A72" w:rsidRDefault="00804A72"/>
    <w:p w14:paraId="6FB7CB7E" w14:textId="7906943C" w:rsidR="00804A72" w:rsidRDefault="00804A72">
      <w:r>
        <w:t>INCLUSION</w:t>
      </w:r>
    </w:p>
    <w:p w14:paraId="023D7512" w14:textId="5263FBB5" w:rsidR="00F81F71" w:rsidRDefault="00257C0A" w:rsidP="00804A72">
      <w:pPr>
        <w:ind w:left="720" w:hanging="360"/>
      </w:pPr>
      <w:r>
        <w:t>No date limit</w:t>
      </w:r>
    </w:p>
    <w:p w14:paraId="75F2D1BF" w14:textId="528B3F4E" w:rsidR="00F81F71" w:rsidRDefault="008F0715" w:rsidP="00804A72">
      <w:pPr>
        <w:ind w:left="720" w:hanging="360"/>
      </w:pPr>
      <w:r>
        <w:t xml:space="preserve">Is a </w:t>
      </w:r>
      <w:r>
        <w:rPr>
          <w:i/>
        </w:rPr>
        <w:t>systematic</w:t>
      </w:r>
      <w:r>
        <w:t xml:space="preserve"> review or meta-analysis?</w:t>
      </w:r>
    </w:p>
    <w:p w14:paraId="366DBC38" w14:textId="367748D6" w:rsidR="008F0715" w:rsidRDefault="008F0715" w:rsidP="00804A72">
      <w:pPr>
        <w:ind w:left="720" w:hanging="360"/>
      </w:pPr>
      <w:r>
        <w:t xml:space="preserve">Is related to </w:t>
      </w:r>
      <w:r w:rsidR="00AB1260">
        <w:t>LGBT health other than with a primary focus on HIV/AIDS or STIs</w:t>
      </w:r>
      <w:r w:rsidR="00E1186D">
        <w:t>?</w:t>
      </w:r>
    </w:p>
    <w:p w14:paraId="49EAD9FD" w14:textId="134FE383" w:rsidR="00E1186D" w:rsidRDefault="00E1186D" w:rsidP="00804A72">
      <w:pPr>
        <w:ind w:left="720" w:hanging="360"/>
      </w:pPr>
      <w:r>
        <w:t>Is about attraction, behavior, or identity of sexual orientation or about gender identity?</w:t>
      </w:r>
    </w:p>
    <w:p w14:paraId="0C71BE8E" w14:textId="77777777" w:rsidR="00804A72" w:rsidRDefault="00804A72"/>
    <w:p w14:paraId="02A811B3" w14:textId="04BBB7C7" w:rsidR="00804A72" w:rsidRPr="008F0715" w:rsidRDefault="00804A72">
      <w:r>
        <w:t>ABSTRACTION</w:t>
      </w:r>
    </w:p>
    <w:p w14:paraId="336DE24E" w14:textId="77777777" w:rsidR="00F81F71" w:rsidRDefault="00F81F71"/>
    <w:p w14:paraId="2A4A3686" w14:textId="4986F69F" w:rsidR="00D675E2" w:rsidRDefault="00D675E2">
      <w:r>
        <w:t>Evidence Table</w:t>
      </w:r>
    </w:p>
    <w:p w14:paraId="52637CFC" w14:textId="77777777" w:rsidR="00D675E2" w:rsidRDefault="00D675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D675E2" w14:paraId="1032847E" w14:textId="77777777" w:rsidTr="00D675E2">
        <w:tc>
          <w:tcPr>
            <w:tcW w:w="1771" w:type="dxa"/>
          </w:tcPr>
          <w:p w14:paraId="4C928180" w14:textId="774A1D3C" w:rsidR="00D675E2" w:rsidRDefault="00D675E2" w:rsidP="00D675E2">
            <w:r>
              <w:t>Author, Year: LGBT Population</w:t>
            </w:r>
          </w:p>
        </w:tc>
        <w:tc>
          <w:tcPr>
            <w:tcW w:w="1771" w:type="dxa"/>
          </w:tcPr>
          <w:p w14:paraId="2B7EF659" w14:textId="3FC28948" w:rsidR="00D675E2" w:rsidRDefault="00D675E2">
            <w:r>
              <w:t>Health Outcome</w:t>
            </w:r>
          </w:p>
        </w:tc>
        <w:tc>
          <w:tcPr>
            <w:tcW w:w="1771" w:type="dxa"/>
          </w:tcPr>
          <w:p w14:paraId="40BD8EEC" w14:textId="79038946" w:rsidR="00D675E2" w:rsidRDefault="00D675E2">
            <w:r>
              <w:t>Databases</w:t>
            </w:r>
          </w:p>
        </w:tc>
        <w:tc>
          <w:tcPr>
            <w:tcW w:w="1771" w:type="dxa"/>
          </w:tcPr>
          <w:p w14:paraId="4320BE5D" w14:textId="1844F413" w:rsidR="00D675E2" w:rsidRDefault="008E5D68">
            <w:r>
              <w:t xml:space="preserve">LGBT Portion of </w:t>
            </w:r>
            <w:r w:rsidR="00D675E2">
              <w:t>Search String</w:t>
            </w:r>
          </w:p>
        </w:tc>
        <w:tc>
          <w:tcPr>
            <w:tcW w:w="1772" w:type="dxa"/>
          </w:tcPr>
          <w:p w14:paraId="5A33CC53" w14:textId="655E02BB" w:rsidR="00D675E2" w:rsidRDefault="004F2CEB" w:rsidP="004F2CEB">
            <w:r>
              <w:t>Potentially relevant papers identified by</w:t>
            </w:r>
            <w:r w:rsidR="00D675E2">
              <w:t xml:space="preserve"> meta-string</w:t>
            </w:r>
            <w:r>
              <w:t xml:space="preserve"> and not by original string</w:t>
            </w:r>
          </w:p>
        </w:tc>
      </w:tr>
      <w:tr w:rsidR="00D675E2" w14:paraId="4690DCEA" w14:textId="77777777" w:rsidTr="00D675E2">
        <w:tc>
          <w:tcPr>
            <w:tcW w:w="1771" w:type="dxa"/>
          </w:tcPr>
          <w:p w14:paraId="7D117E4E" w14:textId="77777777" w:rsidR="00D675E2" w:rsidRDefault="00D675E2"/>
        </w:tc>
        <w:tc>
          <w:tcPr>
            <w:tcW w:w="1771" w:type="dxa"/>
          </w:tcPr>
          <w:p w14:paraId="232780CE" w14:textId="77777777" w:rsidR="00D675E2" w:rsidRDefault="00D675E2"/>
        </w:tc>
        <w:tc>
          <w:tcPr>
            <w:tcW w:w="1771" w:type="dxa"/>
          </w:tcPr>
          <w:p w14:paraId="3D852C16" w14:textId="77777777" w:rsidR="00D675E2" w:rsidRDefault="00D675E2"/>
        </w:tc>
        <w:tc>
          <w:tcPr>
            <w:tcW w:w="1771" w:type="dxa"/>
          </w:tcPr>
          <w:p w14:paraId="38F92C3F" w14:textId="77777777" w:rsidR="00D675E2" w:rsidRDefault="00D675E2"/>
        </w:tc>
        <w:tc>
          <w:tcPr>
            <w:tcW w:w="1772" w:type="dxa"/>
          </w:tcPr>
          <w:p w14:paraId="4A234813" w14:textId="77777777" w:rsidR="00D675E2" w:rsidRDefault="00D675E2"/>
        </w:tc>
      </w:tr>
    </w:tbl>
    <w:p w14:paraId="1D04503D" w14:textId="7BD4EA57" w:rsidR="00D675E2" w:rsidRDefault="009B78BF">
      <w:r>
        <w:t xml:space="preserve">Note: </w:t>
      </w:r>
      <w:r w:rsidR="004F2CEB">
        <w:t>* = meta-analysis</w:t>
      </w:r>
    </w:p>
    <w:p w14:paraId="198F9A70" w14:textId="77777777" w:rsidR="00F81F71" w:rsidRDefault="00F81F71"/>
    <w:p w14:paraId="09AE7972" w14:textId="42B6B2B6" w:rsidR="001E4B9A" w:rsidRPr="00F81F71" w:rsidRDefault="00F81F71">
      <w:pPr>
        <w:rPr>
          <w:b/>
        </w:rPr>
      </w:pPr>
      <w:r w:rsidRPr="00F81F71">
        <w:rPr>
          <w:b/>
        </w:rPr>
        <w:t>References</w:t>
      </w:r>
    </w:p>
    <w:p w14:paraId="1C17600C" w14:textId="77777777" w:rsidR="009A5C54" w:rsidRPr="009A5C54" w:rsidRDefault="001E4B9A" w:rsidP="009A5C54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A5C54" w:rsidRPr="009A5C54">
        <w:rPr>
          <w:noProof/>
        </w:rPr>
        <w:t>1.</w:t>
      </w:r>
      <w:r w:rsidR="009A5C54" w:rsidRPr="009A5C54">
        <w:rPr>
          <w:noProof/>
        </w:rPr>
        <w:tab/>
        <w:t xml:space="preserve">Yoshii A, Plaut DA, McGraw KA, Anderson MJ, Wellik KE. Analysis of the reporting of search strategies in Cochrane systematic reviews. </w:t>
      </w:r>
      <w:r w:rsidR="009A5C54" w:rsidRPr="009A5C54">
        <w:rPr>
          <w:i/>
          <w:noProof/>
        </w:rPr>
        <w:t xml:space="preserve">Journal of the Medical Library Association : JMLA. </w:t>
      </w:r>
      <w:r w:rsidR="009A5C54" w:rsidRPr="009A5C54">
        <w:rPr>
          <w:noProof/>
        </w:rPr>
        <w:t>2009;97(1):21-29.</w:t>
      </w:r>
    </w:p>
    <w:p w14:paraId="16860C9D" w14:textId="77777777" w:rsidR="009A5C54" w:rsidRPr="009A5C54" w:rsidRDefault="009A5C54" w:rsidP="009A5C54">
      <w:pPr>
        <w:pStyle w:val="EndNoteBibliography"/>
        <w:ind w:left="720" w:hanging="720"/>
        <w:rPr>
          <w:noProof/>
        </w:rPr>
      </w:pPr>
      <w:r w:rsidRPr="009A5C54">
        <w:rPr>
          <w:noProof/>
        </w:rPr>
        <w:t>2.</w:t>
      </w:r>
      <w:r w:rsidRPr="009A5C54">
        <w:rPr>
          <w:noProof/>
        </w:rPr>
        <w:tab/>
        <w:t xml:space="preserve">Moher D, Liberati A, Tetzlaff J, Altman DG. Preferred reporting items for systematic reviews and meta-analyses: the PRISMA statement. </w:t>
      </w:r>
      <w:r w:rsidRPr="009A5C54">
        <w:rPr>
          <w:i/>
          <w:noProof/>
        </w:rPr>
        <w:t xml:space="preserve">PLoS Med. </w:t>
      </w:r>
      <w:r w:rsidRPr="009A5C54">
        <w:rPr>
          <w:noProof/>
        </w:rPr>
        <w:t>2009;6(7):e1000097.</w:t>
      </w:r>
    </w:p>
    <w:p w14:paraId="783E2DEC" w14:textId="09261F29" w:rsidR="00F40AD3" w:rsidRDefault="001E4B9A">
      <w:r>
        <w:fldChar w:fldCharType="end"/>
      </w:r>
    </w:p>
    <w:sectPr w:rsidR="00F40AD3" w:rsidSect="007B6C4B"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B37545" w14:textId="77777777" w:rsidR="00735720" w:rsidRDefault="00735720" w:rsidP="00AA325C">
      <w:r>
        <w:separator/>
      </w:r>
    </w:p>
  </w:endnote>
  <w:endnote w:type="continuationSeparator" w:id="0">
    <w:p w14:paraId="3C83D7DC" w14:textId="77777777" w:rsidR="00735720" w:rsidRDefault="00735720" w:rsidP="00AA3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58A4D0" w14:textId="77777777" w:rsidR="00735720" w:rsidRDefault="00735720" w:rsidP="001429F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E5A0DA" w14:textId="77777777" w:rsidR="00735720" w:rsidRDefault="00735720" w:rsidP="00AA325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5D8C2A" w14:textId="77777777" w:rsidR="00735720" w:rsidRDefault="00735720" w:rsidP="001429F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4B9B">
      <w:rPr>
        <w:rStyle w:val="PageNumber"/>
        <w:noProof/>
      </w:rPr>
      <w:t>1</w:t>
    </w:r>
    <w:r>
      <w:rPr>
        <w:rStyle w:val="PageNumber"/>
      </w:rPr>
      <w:fldChar w:fldCharType="end"/>
    </w:r>
  </w:p>
  <w:p w14:paraId="20298845" w14:textId="77777777" w:rsidR="00735720" w:rsidRDefault="00735720" w:rsidP="00AA325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471F00" w14:textId="77777777" w:rsidR="00735720" w:rsidRDefault="00735720" w:rsidP="00AA325C">
      <w:r>
        <w:separator/>
      </w:r>
    </w:p>
  </w:footnote>
  <w:footnote w:type="continuationSeparator" w:id="0">
    <w:p w14:paraId="1D154BD7" w14:textId="77777777" w:rsidR="00735720" w:rsidRDefault="00735720" w:rsidP="00AA325C">
      <w:r>
        <w:continuationSeparator/>
      </w:r>
    </w:p>
  </w:footnote>
  <w:footnote w:id="1">
    <w:p w14:paraId="0EB61F11" w14:textId="7C2BA07D" w:rsidR="00735720" w:rsidRPr="006A4A01" w:rsidRDefault="00735720">
      <w:pPr>
        <w:pStyle w:val="FootnoteText"/>
        <w:rPr>
          <w:sz w:val="20"/>
          <w:szCs w:val="20"/>
        </w:rPr>
      </w:pPr>
      <w:r w:rsidRPr="006A4A01">
        <w:rPr>
          <w:rStyle w:val="FootnoteReference"/>
          <w:sz w:val="20"/>
          <w:szCs w:val="20"/>
        </w:rPr>
        <w:footnoteRef/>
      </w:r>
      <w:r w:rsidRPr="006A4A01">
        <w:rPr>
          <w:sz w:val="20"/>
          <w:szCs w:val="20"/>
        </w:rPr>
        <w:t xml:space="preserve"> From: http://libguides.sph.uth.tmc.edu/pubmed_filters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3A2A76"/>
    <w:multiLevelType w:val="hybridMultilevel"/>
    <w:tmpl w:val="44083B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4520F0"/>
    <w:multiLevelType w:val="hybridMultilevel"/>
    <w:tmpl w:val="A064A0FE"/>
    <w:lvl w:ilvl="0" w:tplc="EA4E2FEE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82124A"/>
    <w:multiLevelType w:val="hybridMultilevel"/>
    <w:tmpl w:val="1032A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FF0E2B2">
      <w:start w:val="1"/>
      <w:numFmt w:val="lowerLetter"/>
      <w:pStyle w:val="EndNoteBibliography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340" w:hanging="36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9F70CA"/>
    <w:multiLevelType w:val="hybridMultilevel"/>
    <w:tmpl w:val="9C6EB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epptxa95sddweaz0rvrvvtxa9rptx5x9sp&quot;&gt;Main EndNote File&lt;record-ids&gt;&lt;item&gt;1160&lt;/item&gt;&lt;item&gt;1492&lt;/item&gt;&lt;/record-ids&gt;&lt;/item&gt;&lt;/Libraries&gt;"/>
  </w:docVars>
  <w:rsids>
    <w:rsidRoot w:val="0039085D"/>
    <w:rsid w:val="00003374"/>
    <w:rsid w:val="000046ED"/>
    <w:rsid w:val="00017B59"/>
    <w:rsid w:val="00027A20"/>
    <w:rsid w:val="000465E6"/>
    <w:rsid w:val="000502D9"/>
    <w:rsid w:val="00052FD2"/>
    <w:rsid w:val="00054B14"/>
    <w:rsid w:val="000906E3"/>
    <w:rsid w:val="000C3D20"/>
    <w:rsid w:val="000D0C4E"/>
    <w:rsid w:val="000D26D0"/>
    <w:rsid w:val="000D56D7"/>
    <w:rsid w:val="00102BFF"/>
    <w:rsid w:val="00103C45"/>
    <w:rsid w:val="00111FB3"/>
    <w:rsid w:val="00123D33"/>
    <w:rsid w:val="00141B0D"/>
    <w:rsid w:val="001429F6"/>
    <w:rsid w:val="00153BFF"/>
    <w:rsid w:val="001624B0"/>
    <w:rsid w:val="00163283"/>
    <w:rsid w:val="001757D3"/>
    <w:rsid w:val="0019530E"/>
    <w:rsid w:val="001A0D00"/>
    <w:rsid w:val="001A3605"/>
    <w:rsid w:val="001C4387"/>
    <w:rsid w:val="001E1C98"/>
    <w:rsid w:val="001E4B9A"/>
    <w:rsid w:val="002175A2"/>
    <w:rsid w:val="00227EFC"/>
    <w:rsid w:val="002452A2"/>
    <w:rsid w:val="00251D99"/>
    <w:rsid w:val="00257C0A"/>
    <w:rsid w:val="00271620"/>
    <w:rsid w:val="002858B5"/>
    <w:rsid w:val="002939D6"/>
    <w:rsid w:val="002A3DB5"/>
    <w:rsid w:val="002B23C8"/>
    <w:rsid w:val="002B3235"/>
    <w:rsid w:val="002F41B4"/>
    <w:rsid w:val="00313A67"/>
    <w:rsid w:val="00351B1D"/>
    <w:rsid w:val="00362054"/>
    <w:rsid w:val="00367798"/>
    <w:rsid w:val="00373EA9"/>
    <w:rsid w:val="0039085D"/>
    <w:rsid w:val="00397D27"/>
    <w:rsid w:val="003A026A"/>
    <w:rsid w:val="003A34D1"/>
    <w:rsid w:val="003A6A14"/>
    <w:rsid w:val="003A770F"/>
    <w:rsid w:val="003B5E1E"/>
    <w:rsid w:val="003D5197"/>
    <w:rsid w:val="003D638C"/>
    <w:rsid w:val="003E513D"/>
    <w:rsid w:val="00407219"/>
    <w:rsid w:val="004103C4"/>
    <w:rsid w:val="00427467"/>
    <w:rsid w:val="00427EC2"/>
    <w:rsid w:val="00442597"/>
    <w:rsid w:val="00453CB9"/>
    <w:rsid w:val="0046035B"/>
    <w:rsid w:val="00464118"/>
    <w:rsid w:val="00491665"/>
    <w:rsid w:val="004A170A"/>
    <w:rsid w:val="004A4801"/>
    <w:rsid w:val="004A67A3"/>
    <w:rsid w:val="004D0E44"/>
    <w:rsid w:val="004D6921"/>
    <w:rsid w:val="004E33E4"/>
    <w:rsid w:val="004F2CEB"/>
    <w:rsid w:val="00507F86"/>
    <w:rsid w:val="00513E39"/>
    <w:rsid w:val="00517D25"/>
    <w:rsid w:val="00524603"/>
    <w:rsid w:val="005252DE"/>
    <w:rsid w:val="005341B0"/>
    <w:rsid w:val="00540457"/>
    <w:rsid w:val="00573805"/>
    <w:rsid w:val="00577617"/>
    <w:rsid w:val="0058284E"/>
    <w:rsid w:val="00586CC2"/>
    <w:rsid w:val="005926E1"/>
    <w:rsid w:val="005A53C7"/>
    <w:rsid w:val="005A6ACB"/>
    <w:rsid w:val="005B1054"/>
    <w:rsid w:val="005B30AA"/>
    <w:rsid w:val="005B7238"/>
    <w:rsid w:val="005C202A"/>
    <w:rsid w:val="005D07E3"/>
    <w:rsid w:val="005D5DC3"/>
    <w:rsid w:val="005F0648"/>
    <w:rsid w:val="005F3FD1"/>
    <w:rsid w:val="005F5E1C"/>
    <w:rsid w:val="00611372"/>
    <w:rsid w:val="00620349"/>
    <w:rsid w:val="006339DA"/>
    <w:rsid w:val="00643901"/>
    <w:rsid w:val="0064620C"/>
    <w:rsid w:val="00647FD1"/>
    <w:rsid w:val="006568CA"/>
    <w:rsid w:val="00673510"/>
    <w:rsid w:val="006828D3"/>
    <w:rsid w:val="00683281"/>
    <w:rsid w:val="006855FA"/>
    <w:rsid w:val="00686C76"/>
    <w:rsid w:val="006A3A57"/>
    <w:rsid w:val="006A4A01"/>
    <w:rsid w:val="006B2B53"/>
    <w:rsid w:val="006C3741"/>
    <w:rsid w:val="006D28FB"/>
    <w:rsid w:val="006D50D1"/>
    <w:rsid w:val="00714E7F"/>
    <w:rsid w:val="00727981"/>
    <w:rsid w:val="00735720"/>
    <w:rsid w:val="00740ECE"/>
    <w:rsid w:val="007468B9"/>
    <w:rsid w:val="007506BF"/>
    <w:rsid w:val="0075300D"/>
    <w:rsid w:val="007B3550"/>
    <w:rsid w:val="007B3A06"/>
    <w:rsid w:val="007B6C4B"/>
    <w:rsid w:val="007C2EB2"/>
    <w:rsid w:val="007D3C04"/>
    <w:rsid w:val="007E4E93"/>
    <w:rsid w:val="00804A72"/>
    <w:rsid w:val="00806BF7"/>
    <w:rsid w:val="00814E6B"/>
    <w:rsid w:val="00842C7C"/>
    <w:rsid w:val="00854C90"/>
    <w:rsid w:val="0086087A"/>
    <w:rsid w:val="00865886"/>
    <w:rsid w:val="00865EB3"/>
    <w:rsid w:val="008700CD"/>
    <w:rsid w:val="00884012"/>
    <w:rsid w:val="008B0792"/>
    <w:rsid w:val="008C0373"/>
    <w:rsid w:val="008C0FC8"/>
    <w:rsid w:val="008D2ACE"/>
    <w:rsid w:val="008D68DC"/>
    <w:rsid w:val="008E05B8"/>
    <w:rsid w:val="008E3A13"/>
    <w:rsid w:val="008E5D68"/>
    <w:rsid w:val="008F0715"/>
    <w:rsid w:val="008F118C"/>
    <w:rsid w:val="00900DD9"/>
    <w:rsid w:val="009259FD"/>
    <w:rsid w:val="00925EAE"/>
    <w:rsid w:val="00957175"/>
    <w:rsid w:val="00957B22"/>
    <w:rsid w:val="009A5C54"/>
    <w:rsid w:val="009B6325"/>
    <w:rsid w:val="009B78BF"/>
    <w:rsid w:val="009D6DFE"/>
    <w:rsid w:val="009E28EE"/>
    <w:rsid w:val="00A20866"/>
    <w:rsid w:val="00A5706E"/>
    <w:rsid w:val="00A6429F"/>
    <w:rsid w:val="00A65657"/>
    <w:rsid w:val="00A84735"/>
    <w:rsid w:val="00A84E29"/>
    <w:rsid w:val="00A900B6"/>
    <w:rsid w:val="00A943C0"/>
    <w:rsid w:val="00AA325C"/>
    <w:rsid w:val="00AA42DB"/>
    <w:rsid w:val="00AB1260"/>
    <w:rsid w:val="00AD2A36"/>
    <w:rsid w:val="00AE28F2"/>
    <w:rsid w:val="00AF4E8B"/>
    <w:rsid w:val="00AF7CA9"/>
    <w:rsid w:val="00B01935"/>
    <w:rsid w:val="00B03F1B"/>
    <w:rsid w:val="00B0782E"/>
    <w:rsid w:val="00B11F0E"/>
    <w:rsid w:val="00B133F4"/>
    <w:rsid w:val="00B13976"/>
    <w:rsid w:val="00B13CCB"/>
    <w:rsid w:val="00B22B37"/>
    <w:rsid w:val="00B261E3"/>
    <w:rsid w:val="00B35AB1"/>
    <w:rsid w:val="00B43954"/>
    <w:rsid w:val="00B516E3"/>
    <w:rsid w:val="00BB09C1"/>
    <w:rsid w:val="00BC112B"/>
    <w:rsid w:val="00BE2023"/>
    <w:rsid w:val="00BF0EA9"/>
    <w:rsid w:val="00C0208E"/>
    <w:rsid w:val="00C10E41"/>
    <w:rsid w:val="00C11ACF"/>
    <w:rsid w:val="00C34EFF"/>
    <w:rsid w:val="00C358BD"/>
    <w:rsid w:val="00C54405"/>
    <w:rsid w:val="00C713C8"/>
    <w:rsid w:val="00C810E7"/>
    <w:rsid w:val="00C841E1"/>
    <w:rsid w:val="00C94A23"/>
    <w:rsid w:val="00C97AC0"/>
    <w:rsid w:val="00CA3BE3"/>
    <w:rsid w:val="00CD3A23"/>
    <w:rsid w:val="00CE0284"/>
    <w:rsid w:val="00D16BBB"/>
    <w:rsid w:val="00D170B2"/>
    <w:rsid w:val="00D2255A"/>
    <w:rsid w:val="00D22A12"/>
    <w:rsid w:val="00D42DB2"/>
    <w:rsid w:val="00D54985"/>
    <w:rsid w:val="00D64B9B"/>
    <w:rsid w:val="00D675E2"/>
    <w:rsid w:val="00D90D47"/>
    <w:rsid w:val="00D96A07"/>
    <w:rsid w:val="00DA46C4"/>
    <w:rsid w:val="00DE769D"/>
    <w:rsid w:val="00DF1F3F"/>
    <w:rsid w:val="00E0357B"/>
    <w:rsid w:val="00E1186D"/>
    <w:rsid w:val="00E16A48"/>
    <w:rsid w:val="00E172E0"/>
    <w:rsid w:val="00E23346"/>
    <w:rsid w:val="00E27DE2"/>
    <w:rsid w:val="00E31B36"/>
    <w:rsid w:val="00E32650"/>
    <w:rsid w:val="00E43A99"/>
    <w:rsid w:val="00E65715"/>
    <w:rsid w:val="00E67AB8"/>
    <w:rsid w:val="00E765B4"/>
    <w:rsid w:val="00E842ED"/>
    <w:rsid w:val="00E91899"/>
    <w:rsid w:val="00E97B37"/>
    <w:rsid w:val="00EA3A57"/>
    <w:rsid w:val="00EA6001"/>
    <w:rsid w:val="00EA6792"/>
    <w:rsid w:val="00EB0E58"/>
    <w:rsid w:val="00ED30BD"/>
    <w:rsid w:val="00F045CA"/>
    <w:rsid w:val="00F04A3B"/>
    <w:rsid w:val="00F07425"/>
    <w:rsid w:val="00F40AD3"/>
    <w:rsid w:val="00F64498"/>
    <w:rsid w:val="00F751A8"/>
    <w:rsid w:val="00F8130C"/>
    <w:rsid w:val="00F81F71"/>
    <w:rsid w:val="00F8293C"/>
    <w:rsid w:val="00F86A40"/>
    <w:rsid w:val="00F87A01"/>
    <w:rsid w:val="00FA5063"/>
    <w:rsid w:val="00FA53A8"/>
    <w:rsid w:val="00FB0E7D"/>
    <w:rsid w:val="00FC650A"/>
    <w:rsid w:val="00FD0381"/>
    <w:rsid w:val="00FD1573"/>
    <w:rsid w:val="00FF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8DE3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8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8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8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8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8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8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85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D56D7"/>
    <w:pPr>
      <w:ind w:left="720"/>
      <w:contextualSpacing/>
    </w:pPr>
  </w:style>
  <w:style w:type="table" w:styleId="TableGrid">
    <w:name w:val="Table Grid"/>
    <w:basedOn w:val="TableNormal"/>
    <w:uiPriority w:val="59"/>
    <w:rsid w:val="00B43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A32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25C"/>
  </w:style>
  <w:style w:type="character" w:styleId="PageNumber">
    <w:name w:val="page number"/>
    <w:basedOn w:val="DefaultParagraphFont"/>
    <w:uiPriority w:val="99"/>
    <w:semiHidden/>
    <w:unhideWhenUsed/>
    <w:rsid w:val="00AA325C"/>
  </w:style>
  <w:style w:type="paragraph" w:customStyle="1" w:styleId="EndNoteBibliographyTitle">
    <w:name w:val="EndNote Bibliography Title"/>
    <w:basedOn w:val="Normal"/>
    <w:rsid w:val="001E4B9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E4B9A"/>
    <w:rPr>
      <w:rFonts w:ascii="Cambria" w:hAnsi="Cambria"/>
    </w:rPr>
  </w:style>
  <w:style w:type="paragraph" w:styleId="FootnoteText">
    <w:name w:val="footnote text"/>
    <w:basedOn w:val="Normal"/>
    <w:link w:val="FootnoteTextChar"/>
    <w:uiPriority w:val="99"/>
    <w:unhideWhenUsed/>
    <w:rsid w:val="006A4A01"/>
  </w:style>
  <w:style w:type="character" w:customStyle="1" w:styleId="FootnoteTextChar">
    <w:name w:val="Footnote Text Char"/>
    <w:basedOn w:val="DefaultParagraphFont"/>
    <w:link w:val="FootnoteText"/>
    <w:uiPriority w:val="99"/>
    <w:rsid w:val="006A4A01"/>
  </w:style>
  <w:style w:type="character" w:styleId="FootnoteReference">
    <w:name w:val="footnote reference"/>
    <w:basedOn w:val="DefaultParagraphFont"/>
    <w:uiPriority w:val="99"/>
    <w:unhideWhenUsed/>
    <w:rsid w:val="006A4A01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8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8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8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8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8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8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85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D56D7"/>
    <w:pPr>
      <w:ind w:left="720"/>
      <w:contextualSpacing/>
    </w:pPr>
  </w:style>
  <w:style w:type="table" w:styleId="TableGrid">
    <w:name w:val="Table Grid"/>
    <w:basedOn w:val="TableNormal"/>
    <w:uiPriority w:val="59"/>
    <w:rsid w:val="00B43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A32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25C"/>
  </w:style>
  <w:style w:type="character" w:styleId="PageNumber">
    <w:name w:val="page number"/>
    <w:basedOn w:val="DefaultParagraphFont"/>
    <w:uiPriority w:val="99"/>
    <w:semiHidden/>
    <w:unhideWhenUsed/>
    <w:rsid w:val="00AA325C"/>
  </w:style>
  <w:style w:type="paragraph" w:customStyle="1" w:styleId="EndNoteBibliographyTitle">
    <w:name w:val="EndNote Bibliography Title"/>
    <w:basedOn w:val="Normal"/>
    <w:rsid w:val="001E4B9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E4B9A"/>
    <w:rPr>
      <w:rFonts w:ascii="Cambria" w:hAnsi="Cambria"/>
    </w:rPr>
  </w:style>
  <w:style w:type="paragraph" w:styleId="FootnoteText">
    <w:name w:val="footnote text"/>
    <w:basedOn w:val="Normal"/>
    <w:link w:val="FootnoteTextChar"/>
    <w:uiPriority w:val="99"/>
    <w:unhideWhenUsed/>
    <w:rsid w:val="006A4A01"/>
  </w:style>
  <w:style w:type="character" w:customStyle="1" w:styleId="FootnoteTextChar">
    <w:name w:val="Footnote Text Char"/>
    <w:basedOn w:val="DefaultParagraphFont"/>
    <w:link w:val="FootnoteText"/>
    <w:uiPriority w:val="99"/>
    <w:rsid w:val="006A4A01"/>
  </w:style>
  <w:style w:type="character" w:styleId="FootnoteReference">
    <w:name w:val="footnote reference"/>
    <w:basedOn w:val="DefaultParagraphFont"/>
    <w:uiPriority w:val="99"/>
    <w:unhideWhenUsed/>
    <w:rsid w:val="006A4A0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5</Pages>
  <Words>3160</Words>
  <Characters>19311</Characters>
  <Application>Microsoft Macintosh Word</Application>
  <DocSecurity>0</DocSecurity>
  <Lines>306</Lines>
  <Paragraphs>143</Paragraphs>
  <ScaleCrop>false</ScaleCrop>
  <Company/>
  <LinksUpToDate>false</LinksUpToDate>
  <CharactersWithSpaces>22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Lee</dc:creator>
  <cp:keywords/>
  <dc:description/>
  <cp:lastModifiedBy>Joseph Lee</cp:lastModifiedBy>
  <cp:revision>5</cp:revision>
  <cp:lastPrinted>2015-05-05T15:22:00Z</cp:lastPrinted>
  <dcterms:created xsi:type="dcterms:W3CDTF">2015-09-30T13:24:00Z</dcterms:created>
  <dcterms:modified xsi:type="dcterms:W3CDTF">2016-01-07T19:50:00Z</dcterms:modified>
</cp:coreProperties>
</file>